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BF1F76" w14:textId="13C288A2" w:rsidR="00F64FBB" w:rsidRPr="00DA4D56" w:rsidRDefault="003913DB" w:rsidP="00DA4D56">
      <w:pPr>
        <w:pStyle w:val="Heading1"/>
        <w:ind w:left="0"/>
        <w:jc w:val="both"/>
        <w:rPr>
          <w:rFonts w:ascii="Times New Roman" w:hAnsi="Times New Roman"/>
          <w:color w:val="000000" w:themeColor="text1"/>
          <w:sz w:val="24"/>
          <w:szCs w:val="24"/>
        </w:rPr>
      </w:pPr>
      <w:bookmarkStart w:id="0" w:name="_Toc488067913"/>
      <w:bookmarkStart w:id="1" w:name="_Toc525304694"/>
      <w:bookmarkStart w:id="2" w:name="_Toc531164460"/>
      <w:r>
        <w:rPr>
          <w:rFonts w:ascii="Times New Roman" w:hAnsi="Times New Roman"/>
          <w:color w:val="000000" w:themeColor="text1"/>
          <w:sz w:val="24"/>
          <w:szCs w:val="24"/>
        </w:rPr>
        <w:t>S1 File</w:t>
      </w:r>
      <w:r w:rsidR="00545BEE">
        <w:rPr>
          <w:rFonts w:ascii="Times New Roman" w:hAnsi="Times New Roman"/>
          <w:color w:val="000000" w:themeColor="text1"/>
          <w:sz w:val="24"/>
          <w:szCs w:val="24"/>
        </w:rPr>
        <w:t>.</w:t>
      </w:r>
      <w:r w:rsidR="00F64FBB" w:rsidRPr="00DA4D56">
        <w:rPr>
          <w:rFonts w:ascii="Times New Roman" w:hAnsi="Times New Roman"/>
          <w:bCs w:val="0"/>
          <w:color w:val="000000" w:themeColor="text1"/>
          <w:sz w:val="24"/>
          <w:szCs w:val="24"/>
        </w:rPr>
        <w:t xml:space="preserve"> </w:t>
      </w:r>
      <w:r w:rsidR="000E75D8" w:rsidRPr="00DA4D56">
        <w:rPr>
          <w:rFonts w:ascii="Times New Roman" w:hAnsi="Times New Roman"/>
          <w:bCs w:val="0"/>
          <w:color w:val="000000" w:themeColor="text1"/>
          <w:sz w:val="24"/>
          <w:szCs w:val="24"/>
        </w:rPr>
        <w:t>Q</w:t>
      </w:r>
      <w:r w:rsidR="001D52B7" w:rsidRPr="00DA4D56">
        <w:rPr>
          <w:rFonts w:ascii="Times New Roman" w:hAnsi="Times New Roman"/>
          <w:color w:val="000000" w:themeColor="text1"/>
          <w:sz w:val="24"/>
          <w:szCs w:val="24"/>
        </w:rPr>
        <w:t>uestionnaire</w:t>
      </w:r>
      <w:bookmarkEnd w:id="0"/>
      <w:bookmarkEnd w:id="1"/>
      <w:bookmarkEnd w:id="2"/>
      <w:r w:rsidR="00996A94">
        <w:rPr>
          <w:rFonts w:ascii="Times New Roman" w:hAnsi="Times New Roman"/>
          <w:color w:val="000000" w:themeColor="text1"/>
          <w:sz w:val="24"/>
          <w:szCs w:val="24"/>
        </w:rPr>
        <w:t xml:space="preserve"> and </w:t>
      </w:r>
      <w:r w:rsidR="00996A94" w:rsidRPr="00996A94">
        <w:rPr>
          <w:rFonts w:ascii="Times New Roman" w:hAnsi="Times New Roman"/>
          <w:color w:val="131413"/>
          <w:sz w:val="24"/>
          <w:szCs w:val="24"/>
        </w:rPr>
        <w:t>Observational checklist</w:t>
      </w:r>
    </w:p>
    <w:p w14:paraId="7D26C6C2" w14:textId="77777777" w:rsidR="00F64FBB" w:rsidRPr="00DA4D56" w:rsidRDefault="00F64FBB" w:rsidP="00DA4D56">
      <w:pPr>
        <w:pStyle w:val="Heading1"/>
        <w:jc w:val="both"/>
        <w:rPr>
          <w:rFonts w:ascii="Times New Roman" w:hAnsi="Times New Roman"/>
          <w:color w:val="000000" w:themeColor="text1"/>
          <w:sz w:val="24"/>
          <w:szCs w:val="24"/>
        </w:rPr>
      </w:pPr>
    </w:p>
    <w:p w14:paraId="53A3F8F6" w14:textId="77777777" w:rsidR="00EA67DA" w:rsidRPr="00DA4D56" w:rsidRDefault="00EA67DA" w:rsidP="00DA4D56">
      <w:pPr>
        <w:jc w:val="both"/>
      </w:pPr>
    </w:p>
    <w:p w14:paraId="5492D234" w14:textId="77777777" w:rsidR="00EA67DA" w:rsidRPr="00DA4D56" w:rsidRDefault="00EA67DA" w:rsidP="00DA4D56">
      <w:pPr>
        <w:pStyle w:val="Default"/>
        <w:spacing w:before="120" w:after="120" w:line="360" w:lineRule="auto"/>
        <w:ind w:left="-426"/>
        <w:jc w:val="both"/>
        <w:rPr>
          <w:bCs/>
          <w:color w:val="auto"/>
        </w:rPr>
      </w:pPr>
      <w:r w:rsidRPr="00DA4D56">
        <w:rPr>
          <w:bCs/>
          <w:color w:val="auto"/>
        </w:rPr>
        <w:t>[Informed Consent Form for _________________________________]</w:t>
      </w:r>
    </w:p>
    <w:p w14:paraId="1F96F0C1" w14:textId="77777777" w:rsidR="00EA67DA" w:rsidRPr="00DA4D56" w:rsidRDefault="00EA67DA" w:rsidP="00DA4D56">
      <w:pPr>
        <w:pStyle w:val="Default"/>
        <w:spacing w:before="120" w:after="120" w:line="360" w:lineRule="auto"/>
        <w:ind w:left="-426"/>
        <w:jc w:val="both"/>
        <w:rPr>
          <w:bCs/>
          <w:color w:val="auto"/>
        </w:rPr>
      </w:pPr>
      <w:r w:rsidRPr="00DA4D56">
        <w:rPr>
          <w:iCs/>
          <w:color w:val="auto"/>
        </w:rPr>
        <w:t xml:space="preserve">This informed consent form is for parents/guardians in Limu Saka who we are inviting to participate in </w:t>
      </w:r>
      <w:proofErr w:type="gramStart"/>
      <w:r w:rsidRPr="00DA4D56">
        <w:rPr>
          <w:iCs/>
          <w:color w:val="auto"/>
        </w:rPr>
        <w:t>a research</w:t>
      </w:r>
      <w:proofErr w:type="gramEnd"/>
      <w:r w:rsidRPr="00DA4D56">
        <w:rPr>
          <w:iCs/>
          <w:color w:val="auto"/>
        </w:rPr>
        <w:t>, titled "</w:t>
      </w:r>
      <w:r w:rsidRPr="00DA4D56">
        <w:rPr>
          <w:rFonts w:eastAsiaTheme="minorHAnsi"/>
          <w:b/>
          <w:color w:val="auto"/>
          <w:lang w:val="en-GB"/>
        </w:rPr>
        <w:t xml:space="preserve"> A cross-sectional analysis of factors associated with Tunga Penetrans infestation among 5-14-year-olds in rural Ethiopia</w:t>
      </w:r>
      <w:r w:rsidRPr="00DA4D56">
        <w:rPr>
          <w:color w:val="auto"/>
        </w:rPr>
        <w:t>``</w:t>
      </w:r>
    </w:p>
    <w:p w14:paraId="7C9EEA1C" w14:textId="77777777" w:rsidR="00EA67DA" w:rsidRPr="00DA4D56" w:rsidRDefault="00EA67DA" w:rsidP="00DA4D56">
      <w:pPr>
        <w:pStyle w:val="Default"/>
        <w:spacing w:before="120" w:after="120" w:line="360" w:lineRule="auto"/>
        <w:ind w:left="-432"/>
        <w:jc w:val="both"/>
        <w:rPr>
          <w:bCs/>
          <w:color w:val="auto"/>
        </w:rPr>
      </w:pPr>
      <w:r w:rsidRPr="00DA4D56">
        <w:rPr>
          <w:bCs/>
          <w:color w:val="auto"/>
        </w:rPr>
        <w:t>Aiggan Tamene</w:t>
      </w:r>
    </w:p>
    <w:p w14:paraId="778837BE" w14:textId="77777777" w:rsidR="00EA67DA" w:rsidRPr="00DA4D56" w:rsidRDefault="00EA67DA" w:rsidP="00DA4D56">
      <w:pPr>
        <w:pStyle w:val="Default"/>
        <w:spacing w:before="120" w:after="120" w:line="360" w:lineRule="auto"/>
        <w:ind w:left="-432"/>
        <w:jc w:val="both"/>
        <w:rPr>
          <w:bCs/>
          <w:color w:val="auto"/>
        </w:rPr>
      </w:pPr>
      <w:r w:rsidRPr="00DA4D56">
        <w:rPr>
          <w:bCs/>
          <w:color w:val="auto"/>
        </w:rPr>
        <w:t>Wachemo University</w:t>
      </w:r>
    </w:p>
    <w:p w14:paraId="3FCF72BA" w14:textId="77777777" w:rsidR="00EA67DA" w:rsidRPr="00DA4D56" w:rsidRDefault="00EA67DA" w:rsidP="00DA4D56">
      <w:pPr>
        <w:pStyle w:val="Default"/>
        <w:spacing w:before="120" w:after="120" w:line="360" w:lineRule="auto"/>
        <w:ind w:left="-426"/>
        <w:jc w:val="both"/>
        <w:rPr>
          <w:bCs/>
          <w:color w:val="auto"/>
        </w:rPr>
      </w:pPr>
      <w:r w:rsidRPr="00DA4D56">
        <w:rPr>
          <w:bCs/>
          <w:color w:val="auto"/>
        </w:rPr>
        <w:t xml:space="preserve">This Informed Consent Form has two parts: </w:t>
      </w:r>
    </w:p>
    <w:p w14:paraId="14712968" w14:textId="77777777" w:rsidR="00EA67DA" w:rsidRPr="00DA4D56" w:rsidRDefault="00EA67DA" w:rsidP="00DA4D56">
      <w:pPr>
        <w:pStyle w:val="Default"/>
        <w:spacing w:before="120" w:after="120" w:line="360" w:lineRule="auto"/>
        <w:ind w:left="-426" w:firstLine="720"/>
        <w:jc w:val="both"/>
        <w:rPr>
          <w:bCs/>
          <w:color w:val="auto"/>
        </w:rPr>
      </w:pPr>
      <w:r w:rsidRPr="00DA4D56">
        <w:rPr>
          <w:color w:val="auto"/>
        </w:rPr>
        <w:t xml:space="preserve">• </w:t>
      </w:r>
      <w:r w:rsidRPr="00DA4D56">
        <w:rPr>
          <w:bCs/>
          <w:color w:val="auto"/>
        </w:rPr>
        <w:t xml:space="preserve">Information Sheet (to share information about the study with you) </w:t>
      </w:r>
    </w:p>
    <w:p w14:paraId="544E3A78" w14:textId="77777777" w:rsidR="00EA67DA" w:rsidRPr="00DA4D56" w:rsidRDefault="00EA67DA" w:rsidP="00DA4D56">
      <w:pPr>
        <w:pStyle w:val="Default"/>
        <w:spacing w:before="120" w:after="120" w:line="360" w:lineRule="auto"/>
        <w:ind w:left="-426" w:firstLine="720"/>
        <w:jc w:val="both"/>
        <w:rPr>
          <w:bCs/>
          <w:color w:val="auto"/>
        </w:rPr>
      </w:pPr>
      <w:r w:rsidRPr="00DA4D56">
        <w:rPr>
          <w:color w:val="auto"/>
        </w:rPr>
        <w:t xml:space="preserve">• </w:t>
      </w:r>
      <w:r w:rsidRPr="00DA4D56">
        <w:rPr>
          <w:bCs/>
          <w:color w:val="auto"/>
        </w:rPr>
        <w:t xml:space="preserve">Certificate of Consent (for signatures if you choose to participate) </w:t>
      </w:r>
    </w:p>
    <w:p w14:paraId="5825F691" w14:textId="77777777" w:rsidR="00EA67DA" w:rsidRPr="00DA4D56" w:rsidRDefault="00EA67DA" w:rsidP="00DA4D56">
      <w:pPr>
        <w:pStyle w:val="Default"/>
        <w:spacing w:before="120" w:after="120" w:line="360" w:lineRule="auto"/>
        <w:ind w:left="-426" w:firstLine="720"/>
        <w:jc w:val="both"/>
        <w:rPr>
          <w:bCs/>
          <w:color w:val="auto"/>
        </w:rPr>
      </w:pPr>
      <w:r w:rsidRPr="00DA4D56">
        <w:rPr>
          <w:bCs/>
          <w:color w:val="auto"/>
        </w:rPr>
        <w:t xml:space="preserve">You will be given a copy of the full Informed Consent Form </w:t>
      </w:r>
    </w:p>
    <w:p w14:paraId="437104DF" w14:textId="77777777" w:rsidR="00EA67DA" w:rsidRPr="00DA4D56" w:rsidRDefault="00EA67DA" w:rsidP="00DA4D56">
      <w:pPr>
        <w:pStyle w:val="Default"/>
        <w:spacing w:before="120" w:after="120" w:line="360" w:lineRule="auto"/>
        <w:ind w:left="-426"/>
        <w:jc w:val="both"/>
        <w:rPr>
          <w:bCs/>
          <w:color w:val="auto"/>
        </w:rPr>
      </w:pPr>
      <w:r w:rsidRPr="00DA4D56">
        <w:rPr>
          <w:bCs/>
          <w:color w:val="auto"/>
        </w:rPr>
        <w:t xml:space="preserve">Part I: Information Sheet </w:t>
      </w:r>
    </w:p>
    <w:p w14:paraId="61D4C3F0" w14:textId="77777777" w:rsidR="00EA67DA" w:rsidRPr="00DA4D56" w:rsidRDefault="00EA67DA" w:rsidP="00DA4D56">
      <w:pPr>
        <w:pStyle w:val="Default"/>
        <w:spacing w:before="120" w:after="120" w:line="360" w:lineRule="auto"/>
        <w:ind w:left="-426"/>
        <w:jc w:val="both"/>
        <w:rPr>
          <w:bCs/>
          <w:color w:val="auto"/>
        </w:rPr>
      </w:pPr>
      <w:r w:rsidRPr="00DA4D56">
        <w:rPr>
          <w:color w:val="auto"/>
        </w:rPr>
        <w:t xml:space="preserve">My name is Aiggan </w:t>
      </w:r>
      <w:proofErr w:type="gramStart"/>
      <w:r w:rsidRPr="00DA4D56">
        <w:rPr>
          <w:color w:val="auto"/>
        </w:rPr>
        <w:t>Tamene</w:t>
      </w:r>
      <w:proofErr w:type="gramEnd"/>
      <w:r w:rsidRPr="00DA4D56">
        <w:rPr>
          <w:color w:val="auto"/>
        </w:rPr>
        <w:t xml:space="preserve"> and I am an Instructor at Wachemo University, College of Public Health. I would like to invite you to participate in a research topic entitled ‘</w:t>
      </w:r>
      <w:r w:rsidRPr="00DA4D56">
        <w:rPr>
          <w:rFonts w:eastAsiaTheme="minorHAnsi"/>
          <w:b/>
          <w:color w:val="auto"/>
          <w:lang w:val="en-GB"/>
        </w:rPr>
        <w:t>A cross-sectional analysis of factors associated with Tunga Penetrans infestation among 5-14-year-olds in rural Ethiopia’</w:t>
      </w:r>
      <w:r w:rsidRPr="00DA4D56">
        <w:rPr>
          <w:color w:val="auto"/>
        </w:rPr>
        <w:t xml:space="preserve">. Your participation is entirely voluntary, and you may choose not to participate. </w:t>
      </w:r>
      <w:r w:rsidRPr="00DA4D56">
        <w:rPr>
          <w:iCs/>
          <w:color w:val="auto"/>
        </w:rPr>
        <w:t xml:space="preserve">I am going to give you information and invite you to be part of this research. You do not have to decide today </w:t>
      </w:r>
      <w:proofErr w:type="gramStart"/>
      <w:r w:rsidRPr="00DA4D56">
        <w:rPr>
          <w:iCs/>
          <w:color w:val="auto"/>
        </w:rPr>
        <w:t>whether or not</w:t>
      </w:r>
      <w:proofErr w:type="gramEnd"/>
      <w:r w:rsidRPr="00DA4D56">
        <w:rPr>
          <w:iCs/>
          <w:color w:val="auto"/>
        </w:rPr>
        <w:t xml:space="preserve"> you will participate in the research. Before you decide, you can talk to anyone you feel comfortable with about the research. This consent form may contain words that you do not understand. Please ask me to stop as we go through the </w:t>
      </w:r>
      <w:proofErr w:type="gramStart"/>
      <w:r w:rsidRPr="00DA4D56">
        <w:rPr>
          <w:iCs/>
          <w:color w:val="auto"/>
        </w:rPr>
        <w:t>information</w:t>
      </w:r>
      <w:proofErr w:type="gramEnd"/>
      <w:r w:rsidRPr="00DA4D56">
        <w:rPr>
          <w:iCs/>
          <w:color w:val="auto"/>
        </w:rPr>
        <w:t xml:space="preserve"> and I will take time to explain. If you have questions later, you can ask them of me or of another researcher</w:t>
      </w:r>
    </w:p>
    <w:p w14:paraId="3A6DC1BA" w14:textId="77777777" w:rsidR="00EA67DA" w:rsidRPr="00DA4D56" w:rsidRDefault="00EA67DA" w:rsidP="00DA4D56">
      <w:pPr>
        <w:spacing w:before="120" w:after="120" w:line="360" w:lineRule="auto"/>
        <w:ind w:left="-432"/>
        <w:jc w:val="both"/>
        <w:rPr>
          <w:bCs/>
        </w:rPr>
      </w:pPr>
      <w:r w:rsidRPr="00DA4D56">
        <w:rPr>
          <w:bCs/>
        </w:rPr>
        <w:t xml:space="preserve">Purpose of the research </w:t>
      </w:r>
    </w:p>
    <w:p w14:paraId="1FADD9DC" w14:textId="77777777" w:rsidR="00EA67DA" w:rsidRPr="00DA4D56" w:rsidRDefault="00EA67DA" w:rsidP="00DA4D56">
      <w:pPr>
        <w:spacing w:before="120" w:after="120" w:line="360" w:lineRule="auto"/>
        <w:ind w:left="-432"/>
        <w:jc w:val="both"/>
        <w:rPr>
          <w:bCs/>
          <w:color w:val="FF0000"/>
        </w:rPr>
      </w:pPr>
      <w:r w:rsidRPr="00DA4D56">
        <w:t>The Limu Saka district is one of the largest districts in Western Ethiopia. Anecdotal evidence suggests that Tunga penetrans infestation is still a major nuisance for the local population. Little is known, however, about the prevalence and underlying correlates of the infestation, particularly among children, who are an especially vulnerable group in the region.</w:t>
      </w:r>
    </w:p>
    <w:p w14:paraId="6B8B85DD" w14:textId="77777777" w:rsidR="00EA67DA" w:rsidRPr="00DA4D56" w:rsidRDefault="00EA67DA" w:rsidP="00DA4D56">
      <w:pPr>
        <w:spacing w:before="120" w:after="120" w:line="360" w:lineRule="auto"/>
        <w:ind w:left="-432"/>
        <w:jc w:val="both"/>
        <w:rPr>
          <w:bCs/>
        </w:rPr>
      </w:pPr>
      <w:r w:rsidRPr="00DA4D56">
        <w:rPr>
          <w:bCs/>
        </w:rPr>
        <w:t>Type of Research Intervention</w:t>
      </w:r>
    </w:p>
    <w:p w14:paraId="629B7149" w14:textId="77777777" w:rsidR="00EA67DA" w:rsidRPr="00DA4D56" w:rsidRDefault="00EA67DA" w:rsidP="00DA4D56">
      <w:pPr>
        <w:pStyle w:val="Default"/>
        <w:spacing w:before="120" w:after="120" w:line="360" w:lineRule="auto"/>
        <w:ind w:left="-432"/>
        <w:jc w:val="both"/>
        <w:rPr>
          <w:iCs/>
          <w:color w:val="auto"/>
        </w:rPr>
      </w:pPr>
      <w:r w:rsidRPr="00DA4D56">
        <w:rPr>
          <w:iCs/>
          <w:color w:val="auto"/>
        </w:rPr>
        <w:t>This research will involve your participation in an interview that will take 15-20minutes.</w:t>
      </w:r>
    </w:p>
    <w:p w14:paraId="0055DD0F" w14:textId="77777777" w:rsidR="00EA67DA" w:rsidRPr="00DA4D56" w:rsidRDefault="00EA67DA" w:rsidP="00DA4D56">
      <w:pPr>
        <w:spacing w:before="120" w:after="120" w:line="360" w:lineRule="auto"/>
        <w:ind w:left="-432"/>
        <w:jc w:val="both"/>
        <w:rPr>
          <w:bCs/>
        </w:rPr>
      </w:pPr>
      <w:r w:rsidRPr="00DA4D56">
        <w:rPr>
          <w:bCs/>
        </w:rPr>
        <w:t xml:space="preserve">Participant Selection </w:t>
      </w:r>
    </w:p>
    <w:p w14:paraId="790E2C43" w14:textId="77777777" w:rsidR="00EA67DA" w:rsidRPr="00DA4D56" w:rsidRDefault="00EA67DA" w:rsidP="00DA4D56">
      <w:pPr>
        <w:spacing w:before="120" w:after="120" w:line="360" w:lineRule="auto"/>
        <w:ind w:left="-432"/>
        <w:jc w:val="both"/>
        <w:rPr>
          <w:bCs/>
        </w:rPr>
      </w:pPr>
      <w:r w:rsidRPr="00DA4D56">
        <w:rPr>
          <w:iCs/>
        </w:rPr>
        <w:t>You are being invited to take part in this research because we feel that your experience as a (mother, a father) can contribute much to our understanding and knowledge of local health practices.</w:t>
      </w:r>
    </w:p>
    <w:p w14:paraId="2FC4FFCD" w14:textId="77777777" w:rsidR="00EA67DA" w:rsidRPr="00DA4D56" w:rsidRDefault="00EA67DA" w:rsidP="00DA4D56">
      <w:pPr>
        <w:spacing w:before="120" w:after="120" w:line="360" w:lineRule="auto"/>
        <w:ind w:left="-426"/>
        <w:jc w:val="both"/>
        <w:rPr>
          <w:bCs/>
        </w:rPr>
      </w:pPr>
      <w:r w:rsidRPr="00DA4D56">
        <w:rPr>
          <w:bCs/>
        </w:rPr>
        <w:t xml:space="preserve">Voluntary Participation </w:t>
      </w:r>
    </w:p>
    <w:p w14:paraId="33962E45" w14:textId="77777777" w:rsidR="00EA67DA" w:rsidRPr="00DA4D56" w:rsidRDefault="00EA67DA" w:rsidP="00DA4D56">
      <w:pPr>
        <w:pStyle w:val="Default"/>
        <w:spacing w:before="120" w:after="120" w:line="360" w:lineRule="auto"/>
        <w:ind w:left="-426"/>
        <w:jc w:val="both"/>
        <w:rPr>
          <w:iCs/>
          <w:color w:val="auto"/>
        </w:rPr>
      </w:pPr>
      <w:r w:rsidRPr="00DA4D56">
        <w:rPr>
          <w:iCs/>
          <w:color w:val="auto"/>
        </w:rPr>
        <w:t>Your participation in this research is entirely voluntary. It is your choice whether to participate or not. You may change your mind later and stop participating even if you agreed earlier</w:t>
      </w:r>
    </w:p>
    <w:p w14:paraId="2379DBE5" w14:textId="77777777" w:rsidR="00EA67DA" w:rsidRPr="00DA4D56" w:rsidRDefault="00EA67DA" w:rsidP="00DA4D56">
      <w:pPr>
        <w:spacing w:before="120" w:after="120" w:line="360" w:lineRule="auto"/>
        <w:ind w:left="-432"/>
        <w:jc w:val="both"/>
        <w:rPr>
          <w:bCs/>
        </w:rPr>
      </w:pPr>
      <w:r w:rsidRPr="00DA4D56">
        <w:rPr>
          <w:bCs/>
        </w:rPr>
        <w:t xml:space="preserve">Procedures </w:t>
      </w:r>
    </w:p>
    <w:p w14:paraId="14F596F8" w14:textId="77777777" w:rsidR="00EA67DA" w:rsidRPr="00DA4D56" w:rsidRDefault="00EA67DA" w:rsidP="00DA4D56">
      <w:pPr>
        <w:spacing w:line="360" w:lineRule="auto"/>
        <w:ind w:left="-426"/>
        <w:jc w:val="both"/>
        <w:rPr>
          <w:iCs/>
        </w:rPr>
      </w:pPr>
      <w:r w:rsidRPr="00DA4D56">
        <w:rPr>
          <w:iCs/>
        </w:rPr>
        <w:t xml:space="preserve">During the interview, I or another interviewer will sit down with you in a comfortable place. If it is better for you, the interview can take place in your home. If you do not wish to answer any of the questions during the interview, you may say so and the interviewer will move on to the next question. No one else but the interviewer will be present unless you would like someone else to be there. The information recorded is confidential, and no one else except [name of person(s)] will access to the information documented during your interview. </w:t>
      </w:r>
    </w:p>
    <w:p w14:paraId="2CAD531B" w14:textId="77777777" w:rsidR="00EA67DA" w:rsidRPr="00DA4D56" w:rsidRDefault="00EA67DA" w:rsidP="00DA4D56">
      <w:pPr>
        <w:spacing w:before="120" w:after="120" w:line="360" w:lineRule="auto"/>
        <w:ind w:left="-432"/>
        <w:jc w:val="both"/>
        <w:rPr>
          <w:bCs/>
        </w:rPr>
      </w:pPr>
      <w:r w:rsidRPr="00DA4D56">
        <w:rPr>
          <w:bCs/>
        </w:rPr>
        <w:t xml:space="preserve">Risks </w:t>
      </w:r>
    </w:p>
    <w:p w14:paraId="1059F054" w14:textId="77777777" w:rsidR="00EA67DA" w:rsidRPr="00DA4D56" w:rsidRDefault="00EA67DA" w:rsidP="00DA4D56">
      <w:pPr>
        <w:pStyle w:val="Default"/>
        <w:spacing w:before="120" w:after="120" w:line="360" w:lineRule="auto"/>
        <w:ind w:left="-432"/>
        <w:jc w:val="both"/>
        <w:rPr>
          <w:iCs/>
          <w:color w:val="auto"/>
        </w:rPr>
      </w:pPr>
      <w:r w:rsidRPr="00DA4D56">
        <w:rPr>
          <w:iCs/>
          <w:color w:val="auto"/>
        </w:rPr>
        <w:t xml:space="preserve">There is a risk that you may share some personal or confidential information by chance, or that you may feel uncomfortable talking about some of the topics. However, we do not wish for this to happen. You do not have to answer any question if you feel the question(s) are too personal or if talking about them makes you uncomfortable. </w:t>
      </w:r>
    </w:p>
    <w:p w14:paraId="65657EDC" w14:textId="77777777" w:rsidR="00EA67DA" w:rsidRPr="00DA4D56" w:rsidRDefault="00EA67DA" w:rsidP="00DA4D56">
      <w:pPr>
        <w:spacing w:before="120" w:after="120" w:line="360" w:lineRule="auto"/>
        <w:ind w:left="-426"/>
        <w:jc w:val="both"/>
        <w:rPr>
          <w:bCs/>
        </w:rPr>
      </w:pPr>
      <w:r w:rsidRPr="00DA4D56">
        <w:rPr>
          <w:bCs/>
        </w:rPr>
        <w:t xml:space="preserve">Benefits </w:t>
      </w:r>
    </w:p>
    <w:p w14:paraId="01C0AE8B" w14:textId="77777777" w:rsidR="00EA67DA" w:rsidRPr="00DA4D56" w:rsidRDefault="00EA67DA" w:rsidP="00DA4D56">
      <w:pPr>
        <w:spacing w:before="120" w:after="120" w:line="360" w:lineRule="auto"/>
        <w:ind w:left="-426"/>
        <w:jc w:val="both"/>
        <w:rPr>
          <w:iCs/>
        </w:rPr>
      </w:pPr>
      <w:r w:rsidRPr="00DA4D56">
        <w:rPr>
          <w:iCs/>
        </w:rPr>
        <w:t>There will be no direct benefit to you, but your participation is likely to help us find out more about how to prevent Tungiasis in your community.</w:t>
      </w:r>
    </w:p>
    <w:p w14:paraId="57F4BE32" w14:textId="77777777" w:rsidR="00EA67DA" w:rsidRPr="00DA4D56" w:rsidRDefault="00EA67DA" w:rsidP="00DA4D56">
      <w:pPr>
        <w:spacing w:before="120" w:after="120" w:line="360" w:lineRule="auto"/>
        <w:ind w:left="-426"/>
        <w:jc w:val="both"/>
        <w:rPr>
          <w:bCs/>
        </w:rPr>
      </w:pPr>
      <w:r w:rsidRPr="00DA4D56">
        <w:rPr>
          <w:bCs/>
        </w:rPr>
        <w:t xml:space="preserve">Sharing the Results </w:t>
      </w:r>
    </w:p>
    <w:p w14:paraId="63316ABE" w14:textId="77777777" w:rsidR="00EA67DA" w:rsidRPr="00DA4D56" w:rsidRDefault="00EA67DA" w:rsidP="00DA4D56">
      <w:pPr>
        <w:pStyle w:val="Default"/>
        <w:spacing w:before="120" w:after="120" w:line="360" w:lineRule="auto"/>
        <w:ind w:left="-426"/>
        <w:jc w:val="both"/>
        <w:rPr>
          <w:iCs/>
          <w:color w:val="auto"/>
        </w:rPr>
      </w:pPr>
      <w:r w:rsidRPr="00DA4D56">
        <w:rPr>
          <w:iCs/>
          <w:color w:val="auto"/>
        </w:rPr>
        <w:t xml:space="preserve">Nothing that you tell us today will be shared with anybody outside the research team, and nothing will be attributed to you by name. The knowledge that we get from this research will be shared with you and your community before it is made widely available to the public. Each participant will receive a summary of the results. There will also be small meetings in the </w:t>
      </w:r>
      <w:proofErr w:type="gramStart"/>
      <w:r w:rsidRPr="00DA4D56">
        <w:rPr>
          <w:iCs/>
          <w:color w:val="auto"/>
        </w:rPr>
        <w:t>community</w:t>
      </w:r>
      <w:proofErr w:type="gramEnd"/>
      <w:r w:rsidRPr="00DA4D56">
        <w:rPr>
          <w:iCs/>
          <w:color w:val="auto"/>
        </w:rPr>
        <w:t xml:space="preserve"> and these will be announced. Following the meetings, we will publish the results so that other interested people may learn from the research.</w:t>
      </w:r>
    </w:p>
    <w:p w14:paraId="79D8DF0D" w14:textId="77777777" w:rsidR="00EA67DA" w:rsidRPr="00DA4D56" w:rsidRDefault="00EA67DA" w:rsidP="00DA4D56">
      <w:pPr>
        <w:spacing w:before="120" w:after="120" w:line="360" w:lineRule="auto"/>
        <w:ind w:left="-426"/>
        <w:jc w:val="both"/>
        <w:rPr>
          <w:bCs/>
        </w:rPr>
      </w:pPr>
      <w:r w:rsidRPr="00DA4D56">
        <w:rPr>
          <w:bCs/>
        </w:rPr>
        <w:t xml:space="preserve">Right to Refuse or Withdraw </w:t>
      </w:r>
    </w:p>
    <w:p w14:paraId="0FF1E25F" w14:textId="77777777" w:rsidR="00EA67DA" w:rsidRPr="00DA4D56" w:rsidRDefault="00EA67DA" w:rsidP="00DA4D56">
      <w:pPr>
        <w:spacing w:before="120" w:after="120" w:line="360" w:lineRule="auto"/>
        <w:ind w:left="-426"/>
        <w:jc w:val="both"/>
        <w:rPr>
          <w:iCs/>
        </w:rPr>
      </w:pPr>
      <w:r w:rsidRPr="00DA4D56">
        <w:rPr>
          <w:iCs/>
        </w:rPr>
        <w:t xml:space="preserve">You do not have to take part in this research if you do not wish to do </w:t>
      </w:r>
      <w:proofErr w:type="gramStart"/>
      <w:r w:rsidRPr="00DA4D56">
        <w:rPr>
          <w:iCs/>
        </w:rPr>
        <w:t>so, and</w:t>
      </w:r>
      <w:proofErr w:type="gramEnd"/>
      <w:r w:rsidRPr="00DA4D56">
        <w:rPr>
          <w:iCs/>
        </w:rPr>
        <w:t xml:space="preserve"> choosing to participate will not affect you in any way. </w:t>
      </w:r>
    </w:p>
    <w:p w14:paraId="4D8618AC" w14:textId="77777777" w:rsidR="00EA67DA" w:rsidRPr="00DA4D56" w:rsidRDefault="00EA67DA" w:rsidP="00DA4D56">
      <w:pPr>
        <w:spacing w:before="120" w:after="120" w:line="360" w:lineRule="auto"/>
        <w:ind w:left="-432"/>
        <w:jc w:val="both"/>
        <w:rPr>
          <w:bCs/>
        </w:rPr>
      </w:pPr>
      <w:r w:rsidRPr="00DA4D56">
        <w:rPr>
          <w:bCs/>
        </w:rPr>
        <w:t xml:space="preserve">Who to </w:t>
      </w:r>
      <w:proofErr w:type="gramStart"/>
      <w:r w:rsidRPr="00DA4D56">
        <w:rPr>
          <w:bCs/>
        </w:rPr>
        <w:t>Contact</w:t>
      </w:r>
      <w:proofErr w:type="gramEnd"/>
    </w:p>
    <w:p w14:paraId="2C6D673C" w14:textId="77777777" w:rsidR="00EA67DA" w:rsidRPr="00DA4D56" w:rsidRDefault="00EA67DA" w:rsidP="00DA4D56">
      <w:pPr>
        <w:pStyle w:val="Title"/>
        <w:spacing w:before="120" w:after="120" w:line="360" w:lineRule="auto"/>
        <w:ind w:left="-426"/>
        <w:jc w:val="both"/>
        <w:rPr>
          <w:bCs/>
        </w:rPr>
      </w:pPr>
      <w:r w:rsidRPr="00DA4D56">
        <w:t xml:space="preserve">If you have any questions or concerns about the study, please feel free to contact </w:t>
      </w:r>
      <w:r w:rsidRPr="00DA4D56">
        <w:rPr>
          <w:u w:val="single"/>
        </w:rPr>
        <w:t>Aiggan Tamene</w:t>
      </w:r>
      <w:r w:rsidRPr="00DA4D56">
        <w:t xml:space="preserve"> at 09-13-99-45-30, apublic22@gmail.com. You may also contact Wachemo University Institutional Review Board for answers to questions about subject’s rights. Your willingness to assist with this project is deeply appreciated.</w:t>
      </w:r>
    </w:p>
    <w:p w14:paraId="7C1E4016" w14:textId="77777777" w:rsidR="00EA67DA" w:rsidRPr="00DA4D56" w:rsidRDefault="00EA67DA" w:rsidP="00DA4D56">
      <w:pPr>
        <w:pStyle w:val="Title"/>
        <w:spacing w:before="120" w:after="120" w:line="360" w:lineRule="auto"/>
        <w:ind w:left="-426"/>
        <w:jc w:val="both"/>
        <w:rPr>
          <w:bCs/>
        </w:rPr>
      </w:pPr>
      <w:r w:rsidRPr="00DA4D56">
        <w:rPr>
          <w:bCs/>
        </w:rPr>
        <w:t xml:space="preserve">Part II: Certificate of Consent </w:t>
      </w:r>
    </w:p>
    <w:p w14:paraId="2F8D7D49" w14:textId="77777777" w:rsidR="00EA67DA" w:rsidRPr="00DA4D56" w:rsidRDefault="00EA67DA" w:rsidP="00DA4D56">
      <w:pPr>
        <w:pStyle w:val="Title"/>
        <w:spacing w:before="120" w:after="120" w:line="360" w:lineRule="auto"/>
        <w:ind w:left="-432"/>
        <w:jc w:val="both"/>
      </w:pPr>
      <w:r w:rsidRPr="00DA4D56">
        <w:t xml:space="preserve">If the participant is illiterate but gives oral consent, a witness must sign. A researcher or the person going over the informed consent must sign each consent form. </w:t>
      </w:r>
      <w:r w:rsidRPr="00DA4D56">
        <w:rPr>
          <w:bCs/>
        </w:rPr>
        <w:t xml:space="preserve">I have read the foregoing information, or it has been read to me. I have had the opportunity to ask questions about it and any questions I have been asked </w:t>
      </w:r>
      <w:proofErr w:type="gramStart"/>
      <w:r w:rsidRPr="00DA4D56">
        <w:rPr>
          <w:bCs/>
        </w:rPr>
        <w:t>have</w:t>
      </w:r>
      <w:proofErr w:type="gramEnd"/>
      <w:r w:rsidRPr="00DA4D56">
        <w:rPr>
          <w:bCs/>
        </w:rPr>
        <w:t xml:space="preserve"> been answered to my satisfaction. I consent voluntarily to be a participant in this study</w:t>
      </w:r>
    </w:p>
    <w:p w14:paraId="620C2592" w14:textId="77777777" w:rsidR="00EA67DA" w:rsidRPr="00DA4D56" w:rsidRDefault="00EA67DA" w:rsidP="00DA4D56">
      <w:pPr>
        <w:spacing w:before="120" w:after="120" w:line="360" w:lineRule="auto"/>
        <w:ind w:left="-426"/>
        <w:jc w:val="both"/>
        <w:rPr>
          <w:bCs/>
        </w:rPr>
      </w:pPr>
      <w:r w:rsidRPr="00DA4D56">
        <w:rPr>
          <w:bCs/>
        </w:rPr>
        <w:t>Print Name of Participant__________________</w:t>
      </w:r>
      <w:r w:rsidRPr="00DA4D56">
        <w:rPr>
          <w:bCs/>
        </w:rPr>
        <w:tab/>
      </w:r>
      <w:r w:rsidRPr="00DA4D56">
        <w:rPr>
          <w:bCs/>
        </w:rPr>
        <w:tab/>
      </w:r>
      <w:r w:rsidRPr="00DA4D56">
        <w:rPr>
          <w:bCs/>
        </w:rPr>
        <w:tab/>
      </w:r>
      <w:r w:rsidRPr="00DA4D56">
        <w:rPr>
          <w:bCs/>
        </w:rPr>
        <w:tab/>
      </w:r>
    </w:p>
    <w:p w14:paraId="070A39E5" w14:textId="77777777" w:rsidR="00EA67DA" w:rsidRPr="00DA4D56" w:rsidRDefault="00EA67DA" w:rsidP="00DA4D56">
      <w:pPr>
        <w:spacing w:before="120" w:after="120" w:line="360" w:lineRule="auto"/>
        <w:ind w:left="-426"/>
        <w:jc w:val="both"/>
        <w:rPr>
          <w:bCs/>
        </w:rPr>
      </w:pPr>
      <w:r w:rsidRPr="00DA4D56">
        <w:rPr>
          <w:bCs/>
        </w:rPr>
        <w:t>Signature of Participant ___________________</w:t>
      </w:r>
    </w:p>
    <w:p w14:paraId="2E5BB03A" w14:textId="77777777" w:rsidR="00EA67DA" w:rsidRPr="00DA4D56" w:rsidRDefault="00EA67DA" w:rsidP="00DA4D56">
      <w:pPr>
        <w:spacing w:before="120" w:after="120" w:line="360" w:lineRule="auto"/>
        <w:ind w:left="-426"/>
        <w:jc w:val="both"/>
        <w:rPr>
          <w:bCs/>
        </w:rPr>
      </w:pPr>
      <w:r w:rsidRPr="00DA4D56">
        <w:rPr>
          <w:bCs/>
        </w:rPr>
        <w:t>Date ___________________________</w:t>
      </w:r>
    </w:p>
    <w:p w14:paraId="0E847717" w14:textId="77777777" w:rsidR="00DA4D56" w:rsidRDefault="00EA67DA" w:rsidP="00DA4D56">
      <w:pPr>
        <w:spacing w:before="120" w:after="120" w:line="360" w:lineRule="auto"/>
        <w:jc w:val="both"/>
        <w:rPr>
          <w:bCs/>
        </w:rPr>
      </w:pPr>
      <w:r w:rsidRPr="00DA4D56">
        <w:rPr>
          <w:bCs/>
        </w:rPr>
        <w:tab/>
        <w:t>Day/month/year</w:t>
      </w:r>
      <w:r w:rsidRPr="00DA4D56">
        <w:rPr>
          <w:bCs/>
        </w:rPr>
        <w:tab/>
      </w:r>
    </w:p>
    <w:p w14:paraId="0AD974EA" w14:textId="77777777" w:rsidR="00DA4D56" w:rsidRDefault="00DA4D56" w:rsidP="00DA4D56">
      <w:pPr>
        <w:spacing w:before="120" w:after="120" w:line="360" w:lineRule="auto"/>
        <w:jc w:val="both"/>
        <w:rPr>
          <w:bCs/>
        </w:rPr>
      </w:pPr>
    </w:p>
    <w:p w14:paraId="5366FA64" w14:textId="77777777" w:rsidR="00DA4D56" w:rsidRDefault="00DA4D56" w:rsidP="00DA4D56">
      <w:pPr>
        <w:spacing w:before="120" w:after="120" w:line="360" w:lineRule="auto"/>
        <w:jc w:val="both"/>
        <w:rPr>
          <w:bCs/>
        </w:rPr>
      </w:pPr>
    </w:p>
    <w:p w14:paraId="30A0AFD0" w14:textId="77777777" w:rsidR="00DA4D56" w:rsidRDefault="00DA4D56" w:rsidP="00DA4D56">
      <w:pPr>
        <w:spacing w:before="120" w:after="120" w:line="360" w:lineRule="auto"/>
        <w:jc w:val="both"/>
        <w:rPr>
          <w:bCs/>
        </w:rPr>
      </w:pPr>
    </w:p>
    <w:p w14:paraId="1F857E1B" w14:textId="77777777" w:rsidR="00EA67DA" w:rsidRPr="00DA4D56" w:rsidRDefault="00EA67DA" w:rsidP="00DA4D56">
      <w:pPr>
        <w:spacing w:before="120" w:after="120" w:line="360" w:lineRule="auto"/>
        <w:jc w:val="both"/>
        <w:rPr>
          <w:bCs/>
        </w:rPr>
      </w:pPr>
      <w:r w:rsidRPr="00DA4D56">
        <w:rPr>
          <w:bCs/>
        </w:rPr>
        <w:tab/>
      </w:r>
    </w:p>
    <w:p w14:paraId="5F43867B" w14:textId="77777777" w:rsidR="00EA67DA" w:rsidRPr="00DA4D56" w:rsidRDefault="00EA67DA" w:rsidP="00DA4D56">
      <w:pPr>
        <w:spacing w:before="120" w:after="120" w:line="360" w:lineRule="auto"/>
        <w:ind w:left="-426"/>
        <w:jc w:val="both"/>
        <w:rPr>
          <w:bCs/>
          <w:iCs/>
        </w:rPr>
      </w:pPr>
      <w:r w:rsidRPr="00DA4D56">
        <w:rPr>
          <w:bCs/>
          <w:iCs/>
        </w:rPr>
        <w:t xml:space="preserve">If illiterate </w:t>
      </w:r>
      <w:r w:rsidRPr="00DA4D56">
        <w:rPr>
          <w:rStyle w:val="FootnoteReference"/>
          <w:bCs/>
          <w:iCs/>
        </w:rPr>
        <w:footnoteReference w:id="1"/>
      </w:r>
    </w:p>
    <w:p w14:paraId="3C8B111F" w14:textId="77777777" w:rsidR="00EA67DA" w:rsidRPr="00DA4D56" w:rsidRDefault="00EA67DA" w:rsidP="00DA4D56">
      <w:pPr>
        <w:pStyle w:val="BodyText3"/>
        <w:spacing w:before="120" w:after="120" w:line="360" w:lineRule="auto"/>
        <w:ind w:left="-426"/>
        <w:jc w:val="both"/>
        <w:rPr>
          <w:bCs/>
        </w:rPr>
      </w:pPr>
    </w:p>
    <w:p w14:paraId="3E1CB671" w14:textId="77777777" w:rsidR="00EA67DA" w:rsidRPr="00DA4D56" w:rsidRDefault="00EA67DA" w:rsidP="00DA4D56">
      <w:pPr>
        <w:spacing w:before="120" w:after="120" w:line="360" w:lineRule="auto"/>
        <w:ind w:left="-426"/>
        <w:jc w:val="both"/>
        <w:rPr>
          <w:bCs/>
        </w:rPr>
      </w:pPr>
      <w:r w:rsidRPr="00DA4D56">
        <w:rPr>
          <w:bCs/>
        </w:rPr>
        <w:t xml:space="preserve">I have witnessed the accurate reading of the consent form to the potential participant, and the individual has had the opportunity to ask questions. I confirm that the individual has given consent freely. </w:t>
      </w:r>
    </w:p>
    <w:p w14:paraId="6E8FE145" w14:textId="77777777" w:rsidR="00EA67DA" w:rsidRPr="00DA4D56" w:rsidRDefault="00545BEE" w:rsidP="00DA4D56">
      <w:pPr>
        <w:pStyle w:val="BodyText3"/>
        <w:spacing w:before="120" w:after="120" w:line="360" w:lineRule="auto"/>
        <w:jc w:val="both"/>
        <w:rPr>
          <w:bCs/>
          <w:iCs/>
        </w:rPr>
      </w:pPr>
      <w:r>
        <w:rPr>
          <w:lang w:val="en-GB"/>
        </w:rPr>
        <w:pict w14:anchorId="13F66C34">
          <v:shapetype id="_x0000_t202" coordsize="21600,21600" o:spt="202" path="m,l,21600r21600,l21600,xe">
            <v:stroke joinstyle="miter"/>
            <v:path gradientshapeok="t" o:connecttype="rect"/>
          </v:shapetype>
          <v:shape id="_x0000_s1067" type="#_x0000_t202" style="position:absolute;left:0;text-align:left;margin-left:361.2pt;margin-top:16.65pt;width:54pt;height:36.65pt;z-index:251870208">
            <v:textbox style="mso-next-textbox:#_x0000_s1067">
              <w:txbxContent>
                <w:p w14:paraId="7BEB4525" w14:textId="77777777" w:rsidR="00EA67DA" w:rsidRDefault="00EA67DA" w:rsidP="00EA67DA"/>
              </w:txbxContent>
            </v:textbox>
          </v:shape>
        </w:pict>
      </w:r>
    </w:p>
    <w:p w14:paraId="20C1F434" w14:textId="77777777" w:rsidR="00EA67DA" w:rsidRPr="00DA4D56" w:rsidRDefault="00EA67DA" w:rsidP="00DA4D56">
      <w:pPr>
        <w:pStyle w:val="BodyText3"/>
        <w:spacing w:before="120" w:after="120" w:line="360" w:lineRule="auto"/>
        <w:ind w:left="-426"/>
        <w:jc w:val="both"/>
        <w:rPr>
          <w:bCs/>
          <w:iCs/>
        </w:rPr>
      </w:pPr>
      <w:r w:rsidRPr="00DA4D56">
        <w:rPr>
          <w:bCs/>
        </w:rPr>
        <w:t>Print name of witness____________</w:t>
      </w:r>
      <w:r w:rsidRPr="00DA4D56">
        <w:rPr>
          <w:bCs/>
          <w:iCs/>
        </w:rPr>
        <w:tab/>
      </w:r>
      <w:r w:rsidRPr="00DA4D56">
        <w:rPr>
          <w:bCs/>
          <w:iCs/>
        </w:rPr>
        <w:tab/>
      </w:r>
      <w:r w:rsidRPr="00DA4D56">
        <w:rPr>
          <w:bCs/>
        </w:rPr>
        <w:t>Thumb print of participant</w:t>
      </w:r>
    </w:p>
    <w:p w14:paraId="4BC2242A" w14:textId="77777777" w:rsidR="00EA67DA" w:rsidRPr="00DA4D56" w:rsidRDefault="00EA67DA" w:rsidP="00DA4D56">
      <w:pPr>
        <w:pStyle w:val="BodyText3"/>
        <w:spacing w:before="120" w:after="120" w:line="360" w:lineRule="auto"/>
        <w:ind w:left="-426"/>
        <w:jc w:val="both"/>
        <w:rPr>
          <w:bCs/>
          <w:iCs/>
        </w:rPr>
      </w:pPr>
      <w:r w:rsidRPr="00DA4D56">
        <w:rPr>
          <w:bCs/>
        </w:rPr>
        <w:t>Signature of witness    _____________</w:t>
      </w:r>
    </w:p>
    <w:p w14:paraId="71F23EB7" w14:textId="77777777" w:rsidR="00EA67DA" w:rsidRPr="00DA4D56" w:rsidRDefault="00EA67DA" w:rsidP="00DA4D56">
      <w:pPr>
        <w:spacing w:before="120" w:after="120" w:line="360" w:lineRule="auto"/>
        <w:ind w:left="-426"/>
        <w:jc w:val="both"/>
        <w:rPr>
          <w:bCs/>
        </w:rPr>
      </w:pPr>
      <w:r w:rsidRPr="00DA4D56">
        <w:rPr>
          <w:bCs/>
        </w:rPr>
        <w:t>Date ________________________</w:t>
      </w:r>
    </w:p>
    <w:p w14:paraId="755CDC0D" w14:textId="77777777" w:rsidR="00EA67DA" w:rsidRPr="00DA4D56" w:rsidRDefault="00EA67DA" w:rsidP="00DA4D56">
      <w:pPr>
        <w:spacing w:before="120" w:after="120" w:line="360" w:lineRule="auto"/>
        <w:ind w:left="-426"/>
        <w:jc w:val="both"/>
        <w:rPr>
          <w:bCs/>
        </w:rPr>
      </w:pPr>
      <w:r w:rsidRPr="00DA4D56">
        <w:rPr>
          <w:bCs/>
        </w:rPr>
        <w:t xml:space="preserve">                Day/month/year</w:t>
      </w:r>
    </w:p>
    <w:p w14:paraId="0672DC62" w14:textId="77777777" w:rsidR="00EA67DA" w:rsidRPr="00DA4D56" w:rsidRDefault="00EA67DA" w:rsidP="00DA4D56">
      <w:pPr>
        <w:pStyle w:val="BodyText3"/>
        <w:spacing w:before="120" w:after="120" w:line="360" w:lineRule="auto"/>
        <w:ind w:left="-426"/>
        <w:jc w:val="both"/>
        <w:rPr>
          <w:bCs/>
          <w:iCs/>
          <w:color w:val="FF0000"/>
        </w:rPr>
      </w:pPr>
    </w:p>
    <w:p w14:paraId="7F7D403D" w14:textId="77777777" w:rsidR="00EA67DA" w:rsidRPr="00DA4D56" w:rsidRDefault="00EA67DA" w:rsidP="00DA4D56">
      <w:pPr>
        <w:pStyle w:val="Default"/>
        <w:spacing w:before="120" w:after="120" w:line="360" w:lineRule="auto"/>
        <w:ind w:left="-426"/>
        <w:jc w:val="both"/>
        <w:rPr>
          <w:bCs/>
          <w:color w:val="auto"/>
        </w:rPr>
      </w:pPr>
      <w:r w:rsidRPr="00DA4D56">
        <w:rPr>
          <w:bCs/>
          <w:color w:val="auto"/>
        </w:rPr>
        <w:t>Statement by the researcher/person taking consent</w:t>
      </w:r>
    </w:p>
    <w:p w14:paraId="03165D8C" w14:textId="77777777" w:rsidR="00EA67DA" w:rsidRPr="00DA4D56" w:rsidRDefault="00EA67DA" w:rsidP="00DA4D56">
      <w:pPr>
        <w:spacing w:before="120" w:after="120" w:line="360" w:lineRule="auto"/>
        <w:jc w:val="both"/>
      </w:pPr>
      <w:r w:rsidRPr="00DA4D56">
        <w:rPr>
          <w:bCs/>
        </w:rPr>
        <w:t>I have accurately read out the information sheet to the potential participant, and to the best of my ability made sure that the participant understands that the following will be done</w:t>
      </w:r>
    </w:p>
    <w:p w14:paraId="0C0F813B" w14:textId="77777777" w:rsidR="00EA67DA" w:rsidRPr="00DA4D56" w:rsidRDefault="00EA67DA" w:rsidP="00DA4D56">
      <w:pPr>
        <w:tabs>
          <w:tab w:val="left" w:pos="-720"/>
          <w:tab w:val="left" w:pos="558"/>
          <w:tab w:val="left" w:pos="1170"/>
          <w:tab w:val="left" w:pos="1674"/>
          <w:tab w:val="left" w:pos="4798"/>
        </w:tabs>
        <w:spacing w:before="120" w:after="120" w:line="360" w:lineRule="auto"/>
        <w:jc w:val="both"/>
        <w:rPr>
          <w:bCs/>
        </w:rPr>
      </w:pPr>
      <w:r w:rsidRPr="00DA4D56">
        <w:rPr>
          <w:bCs/>
        </w:rPr>
        <w:t xml:space="preserve">1. They will take part in the study </w:t>
      </w:r>
    </w:p>
    <w:p w14:paraId="49DD5ED8" w14:textId="77777777" w:rsidR="00EA67DA" w:rsidRPr="00DA4D56" w:rsidRDefault="00EA67DA" w:rsidP="00DA4D56">
      <w:pPr>
        <w:tabs>
          <w:tab w:val="left" w:pos="-720"/>
          <w:tab w:val="left" w:pos="558"/>
          <w:tab w:val="left" w:pos="1170"/>
          <w:tab w:val="left" w:pos="1674"/>
          <w:tab w:val="left" w:pos="4798"/>
        </w:tabs>
        <w:spacing w:before="120" w:after="120" w:line="360" w:lineRule="auto"/>
        <w:jc w:val="both"/>
      </w:pPr>
      <w:r w:rsidRPr="00DA4D56">
        <w:rPr>
          <w:bCs/>
        </w:rPr>
        <w:t>3. Their response will be anonymised and used for the study</w:t>
      </w:r>
    </w:p>
    <w:p w14:paraId="4C8C6DF5" w14:textId="77777777" w:rsidR="00DA4D56" w:rsidRPr="00DA4D56" w:rsidRDefault="00EA67DA" w:rsidP="00DA4D56">
      <w:pPr>
        <w:tabs>
          <w:tab w:val="left" w:pos="-720"/>
          <w:tab w:val="left" w:pos="558"/>
          <w:tab w:val="left" w:pos="1170"/>
          <w:tab w:val="left" w:pos="1674"/>
          <w:tab w:val="left" w:pos="4798"/>
        </w:tabs>
        <w:spacing w:before="120" w:after="120" w:line="360" w:lineRule="auto"/>
        <w:ind w:left="-426"/>
        <w:jc w:val="both"/>
      </w:pPr>
      <w:r w:rsidRPr="00DA4D56">
        <w:rPr>
          <w:bCs/>
        </w:rPr>
        <w:t>I confirm that the participant was given an opportunity to ask questions about the study, and all the questions asked by the participant have been answered correctly and to the best of my ability. I confirm that the individual has not been coerced into giving consent, and the consent has been given freely and voluntarily.  </w:t>
      </w:r>
      <w:r w:rsidRPr="00DA4D56">
        <w:t> </w:t>
      </w:r>
    </w:p>
    <w:p w14:paraId="42633755" w14:textId="77777777" w:rsidR="00EA67DA" w:rsidRPr="00DA4D56" w:rsidRDefault="00EA67DA" w:rsidP="00DA4D56">
      <w:pPr>
        <w:tabs>
          <w:tab w:val="left" w:pos="-720"/>
          <w:tab w:val="left" w:pos="558"/>
          <w:tab w:val="left" w:pos="1170"/>
          <w:tab w:val="left" w:pos="1674"/>
          <w:tab w:val="left" w:pos="4798"/>
        </w:tabs>
        <w:spacing w:before="120" w:after="120" w:line="360" w:lineRule="auto"/>
        <w:ind w:left="-426"/>
        <w:jc w:val="both"/>
        <w:rPr>
          <w:bCs/>
        </w:rPr>
      </w:pPr>
      <w:r w:rsidRPr="00DA4D56">
        <w:rPr>
          <w:bCs/>
        </w:rPr>
        <w:t>A copy of this ICF has been provided to the participant.</w:t>
      </w:r>
    </w:p>
    <w:p w14:paraId="734E7DDC" w14:textId="77777777" w:rsidR="00EA67DA" w:rsidRPr="00DA4D56" w:rsidRDefault="00EA67DA" w:rsidP="00DA4D56">
      <w:pPr>
        <w:spacing w:before="120" w:after="120" w:line="360" w:lineRule="auto"/>
        <w:ind w:left="-426"/>
        <w:jc w:val="both"/>
        <w:rPr>
          <w:bCs/>
        </w:rPr>
      </w:pPr>
      <w:r w:rsidRPr="00DA4D56">
        <w:rPr>
          <w:bCs/>
        </w:rPr>
        <w:t>Print Name of Researcher</w:t>
      </w:r>
      <w:bookmarkStart w:id="3" w:name="OLE_LINK1"/>
      <w:r w:rsidRPr="00DA4D56">
        <w:rPr>
          <w:bCs/>
        </w:rPr>
        <w:t>/person taking the consent_</w:t>
      </w:r>
      <w:bookmarkEnd w:id="3"/>
      <w:r w:rsidR="00DA4D56">
        <w:rPr>
          <w:bCs/>
        </w:rPr>
        <w:t>_______________________</w:t>
      </w:r>
      <w:r w:rsidR="00DA4D56">
        <w:rPr>
          <w:bCs/>
        </w:rPr>
        <w:tab/>
      </w:r>
      <w:r w:rsidR="00DA4D56">
        <w:rPr>
          <w:bCs/>
        </w:rPr>
        <w:tab/>
      </w:r>
      <w:r w:rsidR="00DA4D56">
        <w:rPr>
          <w:bCs/>
        </w:rPr>
        <w:tab/>
      </w:r>
    </w:p>
    <w:p w14:paraId="253F53CA" w14:textId="77777777" w:rsidR="00EA67DA" w:rsidRPr="00DA4D56" w:rsidRDefault="00EA67DA" w:rsidP="00DA4D56">
      <w:pPr>
        <w:spacing w:before="120" w:after="120" w:line="360" w:lineRule="auto"/>
        <w:ind w:left="-426"/>
        <w:jc w:val="both"/>
        <w:rPr>
          <w:bCs/>
        </w:rPr>
      </w:pPr>
      <w:r w:rsidRPr="00DA4D56">
        <w:rPr>
          <w:bCs/>
        </w:rPr>
        <w:t>Signature of Researcher /person taking the consent__________________________</w:t>
      </w:r>
    </w:p>
    <w:p w14:paraId="097E3165" w14:textId="77777777" w:rsidR="000E75D8" w:rsidRPr="00DA4D56" w:rsidRDefault="00DA4D56" w:rsidP="00DA4D56">
      <w:pPr>
        <w:spacing w:before="120" w:after="120" w:line="360" w:lineRule="auto"/>
        <w:ind w:left="-426"/>
        <w:jc w:val="both"/>
        <w:rPr>
          <w:bCs/>
        </w:rPr>
      </w:pPr>
      <w:r>
        <w:rPr>
          <w:bCs/>
        </w:rPr>
        <w:t xml:space="preserve">Date _______________________                       </w:t>
      </w:r>
    </w:p>
    <w:p w14:paraId="4939AE55" w14:textId="77777777" w:rsidR="000E75D8" w:rsidRPr="00DA4D56" w:rsidRDefault="00624F27" w:rsidP="00DA4D56">
      <w:pPr>
        <w:spacing w:before="120" w:after="120" w:line="360" w:lineRule="auto"/>
        <w:jc w:val="both"/>
      </w:pPr>
      <w:r w:rsidRPr="00DA4D56">
        <w:rPr>
          <w:color w:val="000000" w:themeColor="text1"/>
          <w:spacing w:val="-1"/>
        </w:rPr>
        <w:t xml:space="preserve">Study title: </w:t>
      </w:r>
      <w:bookmarkStart w:id="4" w:name="_Hlk11166297"/>
      <w:r w:rsidR="000E75D8" w:rsidRPr="00DA4D56">
        <w:rPr>
          <w:color w:val="000000" w:themeColor="text1"/>
          <w:spacing w:val="-1"/>
        </w:rPr>
        <w:t xml:space="preserve"> </w:t>
      </w:r>
      <w:r w:rsidR="000E75D8" w:rsidRPr="00DA4D56">
        <w:rPr>
          <w:rFonts w:eastAsiaTheme="minorHAnsi"/>
          <w:b/>
          <w:color w:val="131413"/>
          <w:lang w:val="en-GB"/>
        </w:rPr>
        <w:t>A cross-sectional analysis of factors associated with Tunga Penetrans infestation among 5-14-year-olds in rural Ethiopia</w:t>
      </w:r>
    </w:p>
    <w:bookmarkEnd w:id="4"/>
    <w:p w14:paraId="44E1C706" w14:textId="77777777" w:rsidR="00F64FBB" w:rsidRPr="00DA4D56" w:rsidRDefault="00F64FBB" w:rsidP="00DA4D56">
      <w:pPr>
        <w:jc w:val="both"/>
        <w:rPr>
          <w:b/>
          <w:color w:val="000000" w:themeColor="text1"/>
        </w:rPr>
      </w:pPr>
    </w:p>
    <w:tbl>
      <w:tblPr>
        <w:tblW w:w="10315" w:type="dxa"/>
        <w:tblInd w:w="-74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79"/>
        <w:gridCol w:w="7536"/>
      </w:tblGrid>
      <w:tr w:rsidR="00813CA8" w:rsidRPr="00DA4D56" w14:paraId="4DA75A6C" w14:textId="77777777" w:rsidTr="000E75D8">
        <w:trPr>
          <w:trHeight w:val="513"/>
        </w:trPr>
        <w:tc>
          <w:tcPr>
            <w:tcW w:w="2779" w:type="dxa"/>
          </w:tcPr>
          <w:p w14:paraId="249D0A59" w14:textId="77777777" w:rsidR="00F64FBB" w:rsidRPr="00DA4D56" w:rsidRDefault="00F64FBB" w:rsidP="00DA4D56">
            <w:pPr>
              <w:jc w:val="both"/>
              <w:rPr>
                <w:color w:val="000000" w:themeColor="text1"/>
              </w:rPr>
            </w:pPr>
            <w:r w:rsidRPr="00DA4D56">
              <w:rPr>
                <w:color w:val="000000" w:themeColor="text1"/>
              </w:rPr>
              <w:t>1.</w:t>
            </w:r>
            <w:r w:rsidR="00624F27" w:rsidRPr="00DA4D56">
              <w:rPr>
                <w:color w:val="000000" w:themeColor="text1"/>
              </w:rPr>
              <w:t>Sex</w:t>
            </w:r>
            <w:r w:rsidRPr="00DA4D56">
              <w:rPr>
                <w:color w:val="000000" w:themeColor="text1"/>
              </w:rPr>
              <w:t xml:space="preserve"> of the child</w:t>
            </w:r>
          </w:p>
        </w:tc>
        <w:tc>
          <w:tcPr>
            <w:tcW w:w="7536" w:type="dxa"/>
          </w:tcPr>
          <w:p w14:paraId="37A2B1A7" w14:textId="77777777" w:rsidR="008E462A" w:rsidRPr="00DA4D56" w:rsidRDefault="00545BEE" w:rsidP="00DA4D56">
            <w:pPr>
              <w:jc w:val="both"/>
              <w:rPr>
                <w:color w:val="000000" w:themeColor="text1"/>
              </w:rPr>
            </w:pPr>
            <w:r>
              <w:rPr>
                <w:noProof/>
                <w:color w:val="000000" w:themeColor="text1"/>
              </w:rPr>
              <w:pict w14:anchorId="6FA1B9FD">
                <v:oval id="Oval 11" o:spid="_x0000_s1026" style="position:absolute;left:0;text-align:left;margin-left:53.05pt;margin-top:3.4pt;width:13.3pt;height:11.75pt;z-index:251667456;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lFSrFgIAAC8EAAAOAAAAZHJzL2Uyb0RvYy54bWysU9tu2zAMfR+wfxD0vjhOk64x4hRFugwD&#10;urZAtw9QZNkWJosapcTJvn6UnGTZBXsYpgeBFKmjw0NqcbvvDNsp9BpsyfPRmDNlJVTaNiX//Gn9&#10;5oYzH4SthAGrSn5Qnt8uX79a9K5QE2jBVAoZgVhf9K7kbQiuyDIvW9UJPwKnLAVrwE4EcrHJKhQ9&#10;oXcmm4zH11kPWDkEqbyn0/shyJcJv66VDE917VVgpuTELaQd076Je7ZciKJB4VotjzTEP7DohLb0&#10;6BnqXgTBtqh/g+q0RPBQh5GELoO61lKlGqiafPxLNS+tcCrVQuJ4d5bJ/z9Y+bh7Rqarkl9dzTmz&#10;oqMmPe2EYXkexemdLyjnxT1jLM+7B5BfPLOwaoVt1B0i9K0SFVFK+dlPF6Lj6Srb9B+hImSxDZB0&#10;2tfYRUBSgO1TOw7ndqh9YJIO8+ubeU5NkxTKp/PJZBYZZaI4XXbow3sFHYtGyZUx2vkomCjE7sGH&#10;IfuUlfiD0dVaG5McbDYrg4yqLfk6reMD/jLNWNaXfD6j5/8OMU7rTxAIW1ulUYtavTvaQWgz2FST&#10;sVTaSa9B9w1UB9IOYZha+mVktIDfOOtpYkvuv24FKs7MB0v6z/PpNI54cqaztxNy8DKyuYwIKwmq&#10;5IGzwVyF4VtsHeqmpZfyVK6FO+pZrZOYkd/A6kiWpjJ15PiD4thf+inrxz9ffgcAAP//AwBQSwME&#10;FAAGAAgAAAAhAMtM9RDcAAAACAEAAA8AAABkcnMvZG93bnJldi54bWxMj8FOwzAQRO9I/IO1lbhR&#10;J7UaUBqnqqiQ4MCBFO5uvE2ixusodtPw92xPcBzNaOZNsZ1dLyYcQ+dJQ7pMQCDV3nbUaPg6vD4+&#10;gwjRkDW9J9TwgwG25f1dYXLrr/SJUxUbwSUUcqOhjXHIpQx1i86EpR+Q2Dv50ZnIcmykHc2Vy10v&#10;V0mSSWc64oXWDPjSYn2uLk7DvtlV2SRVXKvT/i2uz98f7yrV+mEx7zYgIs7xLww3fEaHkpmO/kI2&#10;iJ51kqUc1ZDxg5uvVk8gjhpUokCWhfx/oPwFAAD//wMAUEsBAi0AFAAGAAgAAAAhALaDOJL+AAAA&#10;4QEAABMAAAAAAAAAAAAAAAAAAAAAAFtDb250ZW50X1R5cGVzXS54bWxQSwECLQAUAAYACAAAACEA&#10;OP0h/9YAAACUAQAACwAAAAAAAAAAAAAAAAAvAQAAX3JlbHMvLnJlbHNQSwECLQAUAAYACAAAACEA&#10;4pRUqxYCAAAvBAAADgAAAAAAAAAAAAAAAAAuAgAAZHJzL2Uyb0RvYy54bWxQSwECLQAUAAYACAAA&#10;ACEAy0z1ENwAAAAIAQAADwAAAAAAAAAAAAAAAABwBAAAZHJzL2Rvd25yZXYueG1sUEsFBgAAAAAE&#10;AAQA8wAAAHkFAAAAAA==&#10;"/>
              </w:pict>
            </w:r>
            <w:r w:rsidR="00F64FBB" w:rsidRPr="00DA4D56">
              <w:rPr>
                <w:color w:val="000000" w:themeColor="text1"/>
              </w:rPr>
              <w:t xml:space="preserve">Male      </w:t>
            </w:r>
          </w:p>
          <w:p w14:paraId="77862BC8" w14:textId="77777777" w:rsidR="008E462A" w:rsidRPr="00DA4D56" w:rsidRDefault="008E462A" w:rsidP="00DA4D56">
            <w:pPr>
              <w:jc w:val="both"/>
              <w:rPr>
                <w:color w:val="000000" w:themeColor="text1"/>
              </w:rPr>
            </w:pPr>
          </w:p>
          <w:p w14:paraId="714A88DF" w14:textId="77777777" w:rsidR="00F64FBB" w:rsidRPr="00DA4D56" w:rsidRDefault="00545BEE" w:rsidP="00DA4D56">
            <w:pPr>
              <w:jc w:val="both"/>
              <w:rPr>
                <w:color w:val="000000" w:themeColor="text1"/>
              </w:rPr>
            </w:pPr>
            <w:r>
              <w:rPr>
                <w:noProof/>
                <w:color w:val="000000" w:themeColor="text1"/>
              </w:rPr>
              <w:pict w14:anchorId="2A691A78">
                <v:oval id="Oval 12" o:spid="_x0000_s1066" style="position:absolute;left:0;text-align:left;margin-left:52.6pt;margin-top:2.2pt;width:13.3pt;height:11.75pt;z-index:25166643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RgmUFgIAAC8EAAAOAAAAZHJzL2Uyb0RvYy54bWysU9tu2zAMfR+wfxD0vjj2kq4x4hRFugwD&#10;urVAtw9QZNkWJosapcTJvn6UnGbZBXsY5geBNKnDw0NqeXPoDdsr9BpsxfPJlDNlJdTathX//Gnz&#10;6pozH4SthQGrKn5Unt+sXr5YDq5UBXRgaoWMQKwvB1fxLgRXZpmXneqFn4BTloINYC8CudhmNYqB&#10;0HuTFdPpVTYA1g5BKu/p790Y5KuE3zRKhoem8SowU3HiFtKJ6dzGM1stRdmicJ2WJxriH1j0Qlsq&#10;eoa6E0GwHerfoHotETw0YSKhz6BptFSpB+omn/7SzVMnnEq9kDjenWXy/w9Wftw/ItN1xV/PSB8r&#10;ehrSw14YlhdRnMH5knKe3CPG9ry7B/nFMwvrTthW3SLC0ClRE6U85mc/XYiOp6tsO3yAmpDFLkDS&#10;6dBgHwFJAXZI4ziex6EOgUn6mV9dL3IiJSmUzxZFMU8VRPl82aEP7xT0LBoVV8Zo56NgohT7ex8i&#10;H1E+ZyX+YHS90cYkB9vt2iCjbiu+Sd+pgL9MM5YNFV/MqfzfIabp+xMEws7WadWiVm9PdhDajDax&#10;NPYkXtRr1H0L9ZG0Qxi3ll4ZGR3gN84G2tiK+687gYoz896S/ot8FkcYkjObvynIwcvI9jIirCSo&#10;igfORnMdxmexc6jbjirlqV0LtzSzRicx4zxHVieytJVJ49MLimt/6aesH+989R0AAP//AwBQSwME&#10;FAAGAAgAAAAhAPR32iTdAAAACAEAAA8AAABkcnMvZG93bnJldi54bWxMj81OwzAQhO9IvIO1SNyo&#10;89MUCHGqigoJDhwI7d2Nt0nUeB3Fbhrenu0JjqMZzXxTrGfbiwlH3zlSEC8iEEi1Mx01Cnbfbw9P&#10;IHzQZHTvCBX8oId1eXtT6Ny4C33hVIVGcAn5XCtoQxhyKX3dotV+4QYk9o5utDqwHBtpRn3hctvL&#10;JIpW0uqOeKHVA762WJ+qs1WwbTbVapJpyNLj9j1kp/3nRxordX83b15ABJzDXxiu+IwOJTMd3JmM&#10;Fz3rKEs4qmC5BHH105ivHBQkj88gy0L+P1D+AgAA//8DAFBLAQItABQABgAIAAAAIQC2gziS/gAA&#10;AOEBAAATAAAAAAAAAAAAAAAAAAAAAABbQ29udGVudF9UeXBlc10ueG1sUEsBAi0AFAAGAAgAAAAh&#10;ADj9If/WAAAAlAEAAAsAAAAAAAAAAAAAAAAALwEAAF9yZWxzLy5yZWxzUEsBAi0AFAAGAAgAAAAh&#10;AOJGCZQWAgAALwQAAA4AAAAAAAAAAAAAAAAALgIAAGRycy9lMm9Eb2MueG1sUEsBAi0AFAAGAAgA&#10;AAAhAPR32iTdAAAACAEAAA8AAAAAAAAAAAAAAAAAcAQAAGRycy9kb3ducmV2LnhtbFBLBQYAAAAA&#10;BAAEAPMAAAB6BQAAAAA=&#10;"/>
              </w:pict>
            </w:r>
            <w:r w:rsidR="00F64FBB" w:rsidRPr="00DA4D56">
              <w:rPr>
                <w:color w:val="000000" w:themeColor="text1"/>
              </w:rPr>
              <w:t>Female</w:t>
            </w:r>
          </w:p>
          <w:p w14:paraId="5371BE88" w14:textId="77777777" w:rsidR="00F64FBB" w:rsidRPr="00DA4D56" w:rsidRDefault="00F64FBB" w:rsidP="00DA4D56">
            <w:pPr>
              <w:jc w:val="both"/>
              <w:rPr>
                <w:color w:val="000000" w:themeColor="text1"/>
              </w:rPr>
            </w:pPr>
          </w:p>
        </w:tc>
      </w:tr>
      <w:tr w:rsidR="00813CA8" w:rsidRPr="00DA4D56" w14:paraId="339B981D" w14:textId="77777777" w:rsidTr="000E75D8">
        <w:trPr>
          <w:trHeight w:val="990"/>
        </w:trPr>
        <w:tc>
          <w:tcPr>
            <w:tcW w:w="2779" w:type="dxa"/>
          </w:tcPr>
          <w:p w14:paraId="2844B41B" w14:textId="77777777" w:rsidR="00F64FBB" w:rsidRPr="00DA4D56" w:rsidRDefault="00F64FBB" w:rsidP="00DA4D56">
            <w:pPr>
              <w:jc w:val="both"/>
              <w:rPr>
                <w:color w:val="000000" w:themeColor="text1"/>
              </w:rPr>
            </w:pPr>
            <w:r w:rsidRPr="00DA4D56">
              <w:rPr>
                <w:color w:val="000000" w:themeColor="text1"/>
              </w:rPr>
              <w:t>2.Age of the child</w:t>
            </w:r>
            <w:r w:rsidR="00776CE1" w:rsidRPr="00DA4D56">
              <w:rPr>
                <w:color w:val="000000" w:themeColor="text1"/>
              </w:rPr>
              <w:t xml:space="preserve"> (years)</w:t>
            </w:r>
          </w:p>
        </w:tc>
        <w:tc>
          <w:tcPr>
            <w:tcW w:w="7536" w:type="dxa"/>
          </w:tcPr>
          <w:p w14:paraId="6EBE4599" w14:textId="77777777" w:rsidR="00670AA2" w:rsidRPr="00DA4D56" w:rsidRDefault="00670AA2" w:rsidP="00DA4D56">
            <w:pPr>
              <w:jc w:val="both"/>
              <w:rPr>
                <w:color w:val="000000" w:themeColor="text1"/>
              </w:rPr>
            </w:pPr>
          </w:p>
          <w:p w14:paraId="1480FDF7" w14:textId="77777777" w:rsidR="00F64FBB" w:rsidRPr="00DA4D56" w:rsidRDefault="00670AA2" w:rsidP="00DA4D56">
            <w:pPr>
              <w:jc w:val="both"/>
              <w:rPr>
                <w:color w:val="000000" w:themeColor="text1"/>
              </w:rPr>
            </w:pPr>
            <w:r w:rsidRPr="00DA4D56">
              <w:rPr>
                <w:color w:val="000000" w:themeColor="text1"/>
              </w:rPr>
              <w:t>_____________</w:t>
            </w:r>
          </w:p>
        </w:tc>
      </w:tr>
      <w:tr w:rsidR="00813CA8" w:rsidRPr="00DA4D56" w14:paraId="3644FCF2" w14:textId="77777777" w:rsidTr="000E75D8">
        <w:trPr>
          <w:trHeight w:val="526"/>
        </w:trPr>
        <w:tc>
          <w:tcPr>
            <w:tcW w:w="2779" w:type="dxa"/>
            <w:tcBorders>
              <w:bottom w:val="single" w:sz="4" w:space="0" w:color="auto"/>
            </w:tcBorders>
          </w:tcPr>
          <w:p w14:paraId="732770E4" w14:textId="77777777" w:rsidR="00F64FBB" w:rsidRPr="00DA4D56" w:rsidRDefault="00670AA2" w:rsidP="00DA4D56">
            <w:pPr>
              <w:jc w:val="both"/>
              <w:rPr>
                <w:color w:val="000000" w:themeColor="text1"/>
              </w:rPr>
            </w:pPr>
            <w:r w:rsidRPr="00DA4D56">
              <w:rPr>
                <w:color w:val="000000" w:themeColor="text1"/>
              </w:rPr>
              <w:t>3</w:t>
            </w:r>
            <w:r w:rsidR="00F64FBB" w:rsidRPr="00DA4D56">
              <w:rPr>
                <w:color w:val="000000" w:themeColor="text1"/>
              </w:rPr>
              <w:t>.</w:t>
            </w:r>
            <w:r w:rsidRPr="00DA4D56">
              <w:rPr>
                <w:color w:val="000000" w:themeColor="text1"/>
              </w:rPr>
              <w:t>Respondent</w:t>
            </w:r>
          </w:p>
        </w:tc>
        <w:tc>
          <w:tcPr>
            <w:tcW w:w="7536" w:type="dxa"/>
            <w:tcBorders>
              <w:bottom w:val="single" w:sz="4" w:space="0" w:color="auto"/>
            </w:tcBorders>
          </w:tcPr>
          <w:p w14:paraId="4B22CB4C" w14:textId="77777777" w:rsidR="00F64FBB" w:rsidRPr="00DA4D56" w:rsidRDefault="00545BEE" w:rsidP="00DA4D56">
            <w:pPr>
              <w:jc w:val="both"/>
              <w:rPr>
                <w:noProof/>
                <w:color w:val="000000" w:themeColor="text1"/>
                <w:lang w:eastAsia="en-PH"/>
              </w:rPr>
            </w:pPr>
            <w:r>
              <w:rPr>
                <w:noProof/>
                <w:color w:val="000000" w:themeColor="text1"/>
              </w:rPr>
              <w:pict w14:anchorId="1D29354D">
                <v:oval id="_x0000_s1065" style="position:absolute;left:0;text-align:left;margin-left:43.3pt;margin-top:1.2pt;width:13.3pt;height:11.75pt;z-index:251670528;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cv3iFwIAAC4EAAAOAAAAZHJzL2Uyb0RvYy54bWysU9tu2zAMfR+wfxD0vjhOk64x4hRFugwD&#10;urZAtw9QZNkWJosapcTpvn6U7GbZBXsY5geBNKnDw0NqdX3sDDso9BpsyfPJlDNlJVTaNiX//Gn7&#10;5oozH4SthAGrSv6sPL9ev3616l2hZtCCqRQyArG+6F3J2xBckWVetqoTfgJOWQrWgJ0I5GKTVSh6&#10;Qu9MNptOL7MesHIIUnlPf2+HIF8n/LpWMjzUtVeBmZITt5BOTOcuntl6JYoGhWu1HGmIf2DRCW2p&#10;6AnqVgTB9qh/g+q0RPBQh4mELoO61lKlHqibfPpLN0+tcCr1QuJ4d5LJ/z9YeX94RKarkl9c5JxZ&#10;0dGQHg7CsHnUpne+oJQn94ixO+/uQH7xzMKmFbZRN4jQt0pUxCiP+dlPF6Lj6Srb9R+hImCxD5Bk&#10;OtbYRUASgB3TNJ5P01DHwCT9zC+vljnNTFIony9ns0WqIIqXyw59eK+gY9EouTJGOx/1EoU43PkQ&#10;+YjiJSvxB6OrrTYmOdjsNgYZNVvybfrGAv48zVjWl3y5oPJ/h5im708QCHtbpU2LWr0b7SC0GWxi&#10;aewoXtRr0H0H1TNphzAsLT0yMlrAb5z1tLAl91/3AhVn5oMl/Zf5fB43PDnzxdsZOXge2Z1HhJUE&#10;VfLA2WBuwvAq9g5101KlPLVr4YZmVuskZpznwGokS0uZNB4fUNz6cz9l/Xjm6+8AAAD//wMAUEsD&#10;BBQABgAIAAAAIQBM1CNJ3AAAAAcBAAAPAAAAZHJzL2Rvd25yZXYueG1sTI5NT8MwEETvSPwHa5G4&#10;UeeDRCVkU1VUSHDgQIC7G2+TqPE6it00/HvcEz2OZvTmlZvFDGKmyfWWEeJVBIK4sbrnFuH76/Vh&#10;DcJ5xVoNlgnhlxxsqtubUhXanvmT5tq3IkDYFQqh834spHRNR0a5lR2JQ3ewk1E+xKmVelLnADeD&#10;TKIol0b1HB46NdJLR82xPhmEXbut81mmPksPuzefHX8+3tMY8f5u2T6D8LT4/zFc9IM6VMFpb0+s&#10;nRgQ1nkelgjJI4hLHacJiH3I2RPIqpTX/tUfAAAA//8DAFBLAQItABQABgAIAAAAIQC2gziS/gAA&#10;AOEBAAATAAAAAAAAAAAAAAAAAAAAAABbQ29udGVudF9UeXBlc10ueG1sUEsBAi0AFAAGAAgAAAAh&#10;ADj9If/WAAAAlAEAAAsAAAAAAAAAAAAAAAAALwEAAF9yZWxzLy5yZWxzUEsBAi0AFAAGAAgAAAAh&#10;AAly/eIXAgAALgQAAA4AAAAAAAAAAAAAAAAALgIAAGRycy9lMm9Eb2MueG1sUEsBAi0AFAAGAAgA&#10;AAAhAEzUI0ncAAAABwEAAA8AAAAAAAAAAAAAAAAAcQQAAGRycy9kb3ducmV2LnhtbFBLBQYAAAAA&#10;BAAEAPMAAAB6BQAAAAA=&#10;"/>
              </w:pict>
            </w:r>
            <w:r w:rsidR="00670AA2" w:rsidRPr="00DA4D56">
              <w:rPr>
                <w:noProof/>
                <w:color w:val="000000" w:themeColor="text1"/>
                <w:lang w:eastAsia="en-PH"/>
              </w:rPr>
              <w:t xml:space="preserve">Mother </w:t>
            </w:r>
          </w:p>
          <w:p w14:paraId="10DDEED1" w14:textId="77777777" w:rsidR="00670AA2" w:rsidRPr="00DA4D56" w:rsidRDefault="00670AA2" w:rsidP="00DA4D56">
            <w:pPr>
              <w:jc w:val="both"/>
              <w:rPr>
                <w:noProof/>
                <w:color w:val="000000" w:themeColor="text1"/>
                <w:lang w:eastAsia="en-PH"/>
              </w:rPr>
            </w:pPr>
          </w:p>
          <w:p w14:paraId="2D1F70FD" w14:textId="77777777" w:rsidR="00F64FBB" w:rsidRPr="00DA4D56" w:rsidRDefault="00545BEE" w:rsidP="00DA4D56">
            <w:pPr>
              <w:jc w:val="both"/>
              <w:rPr>
                <w:noProof/>
                <w:color w:val="000000" w:themeColor="text1"/>
                <w:lang w:eastAsia="en-PH"/>
              </w:rPr>
            </w:pPr>
            <w:r>
              <w:rPr>
                <w:noProof/>
                <w:color w:val="000000" w:themeColor="text1"/>
              </w:rPr>
              <w:pict w14:anchorId="50EE9E4B">
                <v:oval id="Oval 4" o:spid="_x0000_s1064" style="position:absolute;left:0;text-align:left;margin-left:42.4pt;margin-top:3.3pt;width:13.3pt;height:11.75pt;z-index:25166848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JnGwFgIAAC4EAAAOAAAAZHJzL2Uyb0RvYy54bWysU9tu2zAMfR+wfxD0vjhOk64x4hRFugwD&#10;urZAtw9QZNkWJosapcTpvn6U7GbZBXsY5geBNKnDw0NqdX3sDDso9BpsyfPJlDNlJVTaNiX//Gn7&#10;5oozH4SthAGrSv6sPL9ev3616l2hZtCCqRQyArG+6F3J2xBckWVetqoTfgJOWQrWgJ0I5GKTVSh6&#10;Qu9MNptOL7MesHIIUnlPf2+HIF8n/LpWMjzUtVeBmZITt5BOTOcuntl6JYoGhWu1HGmIf2DRCW2p&#10;6AnqVgTB9qh/g+q0RPBQh4mELoO61lKlHqibfPpLN0+tcCr1QuJ4d5LJ/z9YeX94RKarkl9ckD5W&#10;dDSkh4MwbB616Z0vKOXJPWLszrs7kF88s7BphW3UDSL0rRIVMcpjfvbTheh4usp2/UeoCFjsAySZ&#10;jjV2EZAEYMc0jefTNNQxMEk/88urZU6cJIXy+XI2W6QKoni57NCH9wo6Fo2SK2O081EvUYjDnQ+R&#10;jyheshJ/MLraamOSg81uY5BRsyXfpm8s4M/TjGV9yZcLKv93iGn6/gSBsLdV2rSo1bvRDkKbwSaW&#10;xo7iRb0G3XdQPZN2CMPS0iMjowX8xllPC1ty/3UvUHFmPljSf5nP53HDkzNfvJ2Rg+eR3XlEWElQ&#10;JQ+cDeYmDK9i71A3LVXKU7sWbmhmtU5ixnkOrEaytJRJ4/EBxa0/91PWj2e+/g4AAP//AwBQSwME&#10;FAAGAAgAAAAhAOU5ZpzcAAAABwEAAA8AAABkcnMvZG93bnJldi54bWxMzjFPwzAQBeAdqf/Bukps&#10;1DFpoyrkUlVUSDAwEGB342sSNbaj+JqGf487wXh6p/e+YjfbXkw0hs47BLVKQJCrvelcg/D1+fKw&#10;BRFYO6N77wjhhwLsysVdoXPjr+6DpoobEUtcyDVCyzzkUoa6JavDyg/kYnbyo9Ucz7GRZtTXWG57&#10;+ZgkmbS6c3Gh1QM9t1Sfq4tFODT7Kptkypv0dHjlzfn7/S1ViPfLef8Egmnmv2e48SMdymg6+osz&#10;QfQI23WUM0KWgbjFSq1BHBHSRIEsC/nfX/4CAAD//wMAUEsBAi0AFAAGAAgAAAAhALaDOJL+AAAA&#10;4QEAABMAAAAAAAAAAAAAAAAAAAAAAFtDb250ZW50X1R5cGVzXS54bWxQSwECLQAUAAYACAAAACEA&#10;OP0h/9YAAACUAQAACwAAAAAAAAAAAAAAAAAvAQAAX3JlbHMvLnJlbHNQSwECLQAUAAYACAAAACEA&#10;iyZxsBYCAAAuBAAADgAAAAAAAAAAAAAAAAAuAgAAZHJzL2Uyb0RvYy54bWxQSwECLQAUAAYACAAA&#10;ACEA5TlmnNwAAAAHAQAADwAAAAAAAAAAAAAAAABwBAAAZHJzL2Rvd25yZXYueG1sUEsFBgAAAAAE&#10;AAQA8wAAAHkFAAAAAA==&#10;"/>
              </w:pict>
            </w:r>
            <w:r w:rsidR="00670AA2" w:rsidRPr="00DA4D56">
              <w:rPr>
                <w:noProof/>
                <w:color w:val="000000" w:themeColor="text1"/>
                <w:lang w:eastAsia="en-PH"/>
              </w:rPr>
              <w:t>Father</w:t>
            </w:r>
          </w:p>
          <w:p w14:paraId="2A3E6211" w14:textId="77777777" w:rsidR="00F64FBB" w:rsidRPr="00DA4D56" w:rsidRDefault="00F64FBB" w:rsidP="00DA4D56">
            <w:pPr>
              <w:jc w:val="both"/>
              <w:rPr>
                <w:noProof/>
                <w:color w:val="000000" w:themeColor="text1"/>
                <w:lang w:eastAsia="en-PH"/>
              </w:rPr>
            </w:pPr>
          </w:p>
        </w:tc>
      </w:tr>
      <w:tr w:rsidR="00813CA8" w:rsidRPr="00DA4D56" w14:paraId="24A01BDB" w14:textId="77777777" w:rsidTr="000E75D8">
        <w:trPr>
          <w:trHeight w:val="821"/>
        </w:trPr>
        <w:tc>
          <w:tcPr>
            <w:tcW w:w="2779" w:type="dxa"/>
          </w:tcPr>
          <w:p w14:paraId="0FA8906E" w14:textId="77777777" w:rsidR="00F64FBB" w:rsidRPr="00DA4D56" w:rsidRDefault="00095900" w:rsidP="00DA4D56">
            <w:pPr>
              <w:jc w:val="both"/>
              <w:rPr>
                <w:color w:val="000000" w:themeColor="text1"/>
              </w:rPr>
            </w:pPr>
            <w:r w:rsidRPr="00DA4D56">
              <w:rPr>
                <w:color w:val="000000" w:themeColor="text1"/>
              </w:rPr>
              <w:t>4</w:t>
            </w:r>
            <w:r w:rsidR="00F64FBB" w:rsidRPr="00DA4D56">
              <w:rPr>
                <w:color w:val="000000" w:themeColor="text1"/>
              </w:rPr>
              <w:t>.</w:t>
            </w:r>
            <w:r w:rsidR="00670AA2" w:rsidRPr="00DA4D56">
              <w:rPr>
                <w:color w:val="000000" w:themeColor="text1"/>
              </w:rPr>
              <w:t>Maternal education</w:t>
            </w:r>
          </w:p>
        </w:tc>
        <w:tc>
          <w:tcPr>
            <w:tcW w:w="7536" w:type="dxa"/>
          </w:tcPr>
          <w:p w14:paraId="50B98E7F" w14:textId="77777777" w:rsidR="008E462A" w:rsidRPr="00DA4D56" w:rsidRDefault="00545BEE" w:rsidP="00DA4D56">
            <w:pPr>
              <w:jc w:val="both"/>
              <w:rPr>
                <w:noProof/>
                <w:color w:val="000000" w:themeColor="text1"/>
              </w:rPr>
            </w:pPr>
            <w:r>
              <w:rPr>
                <w:noProof/>
                <w:color w:val="000000" w:themeColor="text1"/>
              </w:rPr>
              <w:pict w14:anchorId="6D3B7C7C">
                <v:oval id="_x0000_s1063" style="position:absolute;left:0;text-align:left;margin-left:76.4pt;margin-top:4.25pt;width:13.3pt;height:11.75pt;z-index:251696128;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rvkmFwIAAC4EAAAOAAAAZHJzL2Uyb0RvYy54bWysU9tu2zAMfR+wfxD0vjjOkq4x4hRFugwD&#10;urVAtw9QZNkWJosapcTJvn6U7GbZBXsY5geBNKnDw0NqdXPsDDso9BpsyfPJlDNlJVTaNiX//Gn7&#10;6pozH4SthAGrSn5Snt+sX75Y9a5QM2jBVAoZgVhf9K7kbQiuyDIvW9UJPwGnLAVrwE4EcrHJKhQ9&#10;oXcmm02nV1kPWDkEqbynv3dDkK8Tfl0rGR7q2qvATMmJW0gnpnMXz2y9EkWDwrVajjTEP7DohLZU&#10;9Ax1J4Jge9S/QXVaIniow0RCl0Fda6lSD9RNPv2lm6dWOJV6IXG8O8vk/x+s/Hh4RKarkr/O55xZ&#10;0dGQHg7CsHnUpne+oJQn94ixO+/uQX7xzMKmFbZRt4jQt0pUxCiP+dlPF6Lj6Srb9R+gImCxD5Bk&#10;OtbYRUASgB3TNE7naahjYJJ+5lfXy5xmJimUz5ez2SJVEMXzZYc+vFPQsWiUXBmjnY96iUIc7n2I&#10;fETxnJX4g9HVVhuTHGx2G4OMmi35Nn1jAX+ZZizrS75cUPm/Q0zT9ycIhL2t0qZFrd6OdhDaDDax&#10;NHYUL+o16L6D6kTaIQxLS4+MjBbwG2c9LWzJ/de9QMWZeW9J/2U+n8cNT8588WZGDl5GdpcRYSVB&#10;lTxwNpibMLyKvUPdtFQpT+1auKWZ1TqJGec5sBrJ0lImjccHFLf+0k9ZP575+jsAAAD//wMAUEsD&#10;BBQABgAIAAAAIQB22+Dd3QAAAAgBAAAPAAAAZHJzL2Rvd25yZXYueG1sTI9BT8JAFITvJv6HzTPh&#10;JltaC1i7JQRiogcPFr0v3Ufb0H3bdB+l/nuXkx4nM5n5Jt9MthMjDr51pGAxj0AgVc60VCv4Orw+&#10;rkF41mR05wgV/KCHTXF/l+vMuCt94lhyLUIJ+UwraJj7TEpfNWi1n7seKXgnN1jNQQ61NIO+hnLb&#10;yTiKltLqlsJCo3vcNVidy4tVsK+35XKUCafJaf/G6fn74z1ZKDV7mLYvIBgn/gvDDT+gQxGYju5C&#10;xosu6DQO6KxgnYK4+avnJxBHBUkcgSxy+f9A8QsAAP//AwBQSwECLQAUAAYACAAAACEAtoM4kv4A&#10;AADhAQAAEwAAAAAAAAAAAAAAAAAAAAAAW0NvbnRlbnRfVHlwZXNdLnhtbFBLAQItABQABgAIAAAA&#10;IQA4/SH/1gAAAJQBAAALAAAAAAAAAAAAAAAAAC8BAABfcmVscy8ucmVsc1BLAQItABQABgAIAAAA&#10;IQByrvkmFwIAAC4EAAAOAAAAAAAAAAAAAAAAAC4CAABkcnMvZTJvRG9jLnhtbFBLAQItABQABgAI&#10;AAAAIQB22+Dd3QAAAAgBAAAPAAAAAAAAAAAAAAAAAHEEAABkcnMvZG93bnJldi54bWxQSwUGAAAA&#10;AAQABADzAAAAewUAAAAA&#10;"/>
              </w:pict>
            </w:r>
            <w:r w:rsidR="00F64FBB" w:rsidRPr="00DA4D56">
              <w:rPr>
                <w:noProof/>
                <w:color w:val="000000" w:themeColor="text1"/>
              </w:rPr>
              <w:t xml:space="preserve">No schooling                 </w:t>
            </w:r>
          </w:p>
          <w:p w14:paraId="799C835D" w14:textId="77777777" w:rsidR="008E462A" w:rsidRPr="00DA4D56" w:rsidRDefault="008E462A" w:rsidP="00DA4D56">
            <w:pPr>
              <w:jc w:val="both"/>
              <w:rPr>
                <w:noProof/>
                <w:color w:val="000000" w:themeColor="text1"/>
              </w:rPr>
            </w:pPr>
          </w:p>
          <w:p w14:paraId="04686FD7" w14:textId="77777777" w:rsidR="008E462A" w:rsidRPr="00DA4D56" w:rsidRDefault="00545BEE" w:rsidP="00DA4D56">
            <w:pPr>
              <w:jc w:val="both"/>
              <w:rPr>
                <w:noProof/>
                <w:color w:val="000000" w:themeColor="text1"/>
              </w:rPr>
            </w:pPr>
            <w:r>
              <w:rPr>
                <w:noProof/>
                <w:color w:val="000000" w:themeColor="text1"/>
              </w:rPr>
              <w:pict w14:anchorId="1E2387B3">
                <v:oval id="_x0000_s1062" style="position:absolute;left:0;text-align:left;margin-left:76.6pt;margin-top:1.4pt;width:13.3pt;height:11.75pt;z-index:25169920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By1AFwIAAC4EAAAOAAAAZHJzL2Uyb0RvYy54bWysU9tu2zAMfR+wfxD0vjhOk64x4hRFugwD&#10;urZAtw9QZNkWJosapcTpvn6U7GbZBXsY5geBNKnDw0NqdX3sDDso9BpsyfPJlDNlJVTaNiX//Gn7&#10;5oozH4SthAGrSv6sPL9ev3616l2hZtCCqRQyArG+6F3J2xBckWVetqoTfgJOWQrWgJ0I5GKTVSh6&#10;Qu9MNptOL7MesHIIUnlPf2+HIF8n/LpWMjzUtVeBmZITt5BOTOcuntl6JYoGhWu1HGmIf2DRCW2p&#10;6AnqVgTB9qh/g+q0RPBQh4mELoO61lKlHqibfPpLN0+tcCr1QuJ4d5LJ/z9YeX94RKarkl/kF5xZ&#10;0dGQHg7CsHnUpne+oJQn94ixO+/uQH7xzMKmFbZRN4jQt0pUxCiP+dlPF6Lj6Srb9R+hImCxD5Bk&#10;OtbYRUASgB3TNJ5P01DHwCT9zC+vljnNTFIony9ns0WqIIqXyw59eK+gY9EouTJGOx/1EoU43PkQ&#10;+YjiJSvxB6OrrTYmOdjsNgYZNVvybfrGAv48zVjWl3y5oPJ/h5im708QCHtbpU2LWr0b7SC0GWxi&#10;aewoXtRr0H0H1TNphzAsLT0yMlrAb5z1tLAl91/3AhVn5oMl/Zf5fB43PDnzxdsZOXge2Z1HhJUE&#10;VfLA2WBuwvAq9g5101KlPLVr4YZmVuskZpznwGokS0uZNB4fUNz6cz9l/Xjm6+8AAAD//wMAUEsD&#10;BBQABgAIAAAAIQB1WPYm2wAAAAgBAAAPAAAAZHJzL2Rvd25yZXYueG1sTI/BTsMwEETvSPyDtUjc&#10;qNNYCRDiVBUVEhw4EODuxtskaryOYjcNf8/2BLcdzWj2TblZ3CBmnELvScN6lYBAarztqdXw9fly&#10;9wAiREPWDJ5Qww8G2FTXV6UprD/TB851bAWXUCiMhi7GsZAyNB06E1Z+RGLv4CdnIsuplXYyZy53&#10;g0yTJJfO9MQfOjPic4fNsT45Dbt2W+ezVDFTh91rzI7f729qrfXtzbJ9AhFxiX9huOAzOlTMtPcn&#10;skEMrDOVclRDygsu/v0jH3vWuQJZlfL/gOoXAAD//wMAUEsBAi0AFAAGAAgAAAAhALaDOJL+AAAA&#10;4QEAABMAAAAAAAAAAAAAAAAAAAAAAFtDb250ZW50X1R5cGVzXS54bWxQSwECLQAUAAYACAAAACEA&#10;OP0h/9YAAACUAQAACwAAAAAAAAAAAAAAAAAvAQAAX3JlbHMvLnJlbHNQSwECLQAUAAYACAAAACEA&#10;vQctQBcCAAAuBAAADgAAAAAAAAAAAAAAAAAuAgAAZHJzL2Uyb0RvYy54bWxQSwECLQAUAAYACAAA&#10;ACEAdVj2JtsAAAAIAQAADwAAAAAAAAAAAAAAAABxBAAAZHJzL2Rvd25yZXYueG1sUEsFBgAAAAAE&#10;AAQA8wAAAHkFAAAAAA==&#10;"/>
              </w:pict>
            </w:r>
            <w:r w:rsidR="008E462A" w:rsidRPr="00DA4D56">
              <w:rPr>
                <w:noProof/>
                <w:color w:val="000000" w:themeColor="text1"/>
              </w:rPr>
              <w:t xml:space="preserve">Primary </w:t>
            </w:r>
          </w:p>
          <w:p w14:paraId="359731B2" w14:textId="77777777" w:rsidR="008E462A" w:rsidRPr="00DA4D56" w:rsidRDefault="00545BEE" w:rsidP="00DA4D56">
            <w:pPr>
              <w:jc w:val="both"/>
              <w:rPr>
                <w:noProof/>
                <w:color w:val="000000" w:themeColor="text1"/>
              </w:rPr>
            </w:pPr>
            <w:r>
              <w:rPr>
                <w:noProof/>
                <w:color w:val="000000" w:themeColor="text1"/>
              </w:rPr>
              <w:pict w14:anchorId="5419B22C">
                <v:oval id="_x0000_s1061" style="position:absolute;left:0;text-align:left;margin-left:78pt;margin-top:13.25pt;width:13.3pt;height:11.75pt;z-index:25169715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nV0FwIAAC4EAAAOAAAAZHJzL2Uyb0RvYy54bWysU9tu2zAMfR+wfxD0vjjOkq4x4hRFugwD&#10;urVAtw9QZNkWJosapcTJvn6U7GbZBXsY5geBNKnDw0NqdXPsDDso9BpsyfPJlDNlJVTaNiX//Gn7&#10;6pozH4SthAGrSn5Snt+sX75Y9a5QM2jBVAoZgVhf9K7kbQiuyDIvW9UJPwGnLAVrwE4EcrHJKhQ9&#10;oXcmm02nV1kPWDkEqbynv3dDkK8Tfl0rGR7q2qvATMmJW0gnpnMXz2y9EkWDwrVajjTEP7DohLZU&#10;9Ax1J4Jge9S/QXVaIniow0RCl0Fda6lSD9RNPv2lm6dWOJV6IXG8O8vk/x+s/Hh4RKarkr/OF5xZ&#10;0dGQHg7CsHnUpne+oJQn94ixO+/uQX7xzMKmFbZRt4jQt0pUxCiP+dlPF6Lj6Srb9R+gImCxD5Bk&#10;OtbYRUASgB3TNE7naahjYJJ+5lfXy5xmJimUz5ez2SJVEMXzZYc+vFPQsWiUXBmjnY96iUIc7n2I&#10;fETxnJX4g9HVVhuTHGx2G4OMmi35Nn1jAX+ZZizrS75cUPm/Q0zT9ycIhL2t0qZFrd6OdhDaDDax&#10;NHYUL+o16L6D6kTaIQxLS4+MjBbwG2c9LWzJ/de9QMWZeW9J/2U+n8cNT8588WZGDl5GdpcRYSVB&#10;lTxwNpibMLyKvUPdtFQpT+1auKWZ1TqJGec5sBrJ0lImjccHFLf+0k9ZP575+jsAAAD//wMAUEsD&#10;BBQABgAIAAAAIQD6ePSU3QAAAAkBAAAPAAAAZHJzL2Rvd25yZXYueG1sTI8xT8MwFIR3JP6D9ZDY&#10;qN1EtqoQp6qokGBgIIXdjd0kavwcxa9p+Pe4E4ynO919V24XP7DZTbEPqGG9EsAcNsH22Gr4Orw+&#10;bYBFMmjNENBp+HERttX9XWkKG6746eaaWpZKMBZGQ0c0FpzHpnPexFUYHSbvFCZvKMmp5XYy11Tu&#10;B54Jobg3PaaFzozupXPNub54Dft2V6uZ5yTz0/6N5Pn74z1fa/34sOyegZFb6C8MN/yEDlViOoYL&#10;2siGpKVKX0hDpiSwW2CTKWBHDVII4FXJ/z+ofgEAAP//AwBQSwECLQAUAAYACAAAACEAtoM4kv4A&#10;AADhAQAAEwAAAAAAAAAAAAAAAAAAAAAAW0NvbnRlbnRfVHlwZXNdLnhtbFBLAQItABQABgAIAAAA&#10;IQA4/SH/1gAAAJQBAAALAAAAAAAAAAAAAAAAAC8BAABfcmVscy8ucmVsc1BLAQItABQABgAIAAAA&#10;IQDw+nV0FwIAAC4EAAAOAAAAAAAAAAAAAAAAAC4CAABkcnMvZTJvRG9jLnhtbFBLAQItABQABgAI&#10;AAAAIQD6ePSU3QAAAAkBAAAPAAAAAAAAAAAAAAAAAHEEAABkcnMvZG93bnJldi54bWxQSwUGAAAA&#10;AAQABADzAAAAewUAAAAA&#10;"/>
              </w:pict>
            </w:r>
          </w:p>
          <w:p w14:paraId="045A420C" w14:textId="77777777" w:rsidR="00670AA2" w:rsidRPr="00DA4D56" w:rsidRDefault="00F64FBB" w:rsidP="00DA4D56">
            <w:pPr>
              <w:jc w:val="both"/>
              <w:rPr>
                <w:noProof/>
                <w:color w:val="000000" w:themeColor="text1"/>
              </w:rPr>
            </w:pPr>
            <w:r w:rsidRPr="00DA4D56">
              <w:rPr>
                <w:noProof/>
                <w:color w:val="000000" w:themeColor="text1"/>
              </w:rPr>
              <w:t xml:space="preserve">Secondary                 </w:t>
            </w:r>
          </w:p>
          <w:p w14:paraId="15A48BAC" w14:textId="77777777" w:rsidR="008E462A" w:rsidRPr="00DA4D56" w:rsidRDefault="008E462A" w:rsidP="00DA4D56">
            <w:pPr>
              <w:jc w:val="both"/>
              <w:rPr>
                <w:noProof/>
                <w:color w:val="000000" w:themeColor="text1"/>
              </w:rPr>
            </w:pPr>
          </w:p>
          <w:p w14:paraId="648EF9A2" w14:textId="77777777" w:rsidR="00F64FBB" w:rsidRPr="00DA4D56" w:rsidRDefault="00545BEE" w:rsidP="00DA4D56">
            <w:pPr>
              <w:jc w:val="both"/>
              <w:rPr>
                <w:noProof/>
                <w:color w:val="000000" w:themeColor="text1"/>
              </w:rPr>
            </w:pPr>
            <w:r>
              <w:rPr>
                <w:noProof/>
                <w:color w:val="000000" w:themeColor="text1"/>
              </w:rPr>
              <w:pict w14:anchorId="78D51B25">
                <v:oval id="_x0000_s1060" style="position:absolute;left:0;text-align:left;margin-left:78pt;margin-top:2.6pt;width:13.3pt;height:11.75pt;z-index:25169817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B+GDFwIAAC4EAAAOAAAAZHJzL2Uyb0RvYy54bWysU9tu2zAMfR+wfxD0vjjOkqwx4hRFugwD&#10;urVAtw9QZNkWJosapcTpvn6U7GbZBXsY5geBNKnDw0NqfX3qDDsq9BpsyfPJlDNlJVTaNiX//Gn3&#10;6oozH4SthAGrSv6kPL/evHyx7l2hZtCCqRQyArG+6F3J2xBckWVetqoTfgJOWQrWgJ0I5GKTVSh6&#10;Qu9MNptOl1kPWDkEqbynv7dDkG8Sfl0rGe7r2qvATMmJW0gnpnMfz2yzFkWDwrVajjTEP7DohLZU&#10;9Ax1K4JgB9S/QXVaIniow0RCl0Fda6lSD9RNPv2lm8dWOJV6IXG8O8vk/x+s/Hh8QKarkr/Ol5xZ&#10;0dGQ7o/CsHnUpne+oJRH94CxO+/uQH7xzMK2FbZRN4jQt0pUxCiP+dlPF6Lj6Srb9x+gImBxCJBk&#10;OtXYRUASgJ3SNJ7O01CnwCT9zJdXq5xmJimUz1ez2SJVEMXzZYc+vFPQsWiUXBmjnY96iUIc73yI&#10;fETxnJX4g9HVThuTHGz2W4OMmi35Ln1jAX+ZZizrS75aUPm/Q0zT9ycIhIOt0qZFrd6OdhDaDDax&#10;NHYUL+o16L6H6om0QxiWlh4ZGS3gN856WtiS+68HgYoz896S/qt8Po8bnpz54s2MHLyM7C8jwkqC&#10;KnngbDC3YXgVB4e6aalSntq1cEMzq3USM85zYDWSpaVMGo8PKG79pZ+yfjzzzXcAAAD//wMAUEsD&#10;BBQABgAIAAAAIQDr9dtC3AAAAAgBAAAPAAAAZHJzL2Rvd25yZXYueG1sTI9BT4NAFITvJv6HzWvi&#10;zS6FgISyNI2NiR48iHrfsq9Ayr4l7CvFf+/2pMfJTGa+KXeLHcSMk+8dKdisIxBIjTM9tQq+Pl8e&#10;cxCeNRk9OEIFP+hhV93flbow7kofONfcilBCvtAKOuaxkNI3HVrt125ECt7JTVZzkFMrzaSvodwO&#10;Mo6iTFrdU1jo9IjPHTbn+mIVHNp9nc0y4TQ5HV45PX+/vyUbpR5Wy34LgnHhvzDc8AM6VIHp6C5k&#10;vBiCTrPwhRWkMYibn8cZiKOCOH8CWZXy/4HqFwAA//8DAFBLAQItABQABgAIAAAAIQC2gziS/gAA&#10;AOEBAAATAAAAAAAAAAAAAAAAAAAAAABbQ29udGVudF9UeXBlc10ueG1sUEsBAi0AFAAGAAgAAAAh&#10;ADj9If/WAAAAlAEAAAsAAAAAAAAAAAAAAAAALwEAAF9yZWxzLy5yZWxzUEsBAi0AFAAGAAgAAAAh&#10;AHYH4YMXAgAALgQAAA4AAAAAAAAAAAAAAAAALgIAAGRycy9lMm9Eb2MueG1sUEsBAi0AFAAGAAgA&#10;AAAhAOv120LcAAAACAEAAA8AAAAAAAAAAAAAAAAAcQQAAGRycy9kb3ducmV2LnhtbFBLBQYAAAAA&#10;BAAEAPMAAAB6BQAAAAA=&#10;"/>
              </w:pict>
            </w:r>
            <w:r w:rsidR="00F64FBB" w:rsidRPr="00DA4D56">
              <w:rPr>
                <w:noProof/>
                <w:color w:val="000000" w:themeColor="text1"/>
              </w:rPr>
              <w:t>University</w:t>
            </w:r>
          </w:p>
          <w:p w14:paraId="5C0BA5E0" w14:textId="77777777" w:rsidR="00670AA2" w:rsidRPr="00DA4D56" w:rsidRDefault="00670AA2" w:rsidP="00DA4D56">
            <w:pPr>
              <w:jc w:val="both"/>
              <w:rPr>
                <w:noProof/>
                <w:color w:val="000000" w:themeColor="text1"/>
              </w:rPr>
            </w:pPr>
          </w:p>
          <w:p w14:paraId="45E75D0A" w14:textId="77777777" w:rsidR="00670AA2" w:rsidRPr="00DA4D56" w:rsidRDefault="00670AA2" w:rsidP="00DA4D56">
            <w:pPr>
              <w:jc w:val="both"/>
              <w:rPr>
                <w:noProof/>
                <w:color w:val="000000" w:themeColor="text1"/>
              </w:rPr>
            </w:pPr>
            <w:r w:rsidRPr="00DA4D56">
              <w:rPr>
                <w:noProof/>
                <w:color w:val="000000" w:themeColor="text1"/>
              </w:rPr>
              <w:t>Other (specify)____________________</w:t>
            </w:r>
          </w:p>
          <w:p w14:paraId="57E91A3B" w14:textId="77777777" w:rsidR="00F64FBB" w:rsidRPr="00DA4D56" w:rsidRDefault="00F64FBB" w:rsidP="00DA4D56">
            <w:pPr>
              <w:jc w:val="both"/>
              <w:rPr>
                <w:noProof/>
                <w:color w:val="000000" w:themeColor="text1"/>
              </w:rPr>
            </w:pPr>
          </w:p>
        </w:tc>
      </w:tr>
      <w:tr w:rsidR="00813CA8" w:rsidRPr="00DA4D56" w14:paraId="5E770ACA" w14:textId="77777777" w:rsidTr="000E75D8">
        <w:trPr>
          <w:trHeight w:val="971"/>
        </w:trPr>
        <w:tc>
          <w:tcPr>
            <w:tcW w:w="2779" w:type="dxa"/>
          </w:tcPr>
          <w:p w14:paraId="2D5972E8" w14:textId="77777777" w:rsidR="00095900" w:rsidRPr="00DA4D56" w:rsidRDefault="00095900" w:rsidP="00DA4D56">
            <w:pPr>
              <w:jc w:val="both"/>
              <w:rPr>
                <w:color w:val="000000" w:themeColor="text1"/>
              </w:rPr>
            </w:pPr>
            <w:r w:rsidRPr="00DA4D56">
              <w:rPr>
                <w:color w:val="000000" w:themeColor="text1"/>
              </w:rPr>
              <w:t>6.Tungiasis status in a child</w:t>
            </w:r>
          </w:p>
        </w:tc>
        <w:tc>
          <w:tcPr>
            <w:tcW w:w="7536" w:type="dxa"/>
          </w:tcPr>
          <w:p w14:paraId="5B99F9A8" w14:textId="77777777" w:rsidR="00095900" w:rsidRPr="00DA4D56" w:rsidRDefault="00545BEE" w:rsidP="00DA4D56">
            <w:pPr>
              <w:tabs>
                <w:tab w:val="left" w:pos="5040"/>
              </w:tabs>
              <w:jc w:val="both"/>
              <w:rPr>
                <w:noProof/>
                <w:color w:val="000000" w:themeColor="text1"/>
              </w:rPr>
            </w:pPr>
            <w:r>
              <w:rPr>
                <w:noProof/>
                <w:color w:val="000000" w:themeColor="text1"/>
              </w:rPr>
              <w:pict w14:anchorId="227F607E">
                <v:oval id="_x0000_s1055" style="position:absolute;left:0;text-align:left;margin-left:75.9pt;margin-top:4.2pt;width:13.3pt;height:11.75pt;z-index:251811840;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m3WtFQIAACwEAAAOAAAAZHJzL2Uyb0RvYy54bWysU9tu2zAMfR+wfxD0vjgOkrYx4hRFugwD&#10;urVAtw9QZNkWJosapcTJvn6U7GbZBXsY5geBNKnDw0NqdXvsDDso9BpsyfPJlDNlJVTaNiX//Gn7&#10;5oYzH4SthAGrSn5Snt+uX79a9a5QM2jBVAoZgVhf9K7kbQiuyDIvW9UJPwGnLAVrwE4EcrHJKhQ9&#10;oXcmm02nV1kPWDkEqbynv/dDkK8Tfl0rGR7r2qvATMmJW0gnpnMXz2y9EkWDwrVajjTEP7DohLZU&#10;9Ax1L4Jge9S/QXVaIniow0RCl0Fda6lSD9RNPv2lm+dWOJV6IXG8O8vk/x+s/Hh4Qqarkl9zZkVH&#10;I3o8CMPmUZne+YISnt0Txt68ewD5xTMLm1bYRt0hQt8qURGfPOZnP12IjqerbNd/gIqAxT5AEulY&#10;YxcBqX12TLM4nWehjoFJ+plf3SxzmpikUD5fzmaLVEEUL5cd+vBOQceiUXJljHY+qiUKcXjwIfIR&#10;xUtW4g9GV1ttTHKw2W0MMmq25Nv0jQX8ZZqxrC/5ckHl/w4xTd+fIBD2tkp7FrV6O9pBaDPYxNLY&#10;Ubyo16D7DqoTaYcwrCw9MTJawG+c9bSuJfdf9wIVZ+a9Jf2X+Xwe9zs588X1jBy8jOwuI8JKgip5&#10;4GwwN2F4E3uHummpUp7atXBHM6t1EjPOc2A1kqWVTBqPzyfu/KWfsn488vV3AAAA//8DAFBLAwQU&#10;AAYACAAAACEAT2q3RtwAAAAIAQAADwAAAGRycy9kb3ducmV2LnhtbEyPQU+DQBCF7yb+h82YeLML&#10;IrVFlqaxMdFDD6K9b9kpkLKzhJ1S/PcuJ729lzd575t8M9lOjDj41pGCeBGBQKqcaalW8P319rAC&#10;4VmT0Z0jVPCDHjbF7U2uM+Ou9IljybUIJeQzraBh7jMpfdWg1X7heqSQndxgNQc71NIM+hrKbScf&#10;o2gprW4pLDS6x9cGq3N5sQp29bZcjjLhNDnt3jk9H/YfSazU/d20fQHBOPHfMcz4AR2KwHR0FzJe&#10;dMGncUBnBasnEHP+PIujgiRegyxy+f+B4hcAAP//AwBQSwECLQAUAAYACAAAACEAtoM4kv4AAADh&#10;AQAAEwAAAAAAAAAAAAAAAAAAAAAAW0NvbnRlbnRfVHlwZXNdLnhtbFBLAQItABQABgAIAAAAIQA4&#10;/SH/1gAAAJQBAAALAAAAAAAAAAAAAAAAAC8BAABfcmVscy8ucmVsc1BLAQItABQABgAIAAAAIQBz&#10;m3WtFQIAACwEAAAOAAAAAAAAAAAAAAAAAC4CAABkcnMvZTJvRG9jLnhtbFBLAQItABQABgAIAAAA&#10;IQBPardG3AAAAAgBAAAPAAAAAAAAAAAAAAAAAG8EAABkcnMvZG93bnJldi54bWxQSwUGAAAAAAQA&#10;BADzAAAAeAUAAAAA&#10;"/>
              </w:pict>
            </w:r>
            <w:r w:rsidR="00095900" w:rsidRPr="00DA4D56">
              <w:rPr>
                <w:noProof/>
                <w:color w:val="000000" w:themeColor="text1"/>
              </w:rPr>
              <w:t xml:space="preserve">Infected </w:t>
            </w:r>
          </w:p>
          <w:p w14:paraId="3D0B97E5" w14:textId="77777777" w:rsidR="00095900" w:rsidRPr="00DA4D56" w:rsidRDefault="00095900" w:rsidP="00DA4D56">
            <w:pPr>
              <w:tabs>
                <w:tab w:val="left" w:pos="5040"/>
              </w:tabs>
              <w:jc w:val="both"/>
              <w:rPr>
                <w:noProof/>
                <w:color w:val="000000" w:themeColor="text1"/>
              </w:rPr>
            </w:pPr>
          </w:p>
          <w:p w14:paraId="00CEFB52" w14:textId="77777777" w:rsidR="00095900" w:rsidRPr="00DA4D56" w:rsidRDefault="00545BEE" w:rsidP="00DA4D56">
            <w:pPr>
              <w:tabs>
                <w:tab w:val="left" w:pos="5040"/>
              </w:tabs>
              <w:jc w:val="both"/>
              <w:rPr>
                <w:noProof/>
                <w:color w:val="000000" w:themeColor="text1"/>
              </w:rPr>
            </w:pPr>
            <w:r>
              <w:rPr>
                <w:noProof/>
                <w:color w:val="000000" w:themeColor="text1"/>
              </w:rPr>
              <w:pict w14:anchorId="0BA5739B">
                <v:oval id="_x0000_s1054" style="position:absolute;left:0;text-align:left;margin-left:74.7pt;margin-top:3pt;width:13.3pt;height:11.75pt;z-index:2518138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nFAyFAIAACwEAAAOAAAAZHJzL2Uyb0RvYy54bWysU9tu2zAMfR+wfxD0vjgOkq4x4hRFugwD&#10;urVAtw9QZNkWJosapcTJvn6U7KbZBXsY5geBNKnDw0NqdXPsDDso9BpsyfPJlDNlJVTaNiX/8nn7&#10;5pozH4SthAGrSn5Snt+sX79a9a5QM2jBVAoZgVhf9K7kbQiuyDIvW9UJPwGnLAVrwE4EcrHJKhQ9&#10;oXcmm02nV1kPWDkEqbynv3dDkK8Tfl0rGR7q2qvATMmJW0gnpnMXz2y9EkWDwrVajjTEP7DohLZU&#10;9Ax1J4Jge9S/QXVaIniow0RCl0Fda6lSD9RNPv2lm6dWOJV6IXG8O8vk/x+s/HR4RKarktOgrOho&#10;RA8HYdg8KtM7X1DCk3vE2Jt39yC/emZh0wrbqFtE6FslKuKTx/zspwvR8XSV7fqPUBGw2AdIIh1r&#10;7CIgtc+OaRan8yzUMTBJP/Or62VOE5MUyufL2WyRKoji+bJDH94r6Fg0Sq6M0c5HtUQhDvc+RD6i&#10;eM5K/MHoaquNSQ42u41BRs2WfJu+sYC/TDOW9SVfLqj83yGm6fsTBMLeVmnPolbvRjsIbQabWBo7&#10;ihf1GnTfQXUi7RCGlaUnRkYL+J2znta15P7bXqDizHywpP8yn8/jfidnvng7IwcvI7vLiLCSoEoe&#10;OBvMTRjexN6hblqqlKd2LdzSzGqdxIzzHFiNZGklk8bj84k7f+mnrJdHvv4BAAD//wMAUEsDBBQA&#10;BgAIAAAAIQBlpI0m3QAAAAgBAAAPAAAAZHJzL2Rvd25yZXYueG1sTI9BT4NAEIXvJv6HzZh4s0tL&#10;QYssTWNjooceRL1v2SmQsrOE3VL89w4nvc3Le3nzvXw72U6MOPjWkYLlIgKBVDnTUq3g6/P14QmE&#10;D5qM7hyhgh/0sC1ub3KdGXelDxzLUAsuIZ9pBU0IfSalrxq02i9cj8TeyQ1WB5ZDLc2gr1xuO7mK&#10;olRa3RJ/aHSPLw1W5/JiFezrXZmOMg5JfNq/heT8fXiPl0rd3027ZxABp/AXhhmf0aFgpqO7kPGi&#10;Y73erDmqIOVJs/84H0cFq00Cssjl/wHFLwAAAP//AwBQSwECLQAUAAYACAAAACEAtoM4kv4AAADh&#10;AQAAEwAAAAAAAAAAAAAAAAAAAAAAW0NvbnRlbnRfVHlwZXNdLnhtbFBLAQItABQABgAIAAAAIQA4&#10;/SH/1gAAAJQBAAALAAAAAAAAAAAAAAAAAC8BAABfcmVscy8ucmVsc1BLAQItABQABgAIAAAAIQBv&#10;nFAyFAIAACwEAAAOAAAAAAAAAAAAAAAAAC4CAABkcnMvZTJvRG9jLnhtbFBLAQItABQABgAIAAAA&#10;IQBlpI0m3QAAAAgBAAAPAAAAAAAAAAAAAAAAAG4EAABkcnMvZG93bnJldi54bWxQSwUGAAAAAAQA&#10;BADzAAAAeAUAAAAA&#10;"/>
              </w:pict>
            </w:r>
            <w:r w:rsidR="00095900" w:rsidRPr="00DA4D56">
              <w:rPr>
                <w:noProof/>
                <w:color w:val="000000" w:themeColor="text1"/>
              </w:rPr>
              <w:t xml:space="preserve">Non-infected </w:t>
            </w:r>
          </w:p>
          <w:p w14:paraId="1F8C2513" w14:textId="77777777" w:rsidR="008E462A" w:rsidRPr="00DA4D56" w:rsidRDefault="008E462A" w:rsidP="00DA4D56">
            <w:pPr>
              <w:tabs>
                <w:tab w:val="left" w:pos="5040"/>
              </w:tabs>
              <w:jc w:val="both"/>
              <w:rPr>
                <w:noProof/>
                <w:color w:val="000000" w:themeColor="text1"/>
              </w:rPr>
            </w:pPr>
          </w:p>
        </w:tc>
      </w:tr>
      <w:tr w:rsidR="00E2508F" w:rsidRPr="00DA4D56" w14:paraId="37380958" w14:textId="77777777" w:rsidTr="000E75D8">
        <w:trPr>
          <w:trHeight w:val="971"/>
        </w:trPr>
        <w:tc>
          <w:tcPr>
            <w:tcW w:w="2779" w:type="dxa"/>
          </w:tcPr>
          <w:p w14:paraId="17E5D844" w14:textId="77777777" w:rsidR="00752C7B" w:rsidRPr="00DA4D56" w:rsidRDefault="00752C7B" w:rsidP="00DA4D56">
            <w:pPr>
              <w:jc w:val="both"/>
              <w:rPr>
                <w:color w:val="000000" w:themeColor="text1"/>
              </w:rPr>
            </w:pPr>
            <w:r w:rsidRPr="00DA4D56">
              <w:rPr>
                <w:color w:val="000000" w:themeColor="text1"/>
              </w:rPr>
              <w:t>7.Clinical manifestations suggesting tungiasis infestation</w:t>
            </w:r>
          </w:p>
        </w:tc>
        <w:tc>
          <w:tcPr>
            <w:tcW w:w="7536" w:type="dxa"/>
          </w:tcPr>
          <w:p w14:paraId="67A661A6" w14:textId="77777777" w:rsidR="00937D85" w:rsidRPr="00DA4D56" w:rsidRDefault="001A47EB" w:rsidP="00DA4D56">
            <w:pPr>
              <w:tabs>
                <w:tab w:val="left" w:pos="5040"/>
              </w:tabs>
              <w:jc w:val="both"/>
              <w:rPr>
                <w:color w:val="000000" w:themeColor="text1"/>
                <w:lang w:val="en-GB"/>
              </w:rPr>
            </w:pPr>
            <w:r w:rsidRPr="00DA4D56">
              <w:rPr>
                <w:color w:val="000000" w:themeColor="text1"/>
                <w:lang w:val="en-GB"/>
              </w:rPr>
              <w:t xml:space="preserve">- Skin lesions (nodules with black centres, suppurative ulcers or punctiform cavities, itching spots, walking difficulty, oedema and skin redness around lesions, loss of toenails or deformed nails, other to </w:t>
            </w:r>
            <w:r w:rsidR="003943E2" w:rsidRPr="00DA4D56">
              <w:rPr>
                <w:color w:val="000000" w:themeColor="text1"/>
                <w:lang w:val="en-GB"/>
              </w:rPr>
              <w:t xml:space="preserve">be </w:t>
            </w:r>
            <w:r w:rsidRPr="00DA4D56">
              <w:rPr>
                <w:color w:val="000000" w:themeColor="text1"/>
                <w:lang w:val="en-GB"/>
              </w:rPr>
              <w:t>specified):</w:t>
            </w:r>
          </w:p>
          <w:p w14:paraId="74FCF8F0" w14:textId="77777777" w:rsidR="00937D85" w:rsidRPr="00DA4D56" w:rsidRDefault="00937D85" w:rsidP="00DA4D56">
            <w:pPr>
              <w:tabs>
                <w:tab w:val="left" w:pos="5040"/>
              </w:tabs>
              <w:jc w:val="both"/>
              <w:rPr>
                <w:color w:val="000000" w:themeColor="text1"/>
                <w:lang w:val="en-GB"/>
              </w:rPr>
            </w:pPr>
          </w:p>
          <w:p w14:paraId="27E71503" w14:textId="77777777" w:rsidR="00752C7B" w:rsidRPr="00DA4D56" w:rsidRDefault="00752C7B" w:rsidP="00DA4D56">
            <w:pPr>
              <w:tabs>
                <w:tab w:val="left" w:pos="5040"/>
              </w:tabs>
              <w:jc w:val="both"/>
              <w:rPr>
                <w:color w:val="000000" w:themeColor="text1"/>
                <w:lang w:val="en-GB"/>
              </w:rPr>
            </w:pPr>
            <w:r w:rsidRPr="00DA4D56">
              <w:rPr>
                <w:color w:val="000000" w:themeColor="text1"/>
                <w:lang w:val="en-GB"/>
              </w:rPr>
              <w:t>___________________________________________</w:t>
            </w:r>
            <w:r w:rsidR="00937D85" w:rsidRPr="00DA4D56">
              <w:rPr>
                <w:color w:val="000000" w:themeColor="text1"/>
                <w:lang w:val="en-GB"/>
              </w:rPr>
              <w:t>________________</w:t>
            </w:r>
          </w:p>
          <w:p w14:paraId="671DD773" w14:textId="77777777" w:rsidR="001A47EB" w:rsidRPr="00DA4D56" w:rsidRDefault="001A47EB" w:rsidP="00DA4D56">
            <w:pPr>
              <w:tabs>
                <w:tab w:val="left" w:pos="5040"/>
              </w:tabs>
              <w:jc w:val="both"/>
              <w:rPr>
                <w:color w:val="000000" w:themeColor="text1"/>
                <w:lang w:val="en-GB"/>
              </w:rPr>
            </w:pPr>
          </w:p>
          <w:p w14:paraId="7EDF3BED" w14:textId="77777777" w:rsidR="001A47EB" w:rsidRPr="00DA4D56" w:rsidRDefault="001A47EB" w:rsidP="00DA4D56">
            <w:pPr>
              <w:tabs>
                <w:tab w:val="left" w:pos="5040"/>
              </w:tabs>
              <w:jc w:val="both"/>
              <w:rPr>
                <w:color w:val="000000" w:themeColor="text1"/>
                <w:lang w:val="en-GB"/>
              </w:rPr>
            </w:pPr>
            <w:r w:rsidRPr="00DA4D56">
              <w:rPr>
                <w:color w:val="000000" w:themeColor="text1"/>
                <w:lang w:val="en-GB"/>
              </w:rPr>
              <w:t>___________________________________________________________</w:t>
            </w:r>
          </w:p>
          <w:p w14:paraId="550AFB8B" w14:textId="77777777" w:rsidR="00752C7B" w:rsidRPr="00DA4D56" w:rsidRDefault="00752C7B" w:rsidP="00DA4D56">
            <w:pPr>
              <w:tabs>
                <w:tab w:val="left" w:pos="5040"/>
              </w:tabs>
              <w:jc w:val="both"/>
              <w:rPr>
                <w:color w:val="000000" w:themeColor="text1"/>
                <w:lang w:val="en-GB"/>
              </w:rPr>
            </w:pPr>
          </w:p>
          <w:p w14:paraId="2160D47F" w14:textId="77777777" w:rsidR="001A47EB" w:rsidRPr="00DA4D56" w:rsidRDefault="001A47EB" w:rsidP="00DA4D56">
            <w:pPr>
              <w:tabs>
                <w:tab w:val="left" w:pos="5040"/>
              </w:tabs>
              <w:jc w:val="both"/>
              <w:rPr>
                <w:color w:val="000000" w:themeColor="text1"/>
                <w:lang w:val="en-GB"/>
              </w:rPr>
            </w:pPr>
            <w:r w:rsidRPr="00DA4D56">
              <w:rPr>
                <w:color w:val="000000" w:themeColor="text1"/>
                <w:lang w:val="en-GB"/>
              </w:rPr>
              <w:t>___________________________________________________________</w:t>
            </w:r>
          </w:p>
          <w:p w14:paraId="1AC4CD2D" w14:textId="77777777" w:rsidR="00937D85" w:rsidRPr="00DA4D56" w:rsidRDefault="00937D85" w:rsidP="00DA4D56">
            <w:pPr>
              <w:tabs>
                <w:tab w:val="left" w:pos="5040"/>
              </w:tabs>
              <w:jc w:val="both"/>
              <w:rPr>
                <w:color w:val="000000" w:themeColor="text1"/>
                <w:lang w:val="en-GB"/>
              </w:rPr>
            </w:pPr>
          </w:p>
          <w:p w14:paraId="0B00044D" w14:textId="77777777" w:rsidR="00752C7B" w:rsidRPr="00DA4D56" w:rsidRDefault="001A47EB" w:rsidP="00DA4D56">
            <w:pPr>
              <w:tabs>
                <w:tab w:val="left" w:pos="5040"/>
              </w:tabs>
              <w:jc w:val="both"/>
              <w:rPr>
                <w:color w:val="000000" w:themeColor="text1"/>
                <w:lang w:val="en-GB"/>
              </w:rPr>
            </w:pPr>
            <w:r w:rsidRPr="00DA4D56">
              <w:rPr>
                <w:color w:val="000000" w:themeColor="text1"/>
                <w:lang w:val="en-GB"/>
              </w:rPr>
              <w:t xml:space="preserve">- Location of skin lesions (feet, toes, </w:t>
            </w:r>
            <w:proofErr w:type="gramStart"/>
            <w:r w:rsidRPr="00DA4D56">
              <w:rPr>
                <w:color w:val="000000" w:themeColor="text1"/>
                <w:lang w:val="en-GB"/>
              </w:rPr>
              <w:t>fingers,interdigital</w:t>
            </w:r>
            <w:proofErr w:type="gramEnd"/>
            <w:r w:rsidRPr="00DA4D56">
              <w:rPr>
                <w:color w:val="000000" w:themeColor="text1"/>
                <w:lang w:val="en-GB"/>
              </w:rPr>
              <w:t xml:space="preserve"> spaces, other to be specified): </w:t>
            </w:r>
            <w:r w:rsidR="00937D85" w:rsidRPr="00DA4D56">
              <w:rPr>
                <w:color w:val="000000" w:themeColor="text1"/>
                <w:lang w:val="en-GB"/>
              </w:rPr>
              <w:t>____________________________________________________________</w:t>
            </w:r>
          </w:p>
          <w:p w14:paraId="1AB1C65B" w14:textId="77777777" w:rsidR="00937D85" w:rsidRPr="00DA4D56" w:rsidRDefault="00937D85" w:rsidP="00DA4D56">
            <w:pPr>
              <w:tabs>
                <w:tab w:val="left" w:pos="5040"/>
              </w:tabs>
              <w:jc w:val="both"/>
              <w:rPr>
                <w:color w:val="000000" w:themeColor="text1"/>
                <w:lang w:val="en-GB"/>
              </w:rPr>
            </w:pPr>
          </w:p>
          <w:p w14:paraId="3113565E" w14:textId="77777777" w:rsidR="003943E2" w:rsidRPr="00DA4D56" w:rsidRDefault="003943E2" w:rsidP="00DA4D56">
            <w:pPr>
              <w:tabs>
                <w:tab w:val="left" w:pos="5040"/>
              </w:tabs>
              <w:jc w:val="both"/>
              <w:rPr>
                <w:color w:val="000000" w:themeColor="text1"/>
                <w:lang w:val="en-GB"/>
              </w:rPr>
            </w:pPr>
          </w:p>
          <w:p w14:paraId="4DE52EA9" w14:textId="77777777" w:rsidR="003943E2" w:rsidRPr="00DA4D56" w:rsidRDefault="003943E2" w:rsidP="00DA4D56">
            <w:pPr>
              <w:tabs>
                <w:tab w:val="left" w:pos="5040"/>
              </w:tabs>
              <w:jc w:val="both"/>
              <w:rPr>
                <w:color w:val="000000" w:themeColor="text1"/>
                <w:lang w:val="en-GB"/>
              </w:rPr>
            </w:pPr>
          </w:p>
          <w:p w14:paraId="6C3BF36A" w14:textId="77777777" w:rsidR="00937D85" w:rsidRPr="00DA4D56" w:rsidRDefault="00937D85" w:rsidP="00DA4D56">
            <w:pPr>
              <w:tabs>
                <w:tab w:val="left" w:pos="5040"/>
              </w:tabs>
              <w:jc w:val="both"/>
              <w:rPr>
                <w:color w:val="000000" w:themeColor="text1"/>
                <w:lang w:val="en-GB"/>
              </w:rPr>
            </w:pPr>
            <w:r w:rsidRPr="00DA4D56">
              <w:rPr>
                <w:color w:val="000000" w:themeColor="text1"/>
                <w:lang w:val="en-GB"/>
              </w:rPr>
              <w:t>____________________________________________________________</w:t>
            </w:r>
          </w:p>
          <w:p w14:paraId="52F62A89" w14:textId="77777777" w:rsidR="00937D85" w:rsidRPr="00DA4D56" w:rsidRDefault="00937D85" w:rsidP="00DA4D56">
            <w:pPr>
              <w:tabs>
                <w:tab w:val="left" w:pos="5040"/>
              </w:tabs>
              <w:jc w:val="both"/>
              <w:rPr>
                <w:color w:val="000000" w:themeColor="text1"/>
                <w:lang w:val="en-GB"/>
              </w:rPr>
            </w:pPr>
          </w:p>
          <w:p w14:paraId="48CA9B84" w14:textId="77777777" w:rsidR="00937D85" w:rsidRPr="00DA4D56" w:rsidRDefault="00937D85" w:rsidP="00DA4D56">
            <w:pPr>
              <w:tabs>
                <w:tab w:val="left" w:pos="5040"/>
              </w:tabs>
              <w:jc w:val="both"/>
              <w:rPr>
                <w:color w:val="000000" w:themeColor="text1"/>
                <w:lang w:val="en-GB"/>
              </w:rPr>
            </w:pPr>
            <w:r w:rsidRPr="00DA4D56">
              <w:rPr>
                <w:color w:val="000000" w:themeColor="text1"/>
                <w:lang w:val="en-GB"/>
              </w:rPr>
              <w:t>________________________________________________</w:t>
            </w:r>
            <w:r w:rsidR="001F4A6F" w:rsidRPr="00DA4D56">
              <w:rPr>
                <w:color w:val="000000" w:themeColor="text1"/>
                <w:lang w:val="en-GB"/>
              </w:rPr>
              <w:t>________</w:t>
            </w:r>
          </w:p>
          <w:p w14:paraId="1FBCF750" w14:textId="77777777" w:rsidR="00937D85" w:rsidRPr="00DA4D56" w:rsidRDefault="00937D85" w:rsidP="00DA4D56">
            <w:pPr>
              <w:tabs>
                <w:tab w:val="left" w:pos="5040"/>
              </w:tabs>
              <w:jc w:val="both"/>
              <w:rPr>
                <w:noProof/>
                <w:color w:val="000000" w:themeColor="text1"/>
              </w:rPr>
            </w:pPr>
          </w:p>
          <w:p w14:paraId="2F68822B" w14:textId="77777777" w:rsidR="001F4A6F" w:rsidRPr="00DA4D56" w:rsidRDefault="001F4A6F" w:rsidP="00DA4D56">
            <w:pPr>
              <w:tabs>
                <w:tab w:val="left" w:pos="5040"/>
              </w:tabs>
              <w:jc w:val="both"/>
              <w:rPr>
                <w:noProof/>
                <w:color w:val="000000" w:themeColor="text1"/>
              </w:rPr>
            </w:pPr>
          </w:p>
          <w:p w14:paraId="575677BF" w14:textId="77777777" w:rsidR="003943E2" w:rsidRPr="00DA4D56" w:rsidRDefault="001F4A6F" w:rsidP="00DA4D56">
            <w:pPr>
              <w:tabs>
                <w:tab w:val="left" w:pos="5040"/>
              </w:tabs>
              <w:jc w:val="both"/>
              <w:rPr>
                <w:noProof/>
                <w:color w:val="000000" w:themeColor="text1"/>
              </w:rPr>
            </w:pPr>
            <w:r w:rsidRPr="00DA4D56">
              <w:rPr>
                <w:noProof/>
                <w:color w:val="000000" w:themeColor="text1"/>
              </w:rPr>
              <w:t xml:space="preserve">- </w:t>
            </w:r>
            <w:r w:rsidR="001A47EB" w:rsidRPr="00DA4D56">
              <w:rPr>
                <w:noProof/>
                <w:color w:val="000000" w:themeColor="text1"/>
              </w:rPr>
              <w:t>H</w:t>
            </w:r>
            <w:r w:rsidRPr="00DA4D56">
              <w:rPr>
                <w:noProof/>
                <w:color w:val="000000" w:themeColor="text1"/>
              </w:rPr>
              <w:t xml:space="preserve">istory of </w:t>
            </w:r>
            <w:r w:rsidR="003943E2" w:rsidRPr="00DA4D56">
              <w:rPr>
                <w:noProof/>
                <w:color w:val="000000" w:themeColor="text1"/>
              </w:rPr>
              <w:t xml:space="preserve">clinical manifestations (duration in days or weeks or months, chronology of manifestations, other people having the same manifestations at home, </w:t>
            </w:r>
            <w:r w:rsidR="00E2508F" w:rsidRPr="00DA4D56">
              <w:rPr>
                <w:noProof/>
                <w:color w:val="000000" w:themeColor="text1"/>
              </w:rPr>
              <w:t xml:space="preserve">similar manifestations in the past, </w:t>
            </w:r>
            <w:r w:rsidR="003943E2" w:rsidRPr="00DA4D56">
              <w:rPr>
                <w:noProof/>
                <w:color w:val="000000" w:themeColor="text1"/>
              </w:rPr>
              <w:t>etc.)</w:t>
            </w:r>
            <w:r w:rsidRPr="00DA4D56">
              <w:rPr>
                <w:noProof/>
                <w:color w:val="000000" w:themeColor="text1"/>
              </w:rPr>
              <w:t xml:space="preserve">: </w:t>
            </w:r>
          </w:p>
          <w:p w14:paraId="2B3CC935" w14:textId="77777777" w:rsidR="003943E2" w:rsidRPr="00DA4D56" w:rsidRDefault="003943E2" w:rsidP="00DA4D56">
            <w:pPr>
              <w:tabs>
                <w:tab w:val="left" w:pos="5040"/>
              </w:tabs>
              <w:jc w:val="both"/>
              <w:rPr>
                <w:noProof/>
                <w:color w:val="000000" w:themeColor="text1"/>
              </w:rPr>
            </w:pPr>
          </w:p>
          <w:p w14:paraId="55FFC288" w14:textId="77777777" w:rsidR="001F4A6F" w:rsidRPr="00DA4D56" w:rsidRDefault="001F4A6F" w:rsidP="00DA4D56">
            <w:pPr>
              <w:tabs>
                <w:tab w:val="left" w:pos="5040"/>
              </w:tabs>
              <w:jc w:val="both"/>
              <w:rPr>
                <w:noProof/>
                <w:color w:val="000000" w:themeColor="text1"/>
              </w:rPr>
            </w:pPr>
            <w:r w:rsidRPr="00DA4D56">
              <w:rPr>
                <w:noProof/>
                <w:color w:val="000000" w:themeColor="text1"/>
              </w:rPr>
              <w:t>________________________</w:t>
            </w:r>
            <w:r w:rsidR="001A47EB" w:rsidRPr="00DA4D56">
              <w:rPr>
                <w:noProof/>
                <w:color w:val="000000" w:themeColor="text1"/>
              </w:rPr>
              <w:t>_______________</w:t>
            </w:r>
            <w:r w:rsidR="003943E2" w:rsidRPr="00DA4D56">
              <w:rPr>
                <w:noProof/>
                <w:color w:val="000000" w:themeColor="text1"/>
              </w:rPr>
              <w:t>_____________________</w:t>
            </w:r>
          </w:p>
          <w:p w14:paraId="4FD6B1CC" w14:textId="77777777" w:rsidR="001F4A6F" w:rsidRPr="00DA4D56" w:rsidRDefault="001F4A6F" w:rsidP="00DA4D56">
            <w:pPr>
              <w:pStyle w:val="ListParagraph"/>
              <w:tabs>
                <w:tab w:val="left" w:pos="5040"/>
              </w:tabs>
              <w:jc w:val="both"/>
              <w:rPr>
                <w:noProof/>
                <w:color w:val="000000" w:themeColor="text1"/>
              </w:rPr>
            </w:pPr>
          </w:p>
          <w:p w14:paraId="7A6FC981" w14:textId="77777777" w:rsidR="001F4A6F" w:rsidRPr="00DA4D56" w:rsidRDefault="001F4A6F" w:rsidP="00DA4D56">
            <w:pPr>
              <w:tabs>
                <w:tab w:val="left" w:pos="5040"/>
              </w:tabs>
              <w:jc w:val="both"/>
              <w:rPr>
                <w:noProof/>
                <w:color w:val="000000" w:themeColor="text1"/>
              </w:rPr>
            </w:pPr>
            <w:r w:rsidRPr="00DA4D56">
              <w:rPr>
                <w:noProof/>
                <w:color w:val="000000" w:themeColor="text1"/>
              </w:rPr>
              <w:t>____________________________________________________________</w:t>
            </w:r>
          </w:p>
          <w:p w14:paraId="2D92575F" w14:textId="77777777" w:rsidR="001F4A6F" w:rsidRPr="00DA4D56" w:rsidRDefault="001F4A6F" w:rsidP="00DA4D56">
            <w:pPr>
              <w:tabs>
                <w:tab w:val="left" w:pos="5040"/>
              </w:tabs>
              <w:jc w:val="both"/>
              <w:rPr>
                <w:noProof/>
                <w:color w:val="000000" w:themeColor="text1"/>
              </w:rPr>
            </w:pPr>
          </w:p>
          <w:p w14:paraId="622E9494" w14:textId="77777777" w:rsidR="001F4A6F" w:rsidRPr="00DA4D56" w:rsidRDefault="001F4A6F" w:rsidP="00DA4D56">
            <w:pPr>
              <w:tabs>
                <w:tab w:val="left" w:pos="5040"/>
              </w:tabs>
              <w:jc w:val="both"/>
              <w:rPr>
                <w:noProof/>
                <w:color w:val="000000" w:themeColor="text1"/>
              </w:rPr>
            </w:pPr>
            <w:r w:rsidRPr="00DA4D56">
              <w:rPr>
                <w:noProof/>
                <w:color w:val="000000" w:themeColor="text1"/>
              </w:rPr>
              <w:t>____________________________________________________________</w:t>
            </w:r>
          </w:p>
          <w:p w14:paraId="3006CD08" w14:textId="77777777" w:rsidR="001F4A6F" w:rsidRPr="00DA4D56" w:rsidRDefault="001F4A6F" w:rsidP="00DA4D56">
            <w:pPr>
              <w:tabs>
                <w:tab w:val="left" w:pos="5040"/>
              </w:tabs>
              <w:jc w:val="both"/>
              <w:rPr>
                <w:noProof/>
                <w:color w:val="000000" w:themeColor="text1"/>
              </w:rPr>
            </w:pPr>
          </w:p>
          <w:p w14:paraId="0FF46887" w14:textId="77777777" w:rsidR="001F4A6F" w:rsidRPr="00DA4D56" w:rsidRDefault="001F4A6F" w:rsidP="00DA4D56">
            <w:pPr>
              <w:tabs>
                <w:tab w:val="left" w:pos="5040"/>
              </w:tabs>
              <w:jc w:val="both"/>
              <w:rPr>
                <w:noProof/>
                <w:color w:val="000000" w:themeColor="text1"/>
              </w:rPr>
            </w:pPr>
            <w:r w:rsidRPr="00DA4D56">
              <w:rPr>
                <w:noProof/>
                <w:color w:val="000000" w:themeColor="text1"/>
              </w:rPr>
              <w:t>____________________________________________________________</w:t>
            </w:r>
          </w:p>
          <w:p w14:paraId="2E5AB47F" w14:textId="77777777" w:rsidR="001F4A6F" w:rsidRPr="00DA4D56" w:rsidRDefault="001F4A6F" w:rsidP="00DA4D56">
            <w:pPr>
              <w:tabs>
                <w:tab w:val="left" w:pos="5040"/>
              </w:tabs>
              <w:jc w:val="both"/>
              <w:rPr>
                <w:noProof/>
                <w:color w:val="000000" w:themeColor="text1"/>
              </w:rPr>
            </w:pPr>
          </w:p>
          <w:p w14:paraId="68CB417A" w14:textId="77777777" w:rsidR="001F4A6F" w:rsidRPr="00DA4D56" w:rsidRDefault="001F4A6F" w:rsidP="00DA4D56">
            <w:pPr>
              <w:tabs>
                <w:tab w:val="left" w:pos="5040"/>
              </w:tabs>
              <w:jc w:val="both"/>
              <w:rPr>
                <w:noProof/>
                <w:color w:val="000000" w:themeColor="text1"/>
              </w:rPr>
            </w:pPr>
            <w:r w:rsidRPr="00DA4D56">
              <w:rPr>
                <w:noProof/>
                <w:color w:val="000000" w:themeColor="text1"/>
              </w:rPr>
              <w:t>____________________________________________________________</w:t>
            </w:r>
          </w:p>
          <w:p w14:paraId="589BE140" w14:textId="77777777" w:rsidR="00813CA8" w:rsidRPr="00DA4D56" w:rsidRDefault="00813CA8" w:rsidP="00DA4D56">
            <w:pPr>
              <w:tabs>
                <w:tab w:val="left" w:pos="5040"/>
              </w:tabs>
              <w:jc w:val="both"/>
              <w:rPr>
                <w:noProof/>
                <w:color w:val="000000" w:themeColor="text1"/>
              </w:rPr>
            </w:pPr>
          </w:p>
          <w:p w14:paraId="6F1D3EB8" w14:textId="77777777" w:rsidR="00813CA8" w:rsidRPr="00DA4D56" w:rsidRDefault="00813CA8" w:rsidP="00DA4D56">
            <w:pPr>
              <w:tabs>
                <w:tab w:val="left" w:pos="5040"/>
              </w:tabs>
              <w:jc w:val="both"/>
              <w:rPr>
                <w:noProof/>
                <w:color w:val="000000" w:themeColor="text1"/>
              </w:rPr>
            </w:pPr>
            <w:r w:rsidRPr="00DA4D56">
              <w:rPr>
                <w:noProof/>
                <w:color w:val="000000" w:themeColor="text1"/>
              </w:rPr>
              <w:t xml:space="preserve">- </w:t>
            </w:r>
            <w:r w:rsidR="003E725C" w:rsidRPr="00DA4D56">
              <w:rPr>
                <w:noProof/>
                <w:color w:val="000000" w:themeColor="text1"/>
              </w:rPr>
              <w:t>Therapeutic measures taken</w:t>
            </w:r>
            <w:r w:rsidR="008E462A" w:rsidRPr="00DA4D56">
              <w:rPr>
                <w:noProof/>
                <w:color w:val="000000" w:themeColor="text1"/>
              </w:rPr>
              <w:t xml:space="preserve"> (</w:t>
            </w:r>
            <w:r w:rsidRPr="00DA4D56">
              <w:rPr>
                <w:noProof/>
                <w:color w:val="000000" w:themeColor="text1"/>
              </w:rPr>
              <w:t>removal of tunga penetrans</w:t>
            </w:r>
            <w:r w:rsidR="00CF07A4" w:rsidRPr="00DA4D56">
              <w:rPr>
                <w:noProof/>
                <w:color w:val="000000" w:themeColor="text1"/>
              </w:rPr>
              <w:t xml:space="preserve"> using a needle or thorn</w:t>
            </w:r>
            <w:r w:rsidRPr="00DA4D56">
              <w:rPr>
                <w:noProof/>
                <w:color w:val="000000" w:themeColor="text1"/>
              </w:rPr>
              <w:t xml:space="preserve">, </w:t>
            </w:r>
            <w:r w:rsidR="00E2508F" w:rsidRPr="00DA4D56">
              <w:rPr>
                <w:noProof/>
                <w:color w:val="000000" w:themeColor="text1"/>
              </w:rPr>
              <w:t>us</w:t>
            </w:r>
            <w:r w:rsidR="003E725C" w:rsidRPr="00DA4D56">
              <w:rPr>
                <w:noProof/>
                <w:color w:val="000000" w:themeColor="text1"/>
              </w:rPr>
              <w:t>e of</w:t>
            </w:r>
            <w:r w:rsidRPr="00DA4D56">
              <w:rPr>
                <w:noProof/>
                <w:color w:val="000000" w:themeColor="text1"/>
              </w:rPr>
              <w:t xml:space="preserve"> desinfectant on lesions, seeking care at </w:t>
            </w:r>
            <w:r w:rsidR="00502948" w:rsidRPr="00DA4D56">
              <w:rPr>
                <w:noProof/>
                <w:color w:val="000000" w:themeColor="text1"/>
              </w:rPr>
              <w:t xml:space="preserve">a </w:t>
            </w:r>
            <w:r w:rsidRPr="00DA4D56">
              <w:rPr>
                <w:noProof/>
                <w:color w:val="000000" w:themeColor="text1"/>
              </w:rPr>
              <w:t xml:space="preserve">health facility, </w:t>
            </w:r>
            <w:r w:rsidR="00E2508F" w:rsidRPr="00DA4D56">
              <w:rPr>
                <w:noProof/>
                <w:color w:val="000000" w:themeColor="text1"/>
              </w:rPr>
              <w:t>other forms of treatment used to be specified</w:t>
            </w:r>
            <w:r w:rsidR="003E725C" w:rsidRPr="00DA4D56">
              <w:rPr>
                <w:noProof/>
                <w:color w:val="000000" w:themeColor="text1"/>
              </w:rPr>
              <w:t>)</w:t>
            </w:r>
            <w:r w:rsidRPr="00DA4D56">
              <w:rPr>
                <w:noProof/>
                <w:color w:val="000000" w:themeColor="text1"/>
              </w:rPr>
              <w:t>. ____________________________________________________________</w:t>
            </w:r>
          </w:p>
          <w:p w14:paraId="4FFC1D51" w14:textId="77777777" w:rsidR="00813CA8" w:rsidRPr="00DA4D56" w:rsidRDefault="00813CA8" w:rsidP="00DA4D56">
            <w:pPr>
              <w:tabs>
                <w:tab w:val="left" w:pos="5040"/>
              </w:tabs>
              <w:jc w:val="both"/>
              <w:rPr>
                <w:noProof/>
                <w:color w:val="000000" w:themeColor="text1"/>
              </w:rPr>
            </w:pPr>
          </w:p>
          <w:p w14:paraId="15FD8BAA" w14:textId="77777777" w:rsidR="00813CA8" w:rsidRPr="00DA4D56" w:rsidRDefault="00813CA8" w:rsidP="00DA4D56">
            <w:pPr>
              <w:tabs>
                <w:tab w:val="left" w:pos="5040"/>
              </w:tabs>
              <w:jc w:val="both"/>
              <w:rPr>
                <w:noProof/>
                <w:color w:val="000000" w:themeColor="text1"/>
              </w:rPr>
            </w:pPr>
            <w:r w:rsidRPr="00DA4D56">
              <w:rPr>
                <w:noProof/>
                <w:color w:val="000000" w:themeColor="text1"/>
              </w:rPr>
              <w:t>____________________________________________________________</w:t>
            </w:r>
          </w:p>
          <w:p w14:paraId="3AE3A710" w14:textId="77777777" w:rsidR="00813CA8" w:rsidRPr="00DA4D56" w:rsidRDefault="00813CA8" w:rsidP="00DA4D56">
            <w:pPr>
              <w:tabs>
                <w:tab w:val="left" w:pos="5040"/>
              </w:tabs>
              <w:jc w:val="both"/>
              <w:rPr>
                <w:noProof/>
                <w:color w:val="000000" w:themeColor="text1"/>
              </w:rPr>
            </w:pPr>
          </w:p>
          <w:p w14:paraId="4A8CF464" w14:textId="77777777" w:rsidR="00813CA8" w:rsidRPr="00DA4D56" w:rsidRDefault="00813CA8" w:rsidP="00DA4D56">
            <w:pPr>
              <w:tabs>
                <w:tab w:val="left" w:pos="5040"/>
              </w:tabs>
              <w:jc w:val="both"/>
              <w:rPr>
                <w:noProof/>
                <w:color w:val="000000" w:themeColor="text1"/>
              </w:rPr>
            </w:pPr>
            <w:r w:rsidRPr="00DA4D56">
              <w:rPr>
                <w:noProof/>
                <w:color w:val="000000" w:themeColor="text1"/>
              </w:rPr>
              <w:t>____________________________________________________________</w:t>
            </w:r>
          </w:p>
          <w:p w14:paraId="1C888988" w14:textId="77777777" w:rsidR="00937D85" w:rsidRPr="00DA4D56" w:rsidRDefault="00937D85" w:rsidP="00DA4D56">
            <w:pPr>
              <w:tabs>
                <w:tab w:val="left" w:pos="5040"/>
              </w:tabs>
              <w:jc w:val="both"/>
              <w:rPr>
                <w:noProof/>
                <w:color w:val="000000" w:themeColor="text1"/>
              </w:rPr>
            </w:pPr>
          </w:p>
          <w:p w14:paraId="3D10DAC8" w14:textId="77777777" w:rsidR="002A3440" w:rsidRPr="00DA4D56" w:rsidRDefault="00E2508F" w:rsidP="00DA4D56">
            <w:pPr>
              <w:tabs>
                <w:tab w:val="left" w:pos="5040"/>
              </w:tabs>
              <w:jc w:val="both"/>
              <w:rPr>
                <w:noProof/>
                <w:color w:val="000000" w:themeColor="text1"/>
              </w:rPr>
            </w:pPr>
            <w:r w:rsidRPr="00DA4D56">
              <w:rPr>
                <w:noProof/>
                <w:color w:val="000000" w:themeColor="text1"/>
              </w:rPr>
              <w:t>- Evolution of lesions</w:t>
            </w:r>
            <w:r w:rsidR="002A3440" w:rsidRPr="00DA4D56">
              <w:rPr>
                <w:noProof/>
                <w:color w:val="000000" w:themeColor="text1"/>
              </w:rPr>
              <w:t xml:space="preserve"> (improved/healed lesions, sequellae such as nails deformity, etc.)</w:t>
            </w:r>
            <w:r w:rsidRPr="00DA4D56">
              <w:rPr>
                <w:noProof/>
                <w:color w:val="000000" w:themeColor="text1"/>
              </w:rPr>
              <w:t>:</w:t>
            </w:r>
          </w:p>
          <w:p w14:paraId="4AA60339" w14:textId="77777777" w:rsidR="00E2508F" w:rsidRPr="00DA4D56" w:rsidRDefault="00E2508F" w:rsidP="00DA4D56">
            <w:pPr>
              <w:tabs>
                <w:tab w:val="left" w:pos="5040"/>
              </w:tabs>
              <w:jc w:val="both"/>
              <w:rPr>
                <w:noProof/>
                <w:color w:val="000000" w:themeColor="text1"/>
              </w:rPr>
            </w:pPr>
            <w:r w:rsidRPr="00DA4D56">
              <w:rPr>
                <w:noProof/>
                <w:color w:val="000000" w:themeColor="text1"/>
              </w:rPr>
              <w:t xml:space="preserve"> _________________________________________</w:t>
            </w:r>
          </w:p>
          <w:p w14:paraId="5DD67001" w14:textId="77777777" w:rsidR="00E2508F" w:rsidRPr="00DA4D56" w:rsidRDefault="00E2508F" w:rsidP="00DA4D56">
            <w:pPr>
              <w:tabs>
                <w:tab w:val="left" w:pos="5040"/>
              </w:tabs>
              <w:jc w:val="both"/>
              <w:rPr>
                <w:noProof/>
                <w:color w:val="000000" w:themeColor="text1"/>
              </w:rPr>
            </w:pPr>
          </w:p>
          <w:p w14:paraId="0693CF74" w14:textId="77777777" w:rsidR="002A3440" w:rsidRPr="00DA4D56" w:rsidRDefault="002A3440" w:rsidP="00DA4D56">
            <w:pPr>
              <w:tabs>
                <w:tab w:val="left" w:pos="5040"/>
              </w:tabs>
              <w:jc w:val="both"/>
              <w:rPr>
                <w:noProof/>
                <w:color w:val="000000" w:themeColor="text1"/>
              </w:rPr>
            </w:pPr>
          </w:p>
          <w:p w14:paraId="6F8A36A2" w14:textId="77777777" w:rsidR="002A3440" w:rsidRPr="00DA4D56" w:rsidRDefault="002A3440" w:rsidP="00DA4D56">
            <w:pPr>
              <w:tabs>
                <w:tab w:val="left" w:pos="5040"/>
              </w:tabs>
              <w:jc w:val="both"/>
              <w:rPr>
                <w:noProof/>
                <w:color w:val="000000" w:themeColor="text1"/>
              </w:rPr>
            </w:pPr>
          </w:p>
          <w:p w14:paraId="245EC61C" w14:textId="77777777" w:rsidR="00E2508F" w:rsidRPr="00DA4D56" w:rsidRDefault="00E2508F" w:rsidP="00DA4D56">
            <w:pPr>
              <w:tabs>
                <w:tab w:val="left" w:pos="5040"/>
              </w:tabs>
              <w:jc w:val="both"/>
              <w:rPr>
                <w:noProof/>
                <w:color w:val="000000" w:themeColor="text1"/>
              </w:rPr>
            </w:pPr>
            <w:r w:rsidRPr="00DA4D56">
              <w:rPr>
                <w:noProof/>
                <w:color w:val="000000" w:themeColor="text1"/>
              </w:rPr>
              <w:t>_____________________________________________________________</w:t>
            </w:r>
          </w:p>
          <w:p w14:paraId="62E2F151" w14:textId="77777777" w:rsidR="002A3440" w:rsidRPr="00DA4D56" w:rsidRDefault="002A3440" w:rsidP="00DA4D56">
            <w:pPr>
              <w:tabs>
                <w:tab w:val="left" w:pos="5040"/>
              </w:tabs>
              <w:jc w:val="both"/>
              <w:rPr>
                <w:noProof/>
                <w:color w:val="000000" w:themeColor="text1"/>
              </w:rPr>
            </w:pPr>
          </w:p>
          <w:p w14:paraId="3750A5C4" w14:textId="77777777" w:rsidR="00E2508F" w:rsidRPr="00DA4D56" w:rsidRDefault="00E2508F" w:rsidP="00DA4D56">
            <w:pPr>
              <w:tabs>
                <w:tab w:val="left" w:pos="5040"/>
              </w:tabs>
              <w:jc w:val="both"/>
              <w:rPr>
                <w:noProof/>
                <w:color w:val="000000" w:themeColor="text1"/>
              </w:rPr>
            </w:pPr>
            <w:r w:rsidRPr="00DA4D56">
              <w:rPr>
                <w:noProof/>
                <w:color w:val="000000" w:themeColor="text1"/>
              </w:rPr>
              <w:t>_____________________________________________________________</w:t>
            </w:r>
          </w:p>
          <w:p w14:paraId="2BF414EA" w14:textId="77777777" w:rsidR="002A3440" w:rsidRPr="00DA4D56" w:rsidRDefault="002A3440" w:rsidP="00DA4D56">
            <w:pPr>
              <w:tabs>
                <w:tab w:val="left" w:pos="5040"/>
              </w:tabs>
              <w:jc w:val="both"/>
              <w:rPr>
                <w:noProof/>
                <w:color w:val="000000" w:themeColor="text1"/>
              </w:rPr>
            </w:pPr>
          </w:p>
          <w:p w14:paraId="4DD31E23" w14:textId="77777777" w:rsidR="00E2508F" w:rsidRPr="00DA4D56" w:rsidRDefault="00E2508F" w:rsidP="00DA4D56">
            <w:pPr>
              <w:tabs>
                <w:tab w:val="left" w:pos="5040"/>
              </w:tabs>
              <w:jc w:val="both"/>
              <w:rPr>
                <w:noProof/>
                <w:color w:val="000000" w:themeColor="text1"/>
              </w:rPr>
            </w:pPr>
          </w:p>
        </w:tc>
      </w:tr>
      <w:tr w:rsidR="00E2508F" w:rsidRPr="00DA4D56" w14:paraId="35DCAA8F" w14:textId="77777777" w:rsidTr="000E75D8">
        <w:trPr>
          <w:trHeight w:val="971"/>
        </w:trPr>
        <w:tc>
          <w:tcPr>
            <w:tcW w:w="2779" w:type="dxa"/>
          </w:tcPr>
          <w:p w14:paraId="7BCB4CA2" w14:textId="77777777" w:rsidR="00752C7B" w:rsidRPr="00DA4D56" w:rsidRDefault="003943E2" w:rsidP="00DA4D56">
            <w:pPr>
              <w:jc w:val="both"/>
              <w:rPr>
                <w:color w:val="000000" w:themeColor="text1"/>
              </w:rPr>
            </w:pPr>
            <w:r w:rsidRPr="00DA4D56">
              <w:rPr>
                <w:color w:val="000000" w:themeColor="text1"/>
              </w:rPr>
              <w:t xml:space="preserve">8. </w:t>
            </w:r>
            <w:r w:rsidR="008E462A" w:rsidRPr="00DA4D56">
              <w:rPr>
                <w:color w:val="000000" w:themeColor="text1"/>
              </w:rPr>
              <w:t>Body hygiene</w:t>
            </w:r>
          </w:p>
        </w:tc>
        <w:tc>
          <w:tcPr>
            <w:tcW w:w="7536" w:type="dxa"/>
          </w:tcPr>
          <w:p w14:paraId="4147D09F" w14:textId="77777777" w:rsidR="00752C7B" w:rsidRPr="00DA4D56" w:rsidRDefault="00545BEE" w:rsidP="00DA4D56">
            <w:pPr>
              <w:tabs>
                <w:tab w:val="left" w:pos="5040"/>
              </w:tabs>
              <w:jc w:val="both"/>
              <w:rPr>
                <w:color w:val="000000" w:themeColor="text1"/>
                <w:lang w:val="en-GB"/>
              </w:rPr>
            </w:pPr>
            <w:r>
              <w:rPr>
                <w:noProof/>
                <w:color w:val="000000" w:themeColor="text1"/>
              </w:rPr>
              <w:pict w14:anchorId="6550ACC4">
                <v:oval id="_x0000_s1053" style="position:absolute;left:0;text-align:left;margin-left:213.2pt;margin-top:4.7pt;width:13.3pt;height:11.75pt;z-index:251815936;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yNxgFAIAACwEAAAOAAAAZHJzL2Uyb0RvYy54bWysU9tu2zAMfR+wfxD0vjgOkq4x4hRFugwD&#10;urVAtw9QZNkWJosapcTJvn6U7KbZBXsY5geBNKnDw0NqdXPsDDso9BpsyfPJlDNlJVTaNiX/8nn7&#10;5pozH4SthAGrSn5Snt+sX79a9a5QM2jBVAoZgVhf9K7kbQiuyDIvW9UJPwGnLAVrwE4EcrHJKhQ9&#10;oXcmm02nV1kPWDkEqbynv3dDkK8Tfl0rGR7q2qvATMmJW0gnpnMXz2y9EkWDwrVajjTEP7DohLZU&#10;9Ax1J4Jge9S/QXVaIniow0RCl0Fda6lSD9RNPv2lm6dWOJV6IXG8O8vk/x+s/HR4RKarki85s6Kj&#10;ET0chGHzqEzvfEEJT+4RY2/e3YP86pmFTStso24RoW+VqIhPHvOzny5Ex9NVtus/QkXAYh8giXSs&#10;sYuA1D47plmczrNQx8Ak/cyvrpc5TUxSKJ8vZ7NFqiCK58sOfXivoGPRKLkyRjsf1RKFONz7EPmI&#10;4jkr8Qejq602JjnY7DYGGTVb8m36xgL+Ms1Y1pM2Cyr/d4hp+v4EgbC3VdqzqNW70Q5Cm8EmlsaO&#10;4kW9Bt13UJ1IO4RhZemJkdECfuesp3Utuf+2F6g4Mx8s6b/M5/O438mZL97OyMHLyO4yIqwkqJIH&#10;zgZzE4Y3sXeom5Yq5aldC7c0s1onMeM8B1YjWVrJpPH4fOLOX/op6+WRr38AAAD//wMAUEsDBBQA&#10;BgAIAAAAIQAQhkbP3gAAAAgBAAAPAAAAZHJzL2Rvd25yZXYueG1sTI/NTsMwEITvSLyDtUjcqNP8&#10;iYZsqooKCQ4cCHB3420SNbaj2E3D27Oc6Gk1mtHsN+V2MYOYafK9swjrVQSCbON0b1uEr8+Xh0cQ&#10;Piir1eAsIfyQh211e1OqQruL/aC5Dq3gEusLhdCFMBZS+qYjo/zKjWTZO7rJqMByaqWe1IXLzSDj&#10;KMqlUb3lD50a6bmj5lSfDcK+3dX5LJOQJcf9a8hO3+9vyRrx/m7ZPYEItIT/MPzhMzpUzHRwZ6u9&#10;GBDSOE85irDhw36aJbztgJDEG5BVKa8HVL8AAAD//wMAUEsBAi0AFAAGAAgAAAAhALaDOJL+AAAA&#10;4QEAABMAAAAAAAAAAAAAAAAAAAAAAFtDb250ZW50X1R5cGVzXS54bWxQSwECLQAUAAYACAAAACEA&#10;OP0h/9YAAACUAQAACwAAAAAAAAAAAAAAAAAvAQAAX3JlbHMvLnJlbHNQSwECLQAUAAYACAAAACEA&#10;7cjcYBQCAAAsBAAADgAAAAAAAAAAAAAAAAAuAgAAZHJzL2Uyb0RvYy54bWxQSwECLQAUAAYACAAA&#10;ACEAEIZGz94AAAAIAQAADwAAAAAAAAAAAAAAAABuBAAAZHJzL2Rvd25yZXYueG1sUEsFBgAAAAAE&#10;AAQA8wAAAHkFAAAAAA==&#10;"/>
              </w:pict>
            </w:r>
            <w:r w:rsidR="008E462A" w:rsidRPr="00DA4D56">
              <w:rPr>
                <w:color w:val="000000" w:themeColor="text1"/>
                <w:lang w:val="en-GB"/>
              </w:rPr>
              <w:t>Clean feet</w:t>
            </w:r>
          </w:p>
          <w:p w14:paraId="7B1B41A5" w14:textId="77777777" w:rsidR="008E462A" w:rsidRPr="00DA4D56" w:rsidRDefault="008E462A" w:rsidP="00DA4D56">
            <w:pPr>
              <w:tabs>
                <w:tab w:val="left" w:pos="5040"/>
              </w:tabs>
              <w:jc w:val="both"/>
              <w:rPr>
                <w:color w:val="000000" w:themeColor="text1"/>
                <w:lang w:val="en-GB"/>
              </w:rPr>
            </w:pPr>
          </w:p>
          <w:p w14:paraId="5FB247A2" w14:textId="77777777" w:rsidR="003E725C" w:rsidRPr="00DA4D56" w:rsidRDefault="00545BEE" w:rsidP="00DA4D56">
            <w:pPr>
              <w:tabs>
                <w:tab w:val="left" w:pos="5040"/>
              </w:tabs>
              <w:jc w:val="both"/>
              <w:rPr>
                <w:color w:val="000000" w:themeColor="text1"/>
                <w:lang w:val="en-GB"/>
              </w:rPr>
            </w:pPr>
            <w:r>
              <w:rPr>
                <w:noProof/>
                <w:color w:val="000000" w:themeColor="text1"/>
              </w:rPr>
              <w:pict w14:anchorId="6300C287">
                <v:oval id="_x0000_s1052" style="position:absolute;left:0;text-align:left;margin-left:214pt;margin-top:2.9pt;width:13.3pt;height:11.75pt;z-index:25181798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FALGFAIAAC0EAAAOAAAAZHJzL2Uyb0RvYy54bWysU9tu2zAMfR+wfxD0vjgOkq4x4hRFugwD&#10;urVAtw9QZNkWJosapcTJvn6U7KbZBXsY5geBNKnDw0NqdXPsDDso9BpsyfPJlDNlJVTaNiX/8nn7&#10;5pozH4SthAGrSn5Snt+sX79a9a5QM2jBVAoZgVhf9K7kbQiuyDIvW9UJPwGnLAVrwE4EcrHJKhQ9&#10;oXcmm02nV1kPWDkEqbynv3dDkK8Tfl0rGR7q2qvATMmJW0gnpnMXz2y9EkWDwrVajjTEP7DohLZU&#10;9Ax1J4Jge9S/QXVaIniow0RCl0Fda6lSD9RNPv2lm6dWOJV6IXG8O8vk/x+s/HR4RKYrmh3JY0VH&#10;M3o4CMPmUZre+YIyntwjxua8uwf51TMLm1bYRt0iQt8qURGhPOZnP12IjqerbNd/hIqAxT5AUulY&#10;YxcBqX92TMM4nYehjoFJ+plfXS8jJ0mhfL6czRapgiieLzv04b2CjkWj5MoY7XyUSxTicO9D5COK&#10;56zEH4yuttqY5GCz2xhk1GzJt+kbC/jLNGNZX/Llgsr/HWKavj9BIOxtlRYtavVutIPQZrCJpbGj&#10;eFGvQfcdVCfSDmHYWXpjZLSA3znraV9L7r/tBSrOzAdL+i/z+TwueHLmi7czcvAysruMCCsJquSB&#10;s8HchOFR7B3qpqVKeWrXwi3NrNZJzDjPgdVIlnYyaTy+n7j0l37Kennl6x8AAAD//wMAUEsDBBQA&#10;BgAIAAAAIQDesFDs3gAAAAgBAAAPAAAAZHJzL2Rvd25yZXYueG1sTI/LTsMwEEX3SPyDNUjsqNO8&#10;VEImVUWFBAsWBNi78TSJGttR7Kbh7xlWdDm6o3vPKbeLGcRMk++dRVivIhBkG6d72yJ8fb48bED4&#10;oKxWg7OE8EMettXtTakK7S72g+Y6tIJLrC8UQhfCWEjpm46M8is3kuXs6CajAp9TK/WkLlxuBhlH&#10;US6N6i0vdGqk546aU302CPt2V+ezTEKWHPevITt9v78la8T7u2X3BCLQEv6f4Q+f0aFipoM7W+3F&#10;gJDGG3YJCBkbcJ5maQ7igBA/JiCrUl4LVL8AAAD//wMAUEsBAi0AFAAGAAgAAAAhALaDOJL+AAAA&#10;4QEAABMAAAAAAAAAAAAAAAAAAAAAAFtDb250ZW50X1R5cGVzXS54bWxQSwECLQAUAAYACAAAACEA&#10;OP0h/9YAAACUAQAACwAAAAAAAAAAAAAAAAAvAQAAX3JlbHMvLnJlbHNQSwECLQAUAAYACAAAACEA&#10;SBQCxhQCAAAtBAAADgAAAAAAAAAAAAAAAAAuAgAAZHJzL2Uyb0RvYy54bWxQSwECLQAUAAYACAAA&#10;ACEA3rBQ7N4AAAAIAQAADwAAAAAAAAAAAAAAAABuBAAAZHJzL2Rvd25yZXYueG1sUEsFBgAAAAAE&#10;AAQA8wAAAHkFAAAAAA==&#10;"/>
              </w:pict>
            </w:r>
            <w:r w:rsidR="003E725C" w:rsidRPr="00DA4D56">
              <w:rPr>
                <w:color w:val="000000" w:themeColor="text1"/>
                <w:lang w:val="en-GB"/>
              </w:rPr>
              <w:t>Dirty feet (unwashed, covered by dust)</w:t>
            </w:r>
          </w:p>
          <w:p w14:paraId="5572F2E2" w14:textId="77777777" w:rsidR="008E462A" w:rsidRPr="00DA4D56" w:rsidRDefault="008E462A" w:rsidP="00DA4D56">
            <w:pPr>
              <w:tabs>
                <w:tab w:val="left" w:pos="5040"/>
              </w:tabs>
              <w:jc w:val="both"/>
              <w:rPr>
                <w:color w:val="000000" w:themeColor="text1"/>
                <w:lang w:val="en-GB"/>
              </w:rPr>
            </w:pPr>
          </w:p>
        </w:tc>
      </w:tr>
      <w:tr w:rsidR="003E725C" w:rsidRPr="00DA4D56" w14:paraId="0A48EB5D" w14:textId="77777777" w:rsidTr="000E75D8">
        <w:trPr>
          <w:trHeight w:val="971"/>
        </w:trPr>
        <w:tc>
          <w:tcPr>
            <w:tcW w:w="2779" w:type="dxa"/>
          </w:tcPr>
          <w:p w14:paraId="6D87FD59" w14:textId="77777777" w:rsidR="003E725C" w:rsidRPr="00DA4D56" w:rsidRDefault="003E725C" w:rsidP="00DA4D56">
            <w:pPr>
              <w:jc w:val="both"/>
              <w:rPr>
                <w:color w:val="000000" w:themeColor="text1"/>
              </w:rPr>
            </w:pPr>
            <w:r w:rsidRPr="00DA4D56">
              <w:rPr>
                <w:color w:val="000000" w:themeColor="text1"/>
              </w:rPr>
              <w:t>9. Clothes hygiene</w:t>
            </w:r>
          </w:p>
        </w:tc>
        <w:tc>
          <w:tcPr>
            <w:tcW w:w="7536" w:type="dxa"/>
          </w:tcPr>
          <w:p w14:paraId="150F3187" w14:textId="77777777" w:rsidR="003E725C" w:rsidRPr="00DA4D56" w:rsidRDefault="00545BEE" w:rsidP="00DA4D56">
            <w:pPr>
              <w:tabs>
                <w:tab w:val="left" w:pos="5040"/>
              </w:tabs>
              <w:jc w:val="both"/>
              <w:rPr>
                <w:color w:val="000000" w:themeColor="text1"/>
                <w:lang w:val="en-GB"/>
              </w:rPr>
            </w:pPr>
            <w:r>
              <w:rPr>
                <w:noProof/>
                <w:color w:val="000000" w:themeColor="text1"/>
              </w:rPr>
              <w:pict w14:anchorId="2F33A164">
                <v:oval id="_x0000_s1051" style="position:absolute;left:0;text-align:left;margin-left:213.2pt;margin-top:4.7pt;width:13.3pt;height:11.75pt;z-index:251820032;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QI6UFQIAAC0EAAAOAAAAZHJzL2Uyb0RvYy54bWysU9tu2zAMfR+wfxD0vjgOkq4x4hRFugwD&#10;urVAtw9QZNkWJosapcTJvn6U7KbZBXsY5geBNKnDw0NqdXPsDDso9BpsyfPJlDNlJVTaNiX/8nn7&#10;5pozH4SthAGrSn5Snt+sX79a9a5QM2jBVAoZgVhf9K7kbQiuyDIvW9UJPwGnLAVrwE4EcrHJKhQ9&#10;oXcmm02nV1kPWDkEqbynv3dDkK8Tfl0rGR7q2qvATMmJW0gnpnMXz2y9EkWDwrVajjTEP7DohLZU&#10;9Ax1J4Jge9S/QXVaIniow0RCl0Fda6lSD9RNPv2lm6dWOJV6IXG8O8vk/x+s/HR4RKYrml3OmRUd&#10;zejhIAybR2l65wvKeHKPGJvz7h7kV88sbFphG3WLCH2rREWE8pif/XQhOp6usl3/ESoCFvsASaVj&#10;jV0EpP7ZMQ3jdB6GOgYm6Wd+db3MaWSSQvl8OZstUgVRPF926MN7BR2LRsmVMdr5KJcoxOHeh8hH&#10;FM9ZiT8YXW21McnBZrcxyKjZkm/TNxbwl2nGsr7kywWV/zvENH1/gkDY2yotWtTq3WgHoc1gE0tj&#10;R/GiXoPuO6hOpB3CsLP0xshoAb9z1tO+ltx/2wtUnJkPlvRf5vN5XPDkzBdvZ+TgZWR3GRFWElTJ&#10;A2eDuQnDo9g71E1LlfLUroVbmlmtk5hxngOrkSztZNJ4fD9x6S/9lPXyytc/AAAA//8DAFBLAwQU&#10;AAYACAAAACEAEIZGz94AAAAIAQAADwAAAGRycy9kb3ducmV2LnhtbEyPzU7DMBCE70i8g7VI3KjT&#10;/ImGbKqKCgkOHAhwd+NtEjW2o9hNw9uznOhpNZrR7DfldjGDmGnyvbMI61UEgmzjdG9bhK/Pl4dH&#10;ED4oq9XgLCH8kIdtdXtTqkK7i/2guQ6t4BLrC4XQhTAWUvqmI6P8yo1k2Tu6yajAcmqlntSFy80g&#10;4yjKpVG95Q+dGum5o+ZUnw3Cvt3V+SyTkCXH/WvITt/vb8ka8f5u2T2BCLSE/zD84TM6VMx0cGer&#10;vRgQ0jhPOYqw4cN+miW87YCQxBuQVSmvB1S/AAAA//8DAFBLAQItABQABgAIAAAAIQC2gziS/gAA&#10;AOEBAAATAAAAAAAAAAAAAAAAAAAAAABbQ29udGVudF9UeXBlc10ueG1sUEsBAi0AFAAGAAgAAAAh&#10;ADj9If/WAAAAlAEAAAsAAAAAAAAAAAAAAAAALwEAAF9yZWxzLy5yZWxzUEsBAi0AFAAGAAgAAAAh&#10;AMpAjpQVAgAALQQAAA4AAAAAAAAAAAAAAAAALgIAAGRycy9lMm9Eb2MueG1sUEsBAi0AFAAGAAgA&#10;AAAhABCGRs/eAAAACAEAAA8AAAAAAAAAAAAAAAAAbwQAAGRycy9kb3ducmV2LnhtbFBLBQYAAAAA&#10;BAAEAPMAAAB6BQAAAAA=&#10;"/>
              </w:pict>
            </w:r>
            <w:r w:rsidR="003E725C" w:rsidRPr="00DA4D56">
              <w:rPr>
                <w:color w:val="000000" w:themeColor="text1"/>
                <w:lang w:val="en-GB"/>
              </w:rPr>
              <w:t>Clean clothes</w:t>
            </w:r>
          </w:p>
          <w:p w14:paraId="02EBB4A1" w14:textId="77777777" w:rsidR="003E725C" w:rsidRPr="00DA4D56" w:rsidRDefault="003E725C" w:rsidP="00DA4D56">
            <w:pPr>
              <w:tabs>
                <w:tab w:val="left" w:pos="5040"/>
              </w:tabs>
              <w:jc w:val="both"/>
              <w:rPr>
                <w:color w:val="000000" w:themeColor="text1"/>
                <w:lang w:val="en-GB"/>
              </w:rPr>
            </w:pPr>
          </w:p>
          <w:p w14:paraId="277D3AE3" w14:textId="77777777" w:rsidR="003E725C" w:rsidRPr="00DA4D56" w:rsidRDefault="00545BEE" w:rsidP="00DA4D56">
            <w:pPr>
              <w:tabs>
                <w:tab w:val="left" w:pos="5040"/>
              </w:tabs>
              <w:jc w:val="both"/>
              <w:rPr>
                <w:noProof/>
                <w:color w:val="000000" w:themeColor="text1"/>
              </w:rPr>
            </w:pPr>
            <w:r>
              <w:rPr>
                <w:noProof/>
                <w:color w:val="000000" w:themeColor="text1"/>
              </w:rPr>
              <w:pict w14:anchorId="6AC345D4">
                <v:oval id="_x0000_s1050" style="position:absolute;left:0;text-align:left;margin-left:214pt;margin-top:2.9pt;width:13.3pt;height:11.75pt;z-index:25182105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vRpjFQIAAC0EAAAOAAAAZHJzL2Uyb0RvYy54bWysU9tu2zAMfR+wfxD0vjg2kq4x4hRFugwD&#10;urVAtw9QZNkWJosapcTJvn6UnKbZBXsY5geBNKnDw0NqeXPoDdsr9BpsxfPJlDNlJdTathX/8nnz&#10;5pozH4SthQGrKn5Unt+sXr9aDq5UBXRgaoWMQKwvB1fxLgRXZpmXneqFn4BTloINYC8CudhmNYqB&#10;0HuTFdPpVTYA1g5BKu/p790Y5KuE3zRKhoem8SowU3HiFtKJ6dzGM1stRdmicJ2WJxriH1j0Qlsq&#10;eoa6E0GwHerfoHotETw0YSKhz6BptFSpB+omn/7SzVMnnEq9kDjenWXy/w9Wfto/ItM1za7gzIqe&#10;ZvSwF4bNojSD8yVlPLlHjM15dw/yq2cW1p2wrbpFhKFToiZCeczPfroQHU9X2Xb4CDUBi12ApNKh&#10;wT4CUv/skIZxPA9DHQKT9DO/ul7kNDJJoXy2KIp5qiDK58sOfXivoGfRqLgyRjsf5RKl2N/7EPmI&#10;8jkr8Qej6402JjnYbtcGGTVb8U36TgX8ZZqxbKj4Yk7l/w4xTd+fIBB2tk6LFrV6d7KD0Ga0iaWx&#10;J/GiXqPuW6iPpB3CuLP0xsjoAL9zNtC+Vtx/2wlUnJkPlvRf5LNZXPDkzOZvC3LwMrK9jAgrCari&#10;gbPRXIfxUewc6rajSnlq18ItzazRScw4z5HViSztZNL49H7i0l/6Kevlla9+AAAA//8DAFBLAwQU&#10;AAYACAAAACEA3rBQ7N4AAAAIAQAADwAAAGRycy9kb3ducmV2LnhtbEyPy07DMBBF90j8gzVI7KjT&#10;vFRCJlVFhQQLFgTYu/E0iRrbUeym4e8ZVnQ5uqN7zym3ixnETJPvnUVYryIQZBune9sifH2+PGxA&#10;+KCsVoOzhPBDHrbV7U2pCu0u9oPmOrSCS6wvFEIXwlhI6ZuOjPIrN5Ll7OgmowKfUyv1pC5cbgYZ&#10;R1EujeotL3RqpOeOmlN9Ngj7dlfns0xClhz3ryE7fb+/JWvE+7tl9wQi0BL+n+EPn9GhYqaDO1vt&#10;xYCQxht2CQgZG3CeZmkO4oAQPyYgq1JeC1S/AAAA//8DAFBLAQItABQABgAIAAAAIQC2gziS/gAA&#10;AOEBAAATAAAAAAAAAAAAAAAAAAAAAABbQ29udGVudF9UeXBlc10ueG1sUEsBAi0AFAAGAAgAAAAh&#10;ADj9If/WAAAAlAEAAAsAAAAAAAAAAAAAAAAALwEAAF9yZWxzLy5yZWxzUEsBAi0AFAAGAAgAAAAh&#10;AEy9GmMVAgAALQQAAA4AAAAAAAAAAAAAAAAALgIAAGRycy9lMm9Eb2MueG1sUEsBAi0AFAAGAAgA&#10;AAAhAN6wUOzeAAAACAEAAA8AAAAAAAAAAAAAAAAAbwQAAGRycy9kb3ducmV2LnhtbFBLBQYAAAAA&#10;BAAEAPMAAAB6BQAAAAA=&#10;"/>
              </w:pict>
            </w:r>
            <w:r w:rsidR="003E725C" w:rsidRPr="00DA4D56">
              <w:rPr>
                <w:color w:val="000000" w:themeColor="text1"/>
                <w:lang w:val="en-GB"/>
              </w:rPr>
              <w:t>Dirty clothes (unwashed, covered by dust)</w:t>
            </w:r>
          </w:p>
        </w:tc>
      </w:tr>
      <w:tr w:rsidR="003E725C" w:rsidRPr="00DA4D56" w14:paraId="6700D751" w14:textId="77777777" w:rsidTr="000E75D8">
        <w:trPr>
          <w:trHeight w:val="971"/>
        </w:trPr>
        <w:tc>
          <w:tcPr>
            <w:tcW w:w="2779" w:type="dxa"/>
          </w:tcPr>
          <w:p w14:paraId="2A7A118C" w14:textId="77777777" w:rsidR="003E725C" w:rsidRPr="00DA4D56" w:rsidRDefault="003E725C" w:rsidP="00DA4D56">
            <w:pPr>
              <w:jc w:val="both"/>
              <w:rPr>
                <w:color w:val="000000" w:themeColor="text1"/>
              </w:rPr>
            </w:pPr>
            <w:r w:rsidRPr="00DA4D56">
              <w:rPr>
                <w:color w:val="000000" w:themeColor="text1"/>
              </w:rPr>
              <w:t xml:space="preserve">10. </w:t>
            </w:r>
            <w:r w:rsidR="0050046F" w:rsidRPr="00DA4D56">
              <w:rPr>
                <w:color w:val="000000" w:themeColor="text1"/>
              </w:rPr>
              <w:t>Wearing shoes</w:t>
            </w:r>
          </w:p>
        </w:tc>
        <w:tc>
          <w:tcPr>
            <w:tcW w:w="7536" w:type="dxa"/>
          </w:tcPr>
          <w:p w14:paraId="27FFFBA2" w14:textId="77777777" w:rsidR="0050046F" w:rsidRPr="00DA4D56" w:rsidRDefault="0050046F" w:rsidP="00DA4D56">
            <w:pPr>
              <w:tabs>
                <w:tab w:val="left" w:pos="5040"/>
              </w:tabs>
              <w:jc w:val="both"/>
              <w:rPr>
                <w:color w:val="000000" w:themeColor="text1"/>
                <w:lang w:val="en-GB"/>
              </w:rPr>
            </w:pPr>
            <w:r w:rsidRPr="00DA4D56">
              <w:rPr>
                <w:color w:val="000000" w:themeColor="text1"/>
                <w:lang w:val="en-GB"/>
              </w:rPr>
              <w:t>Always</w:t>
            </w:r>
            <w:r w:rsidR="00545BEE">
              <w:rPr>
                <w:noProof/>
                <w:color w:val="000000" w:themeColor="text1"/>
              </w:rPr>
              <w:pict w14:anchorId="605AC150">
                <v:oval id="_x0000_s1049" style="position:absolute;left:0;text-align:left;margin-left:243.9pt;margin-top:6.75pt;width:13.3pt;height:11.75pt;z-index:251823104;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6ZYxFQIAAC0EAAAOAAAAZHJzL2Uyb0RvYy54bWysU9tu2zAMfR+wfxD0vjjOkq4x4hRFugwD&#10;urVAtw9QZNkWJosapcTJvn6U7GbZBXsY5geBNKnDw0NqdXPsDDso9BpsyfPJlDNlJVTaNiX//Gn7&#10;6pozH4SthAGrSn5Snt+sX75Y9a5QM2jBVAoZgVhf9K7kbQiuyDIvW9UJPwGnLAVrwE4EcrHJKhQ9&#10;oXcmm02nV1kPWDkEqbynv3dDkK8Tfl0rGR7q2qvATMmJW0gnpnMXz2y9EkWDwrVajjTEP7DohLZU&#10;9Ax1J4Jge9S/QXVaIniow0RCl0Fda6lSD9RNPv2lm6dWOJV6IXG8O8vk/x+s/Hh4RKYrmt1rzqzo&#10;aEYPB2HYPErTO19QxpN7xNicd/cgv3hmYdMK26hbROhbJSoilMf87KcL0fF0le36D1ARsNgHSCod&#10;a+wiIPXPjmkYp/Mw1DEwST/zq+tlTiOTFMrny9lskSqI4vmyQx/eKehYNEqujNHOR7lEIQ73PkQ+&#10;onjOSvzB6GqrjUkONruNQUbNlnybvrGAv0wzlvUlXy6o/N8hpun7EwTC3lZp0aJWb0c7CG0Gm1ga&#10;O4oX9Rp030F1Iu0Qhp2lN0ZGC/iNs572teT+616g4sy8t6T/Mp/P44InZ754MyMHLyO7y4iwkqBK&#10;HjgbzE0YHsXeoW5aqpSndi3c0sxqncSM8xxYjWRpJ5PG4/uJS3/pp6wfr3z9HQAA//8DAFBLAwQU&#10;AAYACAAAACEAK9xA6d4AAAAJAQAADwAAAGRycy9kb3ducmV2LnhtbEyPQU+DQBSE7yb+h81r4s0u&#10;CLQNZWkaGxM9eBD1vmVfgZTdJewrxX/v82SPk5nMfFPsZtuLCcfQeacgXkYg0NXedK5R8PX58rgB&#10;EUg7o3vvUMEPBtiV93eFzo2/ug+cKmoEl7iQawUt0ZBLGeoWrQ5LP6Bj7+RHq4nl2Egz6iuX214+&#10;RdFKWt05Xmj1gM8t1ufqYhUcmn21mmRCWXI6vFJ2/n5/S2KlHhbzfguCcKb/MPzhMzqUzHT0F2eC&#10;6BWkmzWjExtJBoIDWZymII4KknUEsizk7YPyFwAA//8DAFBLAQItABQABgAIAAAAIQC2gziS/gAA&#10;AOEBAAATAAAAAAAAAAAAAAAAAAAAAABbQ29udGVudF9UeXBlc10ueG1sUEsBAi0AFAAGAAgAAAAh&#10;ADj9If/WAAAAlAEAAAsAAAAAAAAAAAAAAAAALwEAAF9yZWxzLy5yZWxzUEsBAi0AFAAGAAgAAAAh&#10;AM7pljEVAgAALQQAAA4AAAAAAAAAAAAAAAAALgIAAGRycy9lMm9Eb2MueG1sUEsBAi0AFAAGAAgA&#10;AAAhACvcQOneAAAACQEAAA8AAAAAAAAAAAAAAAAAbwQAAGRycy9kb3ducmV2LnhtbFBLBQYAAAAA&#10;BAAEAPMAAAB6BQAAAAA=&#10;"/>
              </w:pict>
            </w:r>
            <w:r w:rsidRPr="00DA4D56">
              <w:rPr>
                <w:color w:val="000000" w:themeColor="text1"/>
                <w:lang w:val="en-GB"/>
              </w:rPr>
              <w:t>wear shoes (at home or elsewhere)</w:t>
            </w:r>
          </w:p>
          <w:p w14:paraId="22652C2D" w14:textId="77777777" w:rsidR="0050046F" w:rsidRPr="00DA4D56" w:rsidRDefault="0050046F" w:rsidP="00DA4D56">
            <w:pPr>
              <w:tabs>
                <w:tab w:val="left" w:pos="5040"/>
              </w:tabs>
              <w:jc w:val="both"/>
              <w:rPr>
                <w:color w:val="000000" w:themeColor="text1"/>
                <w:lang w:val="en-GB"/>
              </w:rPr>
            </w:pPr>
          </w:p>
          <w:p w14:paraId="1E5C8847" w14:textId="77777777" w:rsidR="0050046F" w:rsidRPr="00DA4D56" w:rsidRDefault="00545BEE" w:rsidP="00DA4D56">
            <w:pPr>
              <w:tabs>
                <w:tab w:val="left" w:pos="5040"/>
              </w:tabs>
              <w:jc w:val="both"/>
              <w:rPr>
                <w:color w:val="000000" w:themeColor="text1"/>
                <w:lang w:val="en-GB"/>
              </w:rPr>
            </w:pPr>
            <w:r>
              <w:rPr>
                <w:noProof/>
                <w:color w:val="000000" w:themeColor="text1"/>
              </w:rPr>
              <w:pict w14:anchorId="14B6F81A">
                <v:oval id="_x0000_s1048" style="position:absolute;left:0;text-align:left;margin-left:246.8pt;margin-top:20.55pt;width:13.3pt;height:11.75pt;z-index:25182515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QEJXFQIAAC0EAAAOAAAAZHJzL2Uyb0RvYy54bWysU9tu2zAMfR+wfxD0vjgOnK4x4hRFugwD&#10;urVAtw9QZNkWJosapcTJvn6UnKbZBXsY5geBNKnDw0NqeXPoDdsr9BpsxfPJlDNlJdTathX/8nnz&#10;5pozH4SthQGrKn5Unt+sXr9aDq5UM+jA1AoZgVhfDq7iXQiuzDIvO9ULPwGnLAUbwF4EcrHNahQD&#10;ofcmm02nV9kAWDsEqbynv3djkK8SftMoGR6axqvATMWJW0gnpnMbz2y1FGWLwnVanmiIf2DRC22p&#10;6BnqTgTBdqh/g+q1RPDQhImEPoOm0VKlHqibfPpLN0+dcCr1QuJ4d5bJ/z9Y+Wn/iEzXNLuCMyt6&#10;mtHDXhhWRGkG50vKeHKPGJvz7h7kV88srDthW3WLCEOnRE2E8pif/XQhOp6usu3wEWoCFrsASaVD&#10;g30EpP7ZIQ3jeB6GOgQm6Wd+db3IaWSSQnmxmM3mqYIony879OG9gp5Fo+LKGO18lEuUYn/vQ+Qj&#10;yuesxB+MrjfamORgu10bZNRsxTfpOxXwl2nGsqHiizmV/zvENH1/gkDY2TotWtTq3ckOQpvRJpbG&#10;nsSLeo26b6E+knYI487SGyOjA/zO2UD7WnH/bSdQcWY+WNJ/kRdFXPDkFPO3M3LwMrK9jAgrCari&#10;gbPRXIfxUewc6rajSnlq18ItzazRScw4z5HViSztZNL49H7i0l/6Kevlla9+AAAA//8DAFBLAwQU&#10;AAYACAAAACEANMurl98AAAAJAQAADwAAAGRycy9kb3ducmV2LnhtbEyPTU/DMAyG70j8h8hI3Fj6&#10;sVajNJ0mJiQ4cKCwe9Z4bbXGqZqsK/8ec4KbLT96/bzldrGDmHHyvSMF8SoCgdQ401Or4Ovz5WED&#10;wgdNRg+OUME3ethWtzelLoy70gfOdWgFh5AvtIIuhLGQ0jcdWu1XbkTi28lNVgdep1aaSV853A4y&#10;iaJcWt0Tf+j0iM8dNuf6YhXs212dzzINWXrav4bsfHh/S2Ol7u+W3ROIgEv4g+FXn9WhYqeju5Dx&#10;YlCwfkxzRnmIYxAMZEmUgDgqyNc5yKqU/xtUPwAAAP//AwBQSwECLQAUAAYACAAAACEAtoM4kv4A&#10;AADhAQAAEwAAAAAAAAAAAAAAAAAAAAAAW0NvbnRlbnRfVHlwZXNdLnhtbFBLAQItABQABgAIAAAA&#10;IQA4/SH/1gAAAJQBAAALAAAAAAAAAAAAAAAAAC8BAABfcmVscy8ucmVsc1BLAQItABQABgAIAAAA&#10;IQABQEJXFQIAAC0EAAAOAAAAAAAAAAAAAAAAAC4CAABkcnMvZTJvRG9jLnhtbFBLAQItABQABgAI&#10;AAAAIQA0y6uX3wAAAAkBAAAPAAAAAAAAAAAAAAAAAG8EAABkcnMvZG93bnJldi54bWxQSwUGAAAA&#10;AAQABADzAAAAewUAAAAA&#10;"/>
              </w:pict>
            </w:r>
            <w:r w:rsidR="0050046F" w:rsidRPr="00DA4D56">
              <w:rPr>
                <w:color w:val="000000" w:themeColor="text1"/>
                <w:lang w:val="en-GB"/>
              </w:rPr>
              <w:t xml:space="preserve">Irregular wearing of shoes (only when going to </w:t>
            </w:r>
            <w:proofErr w:type="gramStart"/>
            <w:r w:rsidR="0050046F" w:rsidRPr="00DA4D56">
              <w:rPr>
                <w:color w:val="000000" w:themeColor="text1"/>
                <w:lang w:val="en-GB"/>
              </w:rPr>
              <w:t>school,to</w:t>
            </w:r>
            <w:proofErr w:type="gramEnd"/>
            <w:r w:rsidR="0050046F" w:rsidRPr="00DA4D56">
              <w:rPr>
                <w:color w:val="000000" w:themeColor="text1"/>
                <w:lang w:val="en-GB"/>
              </w:rPr>
              <w:t xml:space="preserve"> the church, or other social events)</w:t>
            </w:r>
          </w:p>
          <w:p w14:paraId="5EE4BBAC" w14:textId="77777777" w:rsidR="0050046F" w:rsidRPr="00DA4D56" w:rsidRDefault="0050046F" w:rsidP="00DA4D56">
            <w:pPr>
              <w:tabs>
                <w:tab w:val="left" w:pos="5040"/>
              </w:tabs>
              <w:jc w:val="both"/>
              <w:rPr>
                <w:color w:val="000000" w:themeColor="text1"/>
                <w:lang w:val="en-GB"/>
              </w:rPr>
            </w:pPr>
          </w:p>
          <w:p w14:paraId="080091F3" w14:textId="77777777" w:rsidR="003E725C" w:rsidRPr="00DA4D56" w:rsidRDefault="00545BEE" w:rsidP="00DA4D56">
            <w:pPr>
              <w:tabs>
                <w:tab w:val="left" w:pos="5040"/>
              </w:tabs>
              <w:jc w:val="both"/>
              <w:rPr>
                <w:color w:val="000000" w:themeColor="text1"/>
                <w:lang w:val="en-GB"/>
              </w:rPr>
            </w:pPr>
            <w:r>
              <w:rPr>
                <w:noProof/>
                <w:color w:val="000000" w:themeColor="text1"/>
              </w:rPr>
              <w:pict w14:anchorId="4A58AF59">
                <v:oval id="_x0000_s1047" style="position:absolute;left:0;text-align:left;margin-left:245.7pt;margin-top:6.75pt;width:13.3pt;height:11.75pt;z-index:25182720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FM4FFQIAAC0EAAAOAAAAZHJzL2Uyb0RvYy54bWysU9tu2zAMfR+wfxD0vjgOkq4x4hRFugwD&#10;urVAtw9QZNkWJosapcTJvn6U7KbZBXsY5geBNKnDw0NqdXPsDDso9BpsyfPJlDNlJVTaNiX/8nn7&#10;5pozH4SthAGrSn5Snt+sX79a9a5QM2jBVAoZgVhf9K7kbQiuyDIvW9UJPwGnLAVrwE4EcrHJKhQ9&#10;oXcmm02nV1kPWDkEqbynv3dDkK8Tfl0rGR7q2qvATMmJW0gnpnMXz2y9EkWDwrVajjTEP7DohLZU&#10;9Ax1J4Jge9S/QXVaIniow0RCl0Fda6lSD9RNPv2lm6dWOJV6IXG8O8vk/x+s/HR4RKYrmt2CMys6&#10;mtHDQRg2j9L0zheU8eQeMTbn3T3Ir55Z2LTCNuoWEfpWiYoI5TE/++lCdDxdZbv+I1QELPYBkkrH&#10;GrsISP2zYxrG6TwMdQxM0s/86nqZ08gkhfL5cjZbpAqieL7s0If3CjoWjZIrY7TzUS5RiMO9D5GP&#10;KJ6zEn8wutpqY5KDzW5jkFGzJd+mbyzgL9OMZX3Jlwsq/3eIafr+BIGwt1VatKjVu9EOQpvBJpbG&#10;juJFvQbdd1CdSDuEYWfpjZHRAn7nrKd9Lbn/theoODMfLOm/zOfzuODJmS/ezsjBy8juMiKsJKiS&#10;B84GcxOGR7F3qJuWKuWpXQu3NLNaJzHjPAdWI1nayaTx+H7i0l/6Kevlla9/AAAA//8DAFBLAwQU&#10;AAYACAAAACEAkum2od4AAAAJAQAADwAAAGRycy9kb3ducmV2LnhtbEyPwU7DMBBE70j8g7VI3KgT&#10;3JQS4lQVFRIceiDA3Y23SdR4HcVuGv6e5QTH1TzNvik2s+vFhGPoPGlIFwkIpNrbjhoNnx8vd2sQ&#10;IRqypveEGr4xwKa8vipMbv2F3nGqYiO4hEJuNLQxDrmUoW7RmbDwAxJnRz86E/kcG2lHc+Fy18v7&#10;JFlJZzriD60Z8LnF+lSdnYZds61Wk1QxU8fda8xOX/s3lWp9ezNvn0BEnOMfDL/6rA4lOx38mWwQ&#10;vYblY7pklAOVgWAgS9c87qBBPSQgy0L+X1D+AAAA//8DAFBLAQItABQABgAIAAAAIQC2gziS/gAA&#10;AOEBAAATAAAAAAAAAAAAAAAAAAAAAABbQ29udGVudF9UeXBlc10ueG1sUEsBAi0AFAAGAAgAAAAh&#10;ADj9If/WAAAAlAEAAAsAAAAAAAAAAAAAAAAALwEAAF9yZWxzLy5yZWxzUEsBAi0AFAAGAAgAAAAh&#10;AIMUzgUVAgAALQQAAA4AAAAAAAAAAAAAAAAALgIAAGRycy9lMm9Eb2MueG1sUEsBAi0AFAAGAAgA&#10;AAAhAJLptqHeAAAACQEAAA8AAAAAAAAAAAAAAAAAbwQAAGRycy9kb3ducmV2LnhtbFBLBQYAAAAA&#10;BAAEAPMAAAB6BQAAAAA=&#10;"/>
              </w:pict>
            </w:r>
            <w:r w:rsidR="0050046F" w:rsidRPr="00DA4D56">
              <w:rPr>
                <w:color w:val="000000" w:themeColor="text1"/>
                <w:lang w:val="en-GB"/>
              </w:rPr>
              <w:t>Never wear shoes</w:t>
            </w:r>
          </w:p>
          <w:p w14:paraId="18EBD04D" w14:textId="77777777" w:rsidR="0050046F" w:rsidRPr="00DA4D56" w:rsidRDefault="0050046F" w:rsidP="00DA4D56">
            <w:pPr>
              <w:tabs>
                <w:tab w:val="left" w:pos="5040"/>
              </w:tabs>
              <w:jc w:val="both"/>
              <w:rPr>
                <w:noProof/>
                <w:color w:val="000000" w:themeColor="text1"/>
              </w:rPr>
            </w:pPr>
          </w:p>
          <w:p w14:paraId="29A2D637" w14:textId="77777777" w:rsidR="0050046F" w:rsidRPr="00DA4D56" w:rsidRDefault="0050046F" w:rsidP="00DA4D56">
            <w:pPr>
              <w:tabs>
                <w:tab w:val="left" w:pos="5040"/>
              </w:tabs>
              <w:jc w:val="both"/>
              <w:rPr>
                <w:noProof/>
                <w:color w:val="000000" w:themeColor="text1"/>
              </w:rPr>
            </w:pPr>
          </w:p>
        </w:tc>
      </w:tr>
      <w:tr w:rsidR="006443C7" w:rsidRPr="00DA4D56" w14:paraId="6CB4F4F0" w14:textId="77777777" w:rsidTr="000E75D8">
        <w:trPr>
          <w:trHeight w:val="971"/>
        </w:trPr>
        <w:tc>
          <w:tcPr>
            <w:tcW w:w="2779" w:type="dxa"/>
          </w:tcPr>
          <w:p w14:paraId="26512860" w14:textId="77777777" w:rsidR="006443C7" w:rsidRPr="00DA4D56" w:rsidRDefault="006443C7" w:rsidP="00DA4D56">
            <w:pPr>
              <w:jc w:val="both"/>
              <w:rPr>
                <w:color w:val="000000" w:themeColor="text1"/>
              </w:rPr>
            </w:pPr>
            <w:r w:rsidRPr="00DA4D56">
              <w:rPr>
                <w:color w:val="000000" w:themeColor="text1"/>
              </w:rPr>
              <w:t>11. Possession of domestic animals at home</w:t>
            </w:r>
          </w:p>
          <w:p w14:paraId="1286BE93" w14:textId="77777777" w:rsidR="006443C7" w:rsidRPr="00DA4D56" w:rsidRDefault="006443C7" w:rsidP="00DA4D56">
            <w:pPr>
              <w:jc w:val="both"/>
            </w:pPr>
          </w:p>
        </w:tc>
        <w:tc>
          <w:tcPr>
            <w:tcW w:w="7536" w:type="dxa"/>
          </w:tcPr>
          <w:p w14:paraId="5649BCC2" w14:textId="77777777" w:rsidR="006443C7" w:rsidRPr="00DA4D56" w:rsidRDefault="00545BEE" w:rsidP="00DA4D56">
            <w:pPr>
              <w:tabs>
                <w:tab w:val="left" w:pos="5040"/>
              </w:tabs>
              <w:jc w:val="both"/>
              <w:rPr>
                <w:color w:val="000000" w:themeColor="text1"/>
                <w:lang w:val="en-GB"/>
              </w:rPr>
            </w:pPr>
            <w:r>
              <w:rPr>
                <w:noProof/>
                <w:color w:val="000000" w:themeColor="text1"/>
              </w:rPr>
              <w:pict w14:anchorId="474BC21F">
                <v:oval id="_x0000_s1046" style="position:absolute;left:0;text-align:left;margin-left:60.9pt;margin-top:7.5pt;width:13.3pt;height:11.75pt;z-index:251833344;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i7CFQIAAC0EAAAOAAAAZHJzL2Uyb0RvYy54bWysU9tu2zAMfR+wfxD0vjgOkq4x4hRFugwD&#10;urVAtw9QZNkWJosapcTJvn6U7KbZBXsY5geBNKnDw0NqdXPsDDso9BpsyfPJlDNlJVTaNiX/8nn7&#10;5pozH4SthAGrSn5Snt+sX79a9a5QM2jBVAoZgVhf9K7kbQiuyDIvW9UJPwGnLAVrwE4EcrHJKhQ9&#10;oXcmm02nV1kPWDkEqbynv3dDkK8Tfl0rGR7q2qvATMmJW0gnpnMXz2y9EkWDwrVajjTEP7DohLZU&#10;9Ax1J4Jge9S/QXVaIniow0RCl0Fda6lSD9RNPv2lm6dWOJV6IXG8O8vk/x+s/HR4RKarks9IHis6&#10;mtHDQRg2j9L0zheU8eQeMTbn3T3Ir55Z2LTCNuoWEfpWiYoI5TE/++lCdDxdZbv+I1QELPYBkkrH&#10;GrsISP2zYxrG6TwMdQxM0s/86nqZEydJoXy+nM0WqYIoni879OG9go5Fo+TKGO18lEsU4nDvQ+Qj&#10;iuesxB+MrrbamORgs9sYZNRsybfpGwv4yzRjWV/y5YLK/x1imr4/QSDsbZUWLWr1brSD0GawiaWx&#10;o3hRr0H3HVQn0g5h2Fl6Y2S0gN8562lfS+6/7QUqzswHS/ov8/k8Lnhy5ou3cZx4GdldRoSVBFXy&#10;wNlgbsLwKPYOddNSpTy1a+GWZlbrJGac58BqJEs7mTQe309c+ks/Zb288vUPAAAA//8DAFBLAwQU&#10;AAYACAAAACEAncJio94AAAAJAQAADwAAAGRycy9kb3ducmV2LnhtbEyPwW6DMBBE75X6D9ZW6q0x&#10;hBAhiomiRpXaQw4l7d3BG0DBa4QdQv++m1N629GOZt4Um9n2YsLRd44UxIsIBFLtTEeNgu/D+0sG&#10;wgdNRveOUMEvetiUjw+Fzo270hdOVWgEh5DPtYI2hCGX0tctWu0XbkDi38mNVgeWYyPNqK8cbnu5&#10;jKK1tLojbmj1gG8t1ufqYhXsmm21nmQS0uS0+wjp+Wf/mcRKPT/N21cQAedwN8MNn9GhZKaju5Dx&#10;ome9jBk98JHyppthla1AHBUkWQqyLOT/BeUfAAAA//8DAFBLAQItABQABgAIAAAAIQC2gziS/gAA&#10;AOEBAAATAAAAAAAAAAAAAAAAAAAAAABbQ29udGVudF9UeXBlc10ueG1sUEsBAi0AFAAGAAgAAAAh&#10;ADj9If/WAAAAlAEAAAsAAAAAAAAAAAAAAAAALwEAAF9yZWxzLy5yZWxzUEsBAi0AFAAGAAgAAAAh&#10;AKCmLsIVAgAALQQAAA4AAAAAAAAAAAAAAAAALgIAAGRycy9lMm9Eb2MueG1sUEsBAi0AFAAGAAgA&#10;AAAhAJ3CYqPeAAAACQEAAA8AAAAAAAAAAAAAAAAAbwQAAGRycy9kb3ducmV2LnhtbFBLBQYAAAAA&#10;BAAEAPMAAAB6BQAAAAA=&#10;"/>
              </w:pict>
            </w:r>
            <w:r w:rsidR="006443C7" w:rsidRPr="00DA4D56">
              <w:rPr>
                <w:color w:val="000000" w:themeColor="text1"/>
                <w:lang w:val="en-GB"/>
              </w:rPr>
              <w:t>Yes</w:t>
            </w:r>
          </w:p>
          <w:p w14:paraId="65DB3085" w14:textId="77777777" w:rsidR="006443C7" w:rsidRPr="00DA4D56" w:rsidRDefault="006443C7" w:rsidP="00DA4D56">
            <w:pPr>
              <w:tabs>
                <w:tab w:val="left" w:pos="5040"/>
              </w:tabs>
              <w:jc w:val="both"/>
              <w:rPr>
                <w:color w:val="000000" w:themeColor="text1"/>
                <w:lang w:val="en-GB"/>
              </w:rPr>
            </w:pPr>
          </w:p>
          <w:p w14:paraId="24E15A8D" w14:textId="77777777" w:rsidR="006443C7" w:rsidRPr="00DA4D56" w:rsidRDefault="00545BEE" w:rsidP="00DA4D56">
            <w:pPr>
              <w:tabs>
                <w:tab w:val="left" w:pos="5040"/>
              </w:tabs>
              <w:jc w:val="both"/>
              <w:rPr>
                <w:color w:val="000000" w:themeColor="text1"/>
                <w:lang w:val="en-GB"/>
              </w:rPr>
            </w:pPr>
            <w:r>
              <w:rPr>
                <w:noProof/>
                <w:color w:val="000000" w:themeColor="text1"/>
              </w:rPr>
              <w:pict w14:anchorId="40630278">
                <v:oval id="_x0000_s1045" style="position:absolute;left:0;text-align:left;margin-left:60.9pt;margin-top:4.45pt;width:13.3pt;height:11.75pt;z-index:25183539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8qKQFQIAAC0EAAAOAAAAZHJzL2Uyb0RvYy54bWysU9tu2zAMfR+wfxD0vjg2kq4x4hRFugwD&#10;urVAtw9QZNkWJosapcTJvn6UnKbZBXsY5geBNKnDw0NqeXPoDdsr9BpsxfPJlDNlJdTathX/8nnz&#10;5pozH4SthQGrKn5Unt+sXr9aDq5UBXRgaoWMQKwvB1fxLgRXZpmXneqFn4BTloINYC8CudhmNYqB&#10;0HuTFdPpVTYA1g5BKu/p790Y5KuE3zRKhoem8SowU3HiFtKJ6dzGM1stRdmicJ2WJxriH1j0Qlsq&#10;eoa6E0GwHerfoHotETw0YSKhz6BptFSpB+omn/7SzVMnnEq9kDjenWXy/w9Wfto/ItN1xYucMyt6&#10;mtHDXhg2i9IMzpeU8eQeMTbn3T3Ir55ZWHfCtuoWEYZOiZoI5TE/++lCdDxdZdvhI9QELHYBkkqH&#10;BvsISP2zQxrG8TwMdQhM0s/86nqR08gkhfLZoijmqYIony879OG9gp5Fo+LKGO18lEuUYn/vQ+Qj&#10;yuesxB+MrjfamORgu10bZNRsxTfpOxXwl2nGsqHiizmV/zvENH1/gkDY2TotWtTq3ckOQpvRJpbG&#10;nsSLeo26b6E+knYI487SGyOjA/zO2UD7WnH/bSdQcWY+WNJ/kc9mccGTM5u/LcjBy8j2MiKsJKiK&#10;B85Gcx3GR7FzqNuOKuWpXQu3NLNGJzHjPEdWJ7K0k0nj0/uJS3/pp6yXV776AQAA//8DAFBLAwQU&#10;AAYACAAAACEAnDS9et0AAAAIAQAADwAAAGRycy9kb3ducmV2LnhtbEyPzU7DMBCE70i8g7VI3Kjz&#10;1yqEOFVFhQQHDgS4u/E2iRqvo3ibhrfHPcFxNKOZb8rtYgcx4+R7RwriVQQCqXGmp1bB1+fLQw7C&#10;syajB0eo4Ac9bKvbm1IXxl3oA+eaWxFKyBdaQcc8FlL6pkOr/cqNSME7uslqDnJqpZn0JZTbQSZR&#10;tJFW9xQWOj3ic4fNqT5bBft2V29mmfI6Pe5feX36fn9LY6Xu75bdEwjGhf/CcMUP6FAFpoM7k/Fi&#10;CDqJAzoryB9BXP0sz0AcFKRJBrIq5f8D1S8AAAD//wMAUEsBAi0AFAAGAAgAAAAhALaDOJL+AAAA&#10;4QEAABMAAAAAAAAAAAAAAAAAAAAAAFtDb250ZW50X1R5cGVzXS54bWxQSwECLQAUAAYACAAAACEA&#10;OP0h/9YAAACUAQAACwAAAAAAAAAAAAAAAAAvAQAAX3JlbHMvLnJlbHNQSwECLQAUAAYACAAAACEA&#10;IvKikBUCAAAtBAAADgAAAAAAAAAAAAAAAAAuAgAAZHJzL2Uyb0RvYy54bWxQSwECLQAUAAYACAAA&#10;ACEAnDS9et0AAAAIAQAADwAAAAAAAAAAAAAAAABvBAAAZHJzL2Rvd25yZXYueG1sUEsFBgAAAAAE&#10;AAQA8wAAAHkFAAAAAA==&#10;"/>
              </w:pict>
            </w:r>
            <w:r w:rsidR="006443C7" w:rsidRPr="00DA4D56">
              <w:rPr>
                <w:color w:val="000000" w:themeColor="text1"/>
                <w:lang w:val="en-GB"/>
              </w:rPr>
              <w:t>No</w:t>
            </w:r>
          </w:p>
          <w:p w14:paraId="745B8CD7" w14:textId="77777777" w:rsidR="006443C7" w:rsidRPr="00DA4D56" w:rsidRDefault="006443C7" w:rsidP="00DA4D56">
            <w:pPr>
              <w:tabs>
                <w:tab w:val="left" w:pos="5040"/>
              </w:tabs>
              <w:jc w:val="both"/>
              <w:rPr>
                <w:color w:val="000000" w:themeColor="text1"/>
                <w:lang w:val="en-GB"/>
              </w:rPr>
            </w:pPr>
          </w:p>
          <w:p w14:paraId="77370817" w14:textId="77777777" w:rsidR="006443C7" w:rsidRPr="00DA4D56" w:rsidRDefault="006443C7" w:rsidP="00DA4D56">
            <w:pPr>
              <w:tabs>
                <w:tab w:val="left" w:pos="5040"/>
              </w:tabs>
              <w:jc w:val="both"/>
              <w:rPr>
                <w:color w:val="000000" w:themeColor="text1"/>
                <w:lang w:val="en-GB"/>
              </w:rPr>
            </w:pPr>
            <w:r w:rsidRPr="00DA4D56">
              <w:rPr>
                <w:color w:val="000000" w:themeColor="text1"/>
                <w:lang w:val="en-GB"/>
              </w:rPr>
              <w:t xml:space="preserve">If yes, specify the type </w:t>
            </w:r>
            <w:r w:rsidR="001A2C6F" w:rsidRPr="00DA4D56">
              <w:rPr>
                <w:color w:val="000000" w:themeColor="text1"/>
                <w:lang w:val="en-GB"/>
              </w:rPr>
              <w:t>and</w:t>
            </w:r>
            <w:r w:rsidRPr="00DA4D56">
              <w:rPr>
                <w:color w:val="000000" w:themeColor="text1"/>
                <w:lang w:val="en-GB"/>
              </w:rPr>
              <w:t xml:space="preserve"> number of animals (goat, cow, pig, hens, rabbit, cats, dog, etc.): </w:t>
            </w:r>
          </w:p>
          <w:p w14:paraId="153E6174" w14:textId="77777777" w:rsidR="006443C7" w:rsidRPr="00DA4D56" w:rsidRDefault="006443C7" w:rsidP="00DA4D56">
            <w:pPr>
              <w:tabs>
                <w:tab w:val="left" w:pos="5040"/>
              </w:tabs>
              <w:jc w:val="both"/>
              <w:rPr>
                <w:color w:val="000000" w:themeColor="text1"/>
                <w:lang w:val="en-GB"/>
              </w:rPr>
            </w:pPr>
            <w:r w:rsidRPr="00DA4D56">
              <w:rPr>
                <w:color w:val="000000" w:themeColor="text1"/>
                <w:lang w:val="en-GB"/>
              </w:rPr>
              <w:t>_____________________________________________</w:t>
            </w:r>
          </w:p>
          <w:p w14:paraId="152D65CD" w14:textId="77777777" w:rsidR="006443C7" w:rsidRPr="00DA4D56" w:rsidRDefault="006443C7" w:rsidP="00DA4D56">
            <w:pPr>
              <w:tabs>
                <w:tab w:val="left" w:pos="5040"/>
              </w:tabs>
              <w:jc w:val="both"/>
              <w:rPr>
                <w:color w:val="000000" w:themeColor="text1"/>
                <w:lang w:val="en-GB"/>
              </w:rPr>
            </w:pPr>
          </w:p>
          <w:p w14:paraId="09A727F7" w14:textId="77777777" w:rsidR="006443C7" w:rsidRPr="00DA4D56" w:rsidRDefault="006443C7" w:rsidP="00DA4D56">
            <w:pPr>
              <w:tabs>
                <w:tab w:val="left" w:pos="5040"/>
              </w:tabs>
              <w:jc w:val="both"/>
              <w:rPr>
                <w:color w:val="000000" w:themeColor="text1"/>
                <w:lang w:val="en-GB"/>
              </w:rPr>
            </w:pPr>
          </w:p>
        </w:tc>
      </w:tr>
      <w:tr w:rsidR="006443C7" w:rsidRPr="00DA4D56" w14:paraId="660FAE80" w14:textId="77777777" w:rsidTr="000E75D8">
        <w:trPr>
          <w:trHeight w:val="971"/>
        </w:trPr>
        <w:tc>
          <w:tcPr>
            <w:tcW w:w="2779" w:type="dxa"/>
          </w:tcPr>
          <w:p w14:paraId="75257C97" w14:textId="77777777" w:rsidR="006443C7" w:rsidRPr="00DA4D56" w:rsidRDefault="006443C7" w:rsidP="00DA4D56">
            <w:pPr>
              <w:jc w:val="both"/>
              <w:rPr>
                <w:color w:val="000000" w:themeColor="text1"/>
              </w:rPr>
            </w:pPr>
            <w:r w:rsidRPr="00DA4D56">
              <w:rPr>
                <w:color w:val="000000" w:themeColor="text1"/>
              </w:rPr>
              <w:t xml:space="preserve">12. </w:t>
            </w:r>
            <w:r w:rsidRPr="00DA4D56">
              <w:rPr>
                <w:color w:val="000000" w:themeColor="text1"/>
                <w:lang w:val="en-GB"/>
              </w:rPr>
              <w:t xml:space="preserve">Sharing house with </w:t>
            </w:r>
            <w:r w:rsidR="00467BFC" w:rsidRPr="00DA4D56">
              <w:rPr>
                <w:color w:val="000000" w:themeColor="text1"/>
                <w:lang w:val="en-GB"/>
              </w:rPr>
              <w:t xml:space="preserve">domestic </w:t>
            </w:r>
            <w:r w:rsidRPr="00DA4D56">
              <w:rPr>
                <w:color w:val="000000" w:themeColor="text1"/>
                <w:lang w:val="en-GB"/>
              </w:rPr>
              <w:t>animals</w:t>
            </w:r>
          </w:p>
        </w:tc>
        <w:tc>
          <w:tcPr>
            <w:tcW w:w="7536" w:type="dxa"/>
          </w:tcPr>
          <w:p w14:paraId="3A29B227" w14:textId="77777777" w:rsidR="006443C7" w:rsidRPr="00DA4D56" w:rsidRDefault="00545BEE" w:rsidP="00DA4D56">
            <w:pPr>
              <w:tabs>
                <w:tab w:val="left" w:pos="5040"/>
              </w:tabs>
              <w:jc w:val="both"/>
              <w:rPr>
                <w:color w:val="000000" w:themeColor="text1"/>
                <w:lang w:val="en-GB"/>
              </w:rPr>
            </w:pPr>
            <w:r>
              <w:rPr>
                <w:noProof/>
                <w:color w:val="000000" w:themeColor="text1"/>
              </w:rPr>
              <w:pict w14:anchorId="31627BF4">
                <v:oval id="_x0000_s1044" style="position:absolute;left:0;text-align:left;margin-left:53.7pt;margin-top:4.55pt;width:13.3pt;height:11.75pt;z-index:251829248;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uvM/FQIAAC0EAAAOAAAAZHJzL2Uyb0RvYy54bWysU9tu2zAMfR+wfxD0vjgOkq4x4hRFugwD&#10;urVAtw9QZNkWJosapcTJvn6U7KbZBXsY5geBNKnDw0NqdXPsDDso9BpsyfPJlDNlJVTaNiX/8nn7&#10;5pozH4SthAGrSn5Snt+sX79a9a5QM2jBVAoZgVhf9K7kbQiuyDIvW9UJPwGnLAVrwE4EcrHJKhQ9&#10;oXcmm02nV1kPWDkEqbynv3dDkK8Tfl0rGR7q2qvATMmJW0gnpnMXz2y9EkWDwrVajjTEP7DohLZU&#10;9Ax1J4Jge9S/QXVaIniow0RCl0Fda6lSD9RNPv2lm6dWOJV6IXG8O8vk/x+s/HR4RKYrmh1NyoqO&#10;ZvRwEIbNozS98wVlPLlHjM15dw/yq2cWNq2wjbpFhL5VoiJCeczPfroQHU9X2a7/CBUBi32ApNKx&#10;xi4CUv/smIZxOg9DHQOT9DO/ul7mNDJJoXy+nM0WqYIoni879OG9go5Fo+TKGO18lEsU4nDvQ+Qj&#10;iuesxB+MrrbamORgs9sYZNRsybfpGwv4yzRjWV/y5YLK/x1imr4/QSDsbZUWLWr1brSD0GawiaWx&#10;o3hRr0H3HVQn0g5h2Fl6Y2S0gN8562lfS+6/7QUqzswHS/ov8/k8Lnhy5ou3M3LwMrK7jAgrCark&#10;gbPB3IThUewd6qalSnlq18ItzazWScw4z4HVSJZ2Mmk8vp+49Jd+ynp55esfAAAA//8DAFBLAwQU&#10;AAYACAAAACEAG02ZlN0AAAAIAQAADwAAAGRycy9kb3ducmV2LnhtbEyPwU7DMBBE70j8g7VI3KiT&#10;ug0Q4lQVFRIcOBDg7sbbJGq8jmI3DX/P9gTH0Yxm3hSb2fViwjF0njSkiwQEUu1tR42Gr8+XuwcQ&#10;IRqypveEGn4wwKa8vipMbv2ZPnCqYiO4hEJuNLQxDrmUoW7RmbDwAxJ7Bz86E1mOjbSjOXO56+Uy&#10;STLpTEe80JoBn1usj9XJadg12yqbpIprddi9xvXx+/1NpVrf3szbJxAR5/gXhgs+o0PJTHt/IhtE&#10;zzq5X3FUw2MK4uKrFX/ba1DLDGRZyP8Hyl8AAAD//wMAUEsBAi0AFAAGAAgAAAAhALaDOJL+AAAA&#10;4QEAABMAAAAAAAAAAAAAAAAAAAAAAFtDb250ZW50X1R5cGVzXS54bWxQSwECLQAUAAYACAAAACEA&#10;OP0h/9YAAACUAQAACwAAAAAAAAAAAAAAAAAvAQAAX3JlbHMvLnJlbHNQSwECLQAUAAYACAAAACEA&#10;m7rzPxUCAAAtBAAADgAAAAAAAAAAAAAAAAAuAgAAZHJzL2Uyb0RvYy54bWxQSwECLQAUAAYACAAA&#10;ACEAG02ZlN0AAAAIAQAADwAAAAAAAAAAAAAAAABvBAAAZHJzL2Rvd25yZXYueG1sUEsFBgAAAAAE&#10;AAQA8wAAAHkFAAAAAA==&#10;"/>
              </w:pict>
            </w:r>
            <w:r w:rsidR="006443C7" w:rsidRPr="00DA4D56">
              <w:rPr>
                <w:color w:val="000000" w:themeColor="text1"/>
                <w:lang w:val="en-GB"/>
              </w:rPr>
              <w:t xml:space="preserve">Yes </w:t>
            </w:r>
          </w:p>
          <w:p w14:paraId="6CA46166" w14:textId="77777777" w:rsidR="006443C7" w:rsidRPr="00DA4D56" w:rsidRDefault="006443C7" w:rsidP="00DA4D56">
            <w:pPr>
              <w:tabs>
                <w:tab w:val="left" w:pos="5040"/>
              </w:tabs>
              <w:jc w:val="both"/>
              <w:rPr>
                <w:color w:val="000000" w:themeColor="text1"/>
                <w:lang w:val="en-GB"/>
              </w:rPr>
            </w:pPr>
          </w:p>
          <w:p w14:paraId="79398115" w14:textId="77777777" w:rsidR="006443C7" w:rsidRPr="00DA4D56" w:rsidRDefault="00545BEE" w:rsidP="00DA4D56">
            <w:pPr>
              <w:tabs>
                <w:tab w:val="left" w:pos="5040"/>
              </w:tabs>
              <w:jc w:val="both"/>
              <w:rPr>
                <w:color w:val="000000" w:themeColor="text1"/>
                <w:lang w:val="en-GB"/>
              </w:rPr>
            </w:pPr>
            <w:r>
              <w:rPr>
                <w:noProof/>
                <w:color w:val="000000" w:themeColor="text1"/>
              </w:rPr>
              <w:pict w14:anchorId="2A3A089F">
                <v:oval id="_x0000_s1043" style="position:absolute;left:0;text-align:left;margin-left:53.7pt;margin-top:2.15pt;width:13.3pt;height:11.75pt;z-index:25183129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7n9tFQIAAC0EAAAOAAAAZHJzL2Uyb0RvYy54bWysU9tu2zAMfR+wfxD0vjgOkq4x4hRFugwD&#10;urVAtw9QZNkWJosapcTJvn6U7KbZBXsY5geBNKnDw0NqdXPsDDso9BpsyfPJlDNlJVTaNiX/8nn7&#10;5pozH4SthAGrSn5Snt+sX79a9a5QM2jBVAoZgVhf9K7kbQiuyDIvW9UJPwGnLAVrwE4EcrHJKhQ9&#10;oXcmm02nV1kPWDkEqbynv3dDkK8Tfl0rGR7q2qvATMmJW0gnpnMXz2y9EkWDwrVajjTEP7DohLZU&#10;9Ax1J4Jge9S/QXVaIniow0RCl0Fda6lSD9RNPv2lm6dWOJV6IXG8O8vk/x+s/HR4RKYrmt2SMys6&#10;mtHDQRg2j9L0zheU8eQeMTbn3T3Ir55Z2LTCNuoWEfpWiYoI5TE/++lCdDxdZbv+I1QELPYBkkrH&#10;GrsISP2zYxrG6TwMdQxM0s/86nqZ08gkhfL5cjZbpAqieL7s0If3CjoWjZIrY7TzUS5RiMO9D5GP&#10;KJ6zEn8wutpqY5KDzW5jkFGzJd+mbyzgL9OMZX3Jlwsq/3eIafr+BIGwt1VatKjVu9EOQpvBJpbG&#10;juJFvQbdd1CdSDuEYWfpjZHRAn7nrKd9Lbn/theoODMfLOm/zOfzuODJmS/ezsjBy8juMiKsJKiS&#10;B84GcxOGR7F3qJuWKuWpXQu3NLNaJzHjPAdWI1nayaTx+H7i0l/6Kevlla9/AAAA//8DAFBLAwQU&#10;AAYACAAAACEAuUshd90AAAAIAQAADwAAAGRycy9kb3ducmV2LnhtbEyPzU7DMBCE70i8g7VI3KjT&#10;Ov1RiFNVVEhw4ECAuxtvk6jxOordNLw92xM9jmY0802+nVwnRhxC60nDfJaAQKq8banW8P31+rQB&#10;EaIhazpPqOEXA2yL+7vcZNZf6BPHMtaCSyhkRkMTY59JGaoGnQkz3yOxd/SDM5HlUEs7mAuXu04u&#10;kmQlnWmJFxrT40uD1ak8Ow37eleuRqniUh33b3F5+vl4V3OtHx+m3TOIiFP8D8MVn9GhYKaDP5MN&#10;omOdrFOOakgViKuvUv520LBYb0AWubw9UPwBAAD//wMAUEsBAi0AFAAGAAgAAAAhALaDOJL+AAAA&#10;4QEAABMAAAAAAAAAAAAAAAAAAAAAAFtDb250ZW50X1R5cGVzXS54bWxQSwECLQAUAAYACAAAACEA&#10;OP0h/9YAAACUAQAACwAAAAAAAAAAAAAAAAAvAQAAX3JlbHMvLnJlbHNQSwECLQAUAAYACAAAACEA&#10;Ge5/bRUCAAAtBAAADgAAAAAAAAAAAAAAAAAuAgAAZHJzL2Uyb0RvYy54bWxQSwECLQAUAAYACAAA&#10;ACEAuUshd90AAAAIAQAADwAAAAAAAAAAAAAAAABvBAAAZHJzL2Rvd25yZXYueG1sUEsFBgAAAAAE&#10;AAQA8wAAAHkFAAAAAA==&#10;"/>
              </w:pict>
            </w:r>
            <w:r w:rsidR="006443C7" w:rsidRPr="00DA4D56">
              <w:rPr>
                <w:color w:val="000000" w:themeColor="text1"/>
                <w:lang w:val="en-GB"/>
              </w:rPr>
              <w:t xml:space="preserve">No </w:t>
            </w:r>
          </w:p>
          <w:p w14:paraId="2E1A0CB9" w14:textId="77777777" w:rsidR="00574241" w:rsidRPr="00DA4D56" w:rsidRDefault="00574241" w:rsidP="00DA4D56">
            <w:pPr>
              <w:tabs>
                <w:tab w:val="left" w:pos="5040"/>
              </w:tabs>
              <w:jc w:val="both"/>
              <w:rPr>
                <w:color w:val="000000" w:themeColor="text1"/>
                <w:lang w:val="en-GB"/>
              </w:rPr>
            </w:pPr>
          </w:p>
          <w:p w14:paraId="3866E60E" w14:textId="77777777" w:rsidR="00574241" w:rsidRPr="00DA4D56" w:rsidRDefault="00574241" w:rsidP="00DA4D56">
            <w:pPr>
              <w:tabs>
                <w:tab w:val="left" w:pos="5040"/>
              </w:tabs>
              <w:jc w:val="both"/>
              <w:rPr>
                <w:color w:val="000000" w:themeColor="text1"/>
                <w:lang w:val="en-GB"/>
              </w:rPr>
            </w:pPr>
            <w:r w:rsidRPr="00DA4D56">
              <w:rPr>
                <w:color w:val="000000" w:themeColor="text1"/>
                <w:lang w:val="en-GB"/>
              </w:rPr>
              <w:t>If yes, specify which type of domestic animals:</w:t>
            </w:r>
          </w:p>
          <w:p w14:paraId="5E94808C" w14:textId="77777777" w:rsidR="00574241" w:rsidRPr="00DA4D56" w:rsidRDefault="00574241" w:rsidP="00DA4D56">
            <w:pPr>
              <w:tabs>
                <w:tab w:val="left" w:pos="5040"/>
              </w:tabs>
              <w:jc w:val="both"/>
              <w:rPr>
                <w:color w:val="000000" w:themeColor="text1"/>
                <w:lang w:val="en-GB"/>
              </w:rPr>
            </w:pPr>
            <w:r w:rsidRPr="00DA4D56">
              <w:rPr>
                <w:color w:val="000000" w:themeColor="text1"/>
                <w:lang w:val="en-GB"/>
              </w:rPr>
              <w:t>____________________________________</w:t>
            </w:r>
          </w:p>
          <w:p w14:paraId="0214766C" w14:textId="77777777" w:rsidR="00574241" w:rsidRPr="00DA4D56" w:rsidRDefault="00574241" w:rsidP="00DA4D56">
            <w:pPr>
              <w:tabs>
                <w:tab w:val="left" w:pos="5040"/>
              </w:tabs>
              <w:jc w:val="both"/>
              <w:rPr>
                <w:color w:val="000000" w:themeColor="text1"/>
                <w:lang w:val="en-GB"/>
              </w:rPr>
            </w:pPr>
          </w:p>
        </w:tc>
      </w:tr>
      <w:tr w:rsidR="006443C7" w:rsidRPr="00DA4D56" w14:paraId="4EB7BEEE" w14:textId="77777777" w:rsidTr="000E75D8">
        <w:trPr>
          <w:trHeight w:val="971"/>
        </w:trPr>
        <w:tc>
          <w:tcPr>
            <w:tcW w:w="2779" w:type="dxa"/>
          </w:tcPr>
          <w:p w14:paraId="02A65739" w14:textId="77777777" w:rsidR="006443C7" w:rsidRPr="00DA4D56" w:rsidRDefault="006443C7" w:rsidP="00DA4D56">
            <w:pPr>
              <w:jc w:val="both"/>
              <w:rPr>
                <w:color w:val="000000" w:themeColor="text1"/>
              </w:rPr>
            </w:pPr>
            <w:r w:rsidRPr="00DA4D56">
              <w:rPr>
                <w:color w:val="000000" w:themeColor="text1"/>
              </w:rPr>
              <w:t xml:space="preserve">13. </w:t>
            </w:r>
            <w:r w:rsidR="00C174FF" w:rsidRPr="00DA4D56">
              <w:rPr>
                <w:color w:val="000000" w:themeColor="text1"/>
              </w:rPr>
              <w:t>Plastering of the house floor</w:t>
            </w:r>
          </w:p>
        </w:tc>
        <w:tc>
          <w:tcPr>
            <w:tcW w:w="7536" w:type="dxa"/>
          </w:tcPr>
          <w:p w14:paraId="426CCD58" w14:textId="77777777" w:rsidR="006443C7" w:rsidRPr="00DA4D56" w:rsidRDefault="002A3440" w:rsidP="00DA4D56">
            <w:pPr>
              <w:tabs>
                <w:tab w:val="left" w:pos="5040"/>
              </w:tabs>
              <w:jc w:val="both"/>
              <w:rPr>
                <w:noProof/>
                <w:color w:val="000000" w:themeColor="text1"/>
              </w:rPr>
            </w:pPr>
            <w:r w:rsidRPr="00DA4D56">
              <w:rPr>
                <w:noProof/>
                <w:color w:val="000000" w:themeColor="text1"/>
              </w:rPr>
              <w:t xml:space="preserve">Earthen floor </w:t>
            </w:r>
          </w:p>
          <w:p w14:paraId="630E862E" w14:textId="77777777" w:rsidR="00E81D67" w:rsidRPr="00DA4D56" w:rsidRDefault="00E81D67" w:rsidP="00DA4D56">
            <w:pPr>
              <w:tabs>
                <w:tab w:val="left" w:pos="5040"/>
              </w:tabs>
              <w:jc w:val="both"/>
              <w:rPr>
                <w:noProof/>
                <w:color w:val="000000" w:themeColor="text1"/>
              </w:rPr>
            </w:pPr>
          </w:p>
          <w:p w14:paraId="3F3E820E" w14:textId="77777777" w:rsidR="00E81D67" w:rsidRPr="00DA4D56" w:rsidRDefault="00545BEE" w:rsidP="00DA4D56">
            <w:pPr>
              <w:tabs>
                <w:tab w:val="left" w:pos="5040"/>
              </w:tabs>
              <w:jc w:val="both"/>
              <w:rPr>
                <w:noProof/>
                <w:color w:val="000000" w:themeColor="text1"/>
              </w:rPr>
            </w:pPr>
            <w:r>
              <w:rPr>
                <w:noProof/>
                <w:color w:val="000000" w:themeColor="text1"/>
              </w:rPr>
              <w:pict w14:anchorId="0F699275">
                <v:oval id="_x0000_s1042" style="position:absolute;left:0;text-align:left;margin-left:45.9pt;margin-top:3.05pt;width:13.3pt;height:11.75pt;z-index:25183744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DzZnFQIAAC0EAAAOAAAAZHJzL2Uyb0RvYy54bWysU9tu2zAMfR+wfxD0vjg2kq4x4hRFugwD&#10;urVAtw9QZNkWJosapcTJvn6UnKbZBXsY5geBNKnDw0NqeXPoDdsr9BpsxfPJlDNlJdTathX/8nnz&#10;5pozH4SthQGrKn5Unt+sXr9aDq5UBXRgaoWMQKwvB1fxLgRXZpmXneqFn4BTloINYC8CudhmNYqB&#10;0HuTFdPpVTYA1g5BKu/p790Y5KuE3zRKhoem8SowU3HiFtKJ6dzGM1stRdmicJ2WJxriH1j0Qlsq&#10;eoa6E0GwHerfoHotETw0YSKhz6BptFSpB+omn/7SzVMnnEq9kDjenWXy/w9Wfto/ItN1xYuCMyt6&#10;mtHDXhg2i9IMzpeU8eQeMTbn3T3Ir55ZWHfCtuoWEYZOiZoI5TE/++lCdDxdZdvhI9QELHYBkkqH&#10;BvsISP2zQxrG8TwMdQhM0s/86nqR08gkhfLZoijmqYIony879OG9gp5Fo+LKGO18lEuUYn/vQ+Qj&#10;yuesxB+MrjfamORgu10bZNRsxTfpOxXwl2nGsqHiizmV/zvENH1/gkDY2TotWtTq3ckOQpvRJpbG&#10;nsSLeo26b6E+knYI487SGyOjA/zO2UD7WnH/bSdQcWY+WNJ/kc9mccGTM5u/LcjBy8j2MiKsJKiK&#10;B85Gcx3GR7FzqNuOKuWpXQu3NLNGJzHjPEdWJ7K0k0nj0/uJS3/pp6yXV776AQAA//8DAFBLAwQU&#10;AAYACAAAACEA5aDyadwAAAAHAQAADwAAAGRycy9kb3ducmV2LnhtbEzOQU+DQBAF4LuJ/2EzJt7s&#10;QmkJRYamsTHRgwfR3rfsFEjZXcJOKf57tyc9Tt7kva/YzqYXE42+cxYhXkQgyNZOd7ZB+P56fcpA&#10;eFZWq95ZQvghD9vy/q5QuXZX+0lTxY0IJdbnCqFlHnIpfd2SUX7hBrIhO7nRKA7n2Eg9qmsoN71c&#10;RlEqjepsWGjVQC8t1efqYhD2za5KJ5nwOjnt33h9Pny8JzHi48O8ewbBNPPfM9z4gQ5lMB3dxWov&#10;eoRNHOSMsEpB3OI4W4E4IiyzGGRZyP/+8hcAAP//AwBQSwECLQAUAAYACAAAACEAtoM4kv4AAADh&#10;AQAAEwAAAAAAAAAAAAAAAAAAAAAAW0NvbnRlbnRfVHlwZXNdLnhtbFBLAQItABQABgAIAAAAIQA4&#10;/SH/1gAAAJQBAAALAAAAAAAAAAAAAAAAAC8BAABfcmVscy8ucmVsc1BLAQItABQABgAIAAAAIQCk&#10;DzZnFQIAAC0EAAAOAAAAAAAAAAAAAAAAAC4CAABkcnMvZTJvRG9jLnhtbFBLAQItABQABgAIAAAA&#10;IQDloPJp3AAAAAcBAAAPAAAAAAAAAAAAAAAAAG8EAABkcnMvZG93bnJldi54bWxQSwUGAAAAAAQA&#10;BADzAAAAeAUAAAAA&#10;"/>
              </w:pict>
            </w:r>
            <w:r w:rsidR="00E81D67" w:rsidRPr="00DA4D56">
              <w:rPr>
                <w:noProof/>
                <w:color w:val="000000" w:themeColor="text1"/>
              </w:rPr>
              <w:t>Yes</w:t>
            </w:r>
          </w:p>
          <w:p w14:paraId="5C1029C7" w14:textId="77777777" w:rsidR="00E81D67" w:rsidRPr="00DA4D56" w:rsidRDefault="00E81D67" w:rsidP="00DA4D56">
            <w:pPr>
              <w:tabs>
                <w:tab w:val="left" w:pos="5040"/>
              </w:tabs>
              <w:jc w:val="both"/>
              <w:rPr>
                <w:noProof/>
                <w:color w:val="000000" w:themeColor="text1"/>
              </w:rPr>
            </w:pPr>
          </w:p>
          <w:p w14:paraId="731F9733" w14:textId="77777777" w:rsidR="00E81D67" w:rsidRPr="00DA4D56" w:rsidRDefault="00545BEE" w:rsidP="00DA4D56">
            <w:pPr>
              <w:tabs>
                <w:tab w:val="left" w:pos="5040"/>
              </w:tabs>
              <w:jc w:val="both"/>
              <w:rPr>
                <w:noProof/>
                <w:color w:val="000000" w:themeColor="text1"/>
              </w:rPr>
            </w:pPr>
            <w:r>
              <w:rPr>
                <w:noProof/>
                <w:color w:val="000000" w:themeColor="text1"/>
              </w:rPr>
              <w:pict w14:anchorId="60244C0C">
                <v:oval id="_x0000_s1041" style="position:absolute;left:0;text-align:left;margin-left:45.3pt;margin-top:1.1pt;width:13.3pt;height:11.75pt;z-index:25186406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qkFgIAAC0EAAAOAAAAZHJzL2Uyb0RvYy54bWysU9tu2zAMfR+wfxD0vjg2krYx4hRFugwD&#10;urVAtw9QZNkWJosapcTJvn6UnGbZBXsY5geBNKnDw0NqeXvoDdsr9BpsxfPJlDNlJdTathX//Gnz&#10;5oYzH4SthQGrKn5Unt+uXr9aDq5UBXRgaoWMQKwvB1fxLgRXZpmXneqFn4BTloINYC8CudhmNYqB&#10;0HuTFdPpVTYA1g5BKu/p7/0Y5KuE3zRKhsem8SowU3HiFtKJ6dzGM1stRdmicJ2WJxriH1j0Qlsq&#10;eoa6F0GwHerfoHotETw0YSKhz6BptFSpB+omn/7SzXMnnEq9kDjenWXy/w9Wftw/IdN1xYtrzqzo&#10;aUaPe2HYLEozOF9SxrN7wticdw8gv3hmYd0J26o7RBg6JWoilMf87KcL0fF0lW2HD1ATsNgFSCod&#10;GuwjIPXPDmkYx/Mw1CEwST/zq5tFTiOTFMpni6KYpwqifLns0Id3CnoWjYorY7TzUS5Riv2DD5GP&#10;KF+yEn8wut5oY5KD7XZtkFGzFd+k71TAX6YZy4aKL+ZU/u8Q0/T9CQJhZ+u0aFGrtyc7CG1Gm1ga&#10;exIv6jXqvoX6SNohjDtLb4yMDvAbZwPta8X9151AxZl5b0n/RT6bxQVPzmx+XZCDl5HtZURYSVAV&#10;D5yN5jqMj2LnULcdVcpTuxbuaGaNTmLGeY6sTmRpJ5PGp/cTl/7ST1k/XvnqOwAAAP//AwBQSwME&#10;FAAGAAgAAAAhAFJ4L03bAAAABwEAAA8AAABkcnMvZG93bnJldi54bWxMjs1OwzAQhO9IvIO1SNyo&#10;86OkEOJUFRUSHDgQ4O7G2yRqvI5iNw1vz/ZEbzOa0cxXbhY7iBkn3ztSEK8iEEiNMz21Cr6/Xh8e&#10;QfigyejBESr4RQ+b6vam1IVxZ/rEuQ6t4BHyhVbQhTAWUvqmQ6v9yo1InB3cZHVgO7XSTPrM43aQ&#10;SRTl0uqe+KHTI7502Bzrk1Wwa7d1Pss0ZOlh9xay48/HexordX+3bJ9BBFzCfxku+IwOFTPt3YmM&#10;F4OCpyjnpoIkAXGJ4zWLPftsDbIq5TV/9QcAAP//AwBQSwECLQAUAAYACAAAACEAtoM4kv4AAADh&#10;AQAAEwAAAAAAAAAAAAAAAAAAAAAAW0NvbnRlbnRfVHlwZXNdLnhtbFBLAQItABQABgAIAAAAIQA4&#10;/SH/1gAAAJQBAAALAAAAAAAAAAAAAAAAAC8BAABfcmVscy8ucmVsc1BLAQItABQABgAIAAAAIQBv&#10;D/qkFgIAAC0EAAAOAAAAAAAAAAAAAAAAAC4CAABkcnMvZTJvRG9jLnhtbFBLAQItABQABgAIAAAA&#10;IQBSeC9N2wAAAAcBAAAPAAAAAAAAAAAAAAAAAHAEAABkcnMvZG93bnJldi54bWxQSwUGAAAAAAQA&#10;BADzAAAAeAUAAAAA&#10;"/>
              </w:pict>
            </w:r>
            <w:r w:rsidR="00E81D67" w:rsidRPr="00DA4D56">
              <w:rPr>
                <w:noProof/>
                <w:color w:val="000000" w:themeColor="text1"/>
              </w:rPr>
              <w:t>No</w:t>
            </w:r>
          </w:p>
          <w:p w14:paraId="1DF86C8D" w14:textId="77777777" w:rsidR="002A3440" w:rsidRPr="00DA4D56" w:rsidRDefault="002A3440" w:rsidP="00DA4D56">
            <w:pPr>
              <w:tabs>
                <w:tab w:val="left" w:pos="5040"/>
              </w:tabs>
              <w:jc w:val="both"/>
              <w:rPr>
                <w:noProof/>
                <w:color w:val="000000" w:themeColor="text1"/>
              </w:rPr>
            </w:pPr>
          </w:p>
          <w:p w14:paraId="5E691BC9" w14:textId="77777777" w:rsidR="00E81D67" w:rsidRPr="00DA4D56" w:rsidRDefault="002A3440" w:rsidP="00DA4D56">
            <w:pPr>
              <w:tabs>
                <w:tab w:val="left" w:pos="5040"/>
              </w:tabs>
              <w:jc w:val="both"/>
              <w:rPr>
                <w:noProof/>
                <w:color w:val="000000" w:themeColor="text1"/>
              </w:rPr>
            </w:pPr>
            <w:r w:rsidRPr="00DA4D56">
              <w:rPr>
                <w:noProof/>
                <w:color w:val="000000" w:themeColor="text1"/>
              </w:rPr>
              <w:t xml:space="preserve">Cemented floor </w:t>
            </w:r>
          </w:p>
          <w:p w14:paraId="015BE190" w14:textId="77777777" w:rsidR="00E81D67" w:rsidRPr="00DA4D56" w:rsidRDefault="00E81D67" w:rsidP="00DA4D56">
            <w:pPr>
              <w:tabs>
                <w:tab w:val="left" w:pos="5040"/>
              </w:tabs>
              <w:jc w:val="both"/>
              <w:rPr>
                <w:noProof/>
                <w:color w:val="000000" w:themeColor="text1"/>
              </w:rPr>
            </w:pPr>
          </w:p>
          <w:p w14:paraId="3CE9083C" w14:textId="77777777" w:rsidR="00E81D67" w:rsidRPr="00DA4D56" w:rsidRDefault="00545BEE" w:rsidP="00DA4D56">
            <w:pPr>
              <w:tabs>
                <w:tab w:val="left" w:pos="5040"/>
              </w:tabs>
              <w:jc w:val="both"/>
              <w:rPr>
                <w:noProof/>
                <w:color w:val="000000" w:themeColor="text1"/>
              </w:rPr>
            </w:pPr>
            <w:r>
              <w:rPr>
                <w:noProof/>
                <w:color w:val="000000" w:themeColor="text1"/>
              </w:rPr>
              <w:pict w14:anchorId="6B865561">
                <v:oval id="_x0000_s1040" style="position:absolute;left:0;text-align:left;margin-left:44.1pt;margin-top:1.05pt;width:13.3pt;height:11.75pt;z-index:2518394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W7o1FgIAAC0EAAAOAAAAZHJzL2Uyb0RvYy54bWysU9tu2zAMfR+wfxD0vjj2kq4x4hRFugwD&#10;urVAtw9QZNkWJosapcTJvn6UnGbZBXsY5geBNKnDw0NqeXPoDdsr9BpsxfPJlDNlJdTathX//Gnz&#10;6pozH4SthQGrKn5Unt+sXr5YDq5UBXRgaoWMQKwvB1fxLgRXZpmXneqFn4BTloINYC8CudhmNYqB&#10;0HuTFdPpVTYA1g5BKu/p790Y5KuE3zRKhoem8SowU3HiFtKJ6dzGM1stRdmicJ2WJxriH1j0Qlsq&#10;eoa6E0GwHerfoHotETw0YSKhz6BptFSpB+omn/7SzVMnnEq9kDjenWXy/w9Wftw/ItN1xYvXnFnR&#10;04we9sKwWZRmcL6kjCf3iLE57+5BfvHMwroTtlW3iDB0StREKI/52U8XouPpKtsOH6AmYLELkFQ6&#10;NNhHQOqfHdIwjudhqENgkn7mV9eLnEYmKZTPFkUxTxVE+XzZoQ/vFPQsGhVXxmjno1yiFPt7HyIf&#10;UT5nJf5gdL3RxiQH2+3aIKNmK75J36mAv0wzlg0VX8yp/N8hpun7EwTCztZp0aJWb092ENqMNrE0&#10;9iRe1GvUfQv1kbRDGHeW3hgZHeA3zgba14r7rzuBijPz3pL+i3w2iwuenNn8TUEOXka2lxFhJUFV&#10;PHA2muswPoqdQ912VClP7Vq4pZk1OokZ5zmyOpGlnUwan95PXPpLP2X9eOWr7wAAAP//AwBQSwME&#10;FAAGAAgAAAAhAGtU8Q3bAAAABwEAAA8AAABkcnMvZG93bnJldi54bWxMj81OwzAQhO9IvIO1SNyo&#10;80OiKMSpKiokOHAgwN2Nt0nUeB3Fbhrenu0JjqMZzXxTbVc7igVnPzhSEG8iEEitMwN1Cr4+Xx4K&#10;ED5oMnp0hAp+0MO2vr2pdGnchT5waUInuIR8qRX0IUyllL7t0Wq/cRMSe0c3Wx1Yzp00s75wuR1l&#10;EkW5tHogXuj1hM89tqfmbBXsu12TLzINWXrcv4bs9P3+lsZK3d+tuycQAdfwF4YrPqNDzUwHdybj&#10;xaigKBJOKkhiEFc7fuQnB9ZZDrKu5H/++hcAAP//AwBQSwECLQAUAAYACAAAACEAtoM4kv4AAADh&#10;AQAAEwAAAAAAAAAAAAAAAAAAAAAAW0NvbnRlbnRfVHlwZXNdLnhtbFBLAQItABQABgAIAAAAIQA4&#10;/SH/1gAAAJQBAAALAAAAAAAAAAAAAAAAAC8BAABfcmVscy8ucmVsc1BLAQItABQABgAIAAAAIQAm&#10;W7o1FgIAAC0EAAAOAAAAAAAAAAAAAAAAAC4CAABkcnMvZTJvRG9jLnhtbFBLAQItABQABgAIAAAA&#10;IQBrVPEN2wAAAAcBAAAPAAAAAAAAAAAAAAAAAHAEAABkcnMvZG93bnJldi54bWxQSwUGAAAAAAQA&#10;BADzAAAAeAUAAAAA&#10;"/>
              </w:pict>
            </w:r>
            <w:r w:rsidR="00E81D67" w:rsidRPr="00DA4D56">
              <w:rPr>
                <w:noProof/>
                <w:color w:val="000000" w:themeColor="text1"/>
              </w:rPr>
              <w:t>Yes</w:t>
            </w:r>
          </w:p>
          <w:p w14:paraId="52EDC51B" w14:textId="77777777" w:rsidR="00E81D67" w:rsidRPr="00DA4D56" w:rsidRDefault="00E81D67" w:rsidP="00DA4D56">
            <w:pPr>
              <w:tabs>
                <w:tab w:val="left" w:pos="5040"/>
              </w:tabs>
              <w:jc w:val="both"/>
              <w:rPr>
                <w:noProof/>
                <w:color w:val="000000" w:themeColor="text1"/>
              </w:rPr>
            </w:pPr>
          </w:p>
          <w:p w14:paraId="06AF83EA" w14:textId="77777777" w:rsidR="002A3440" w:rsidRPr="00DA4D56" w:rsidRDefault="00545BEE" w:rsidP="00DA4D56">
            <w:pPr>
              <w:tabs>
                <w:tab w:val="left" w:pos="5040"/>
              </w:tabs>
              <w:jc w:val="both"/>
              <w:rPr>
                <w:noProof/>
                <w:color w:val="000000" w:themeColor="text1"/>
              </w:rPr>
            </w:pPr>
            <w:r>
              <w:rPr>
                <w:noProof/>
                <w:color w:val="000000" w:themeColor="text1"/>
              </w:rPr>
              <w:pict w14:anchorId="1B864F18">
                <v:oval id="_x0000_s1039" style="position:absolute;left:0;text-align:left;margin-left:43.5pt;margin-top:2.3pt;width:13.3pt;height:11.75pt;z-index:25186611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CN87FQIAAC0EAAAOAAAAZHJzL2Uyb0RvYy54bWysU9tu2zAMfR+wfxD0vjg2kq4x4hRFugwD&#10;urVAtw9QZNkWJosapcTJvn6UnKbZBXsY5geBNKnDw0NqeXPoDdsr9BpsxfPJlDNlJdTathX/8nnz&#10;5pozH4SthQGrKn5Unt+sXr9aDq5UBXRgaoWMQKwvB1fxLgRXZpmXneqFn4BTloINYC8CudhmNYqB&#10;0HuTFdPpVTYA1g5BKu/p790Y5KuE3zRKhoem8SowU3HiFtKJ6dzGM1stRdmicJ2WJxriH1j0Qlsq&#10;eoa6E0GwHerfoHotETw0YSKhz6BptFSpB+omn/7SzVMnnEq9kDjenWXy/w9Wfto/ItN1xQualBU9&#10;zehhLwybRWkG50vKeHKPGJvz7h7kV88srDthW3WLCEOnRE2E8pif/XQhOp6usu3wEWoCFrsASaVD&#10;g30EpP7ZIQ3jeB6GOgQm6Wd+db3IaWSSQvlsURTzVEGUz5cd+vBeQc+iUXFljHY+yiVKsb/3IfIR&#10;5XNW4g9G1xttTHKw3a4NMmq24pv0nQr4yzRj2VDxxZzK/x1imr4/QSDsbJ0WLWr17mQHoc1oE0tj&#10;T+JFvUbdt1AfSTuEcWfpjZHRAX7nbKB9rbj/thOoODMfLOm/yGezuODJmc3fFuTgZWR7GRFWElTF&#10;A2ejuQ7jo9g51G1HlfLUroVbmlmjk5hxniOrE1nayaTx6f3Epb/0U9bLK1/9AAAA//8DAFBLAwQU&#10;AAYACAAAACEAs33xsd0AAAAHAQAADwAAAGRycy9kb3ducmV2LnhtbEyPQU+DQBCF7yb+h82YeLML&#10;xSKhDE1jY6IHD6K9b9ktkLKzhJ1S/PduT/Y2L+/lvW+KzWx7MZnRd44Q4kUEwlDtdEcNws/321MG&#10;wrMirXpHBuHXeNiU93eFyrW70JeZKm5EKCGfK4SWecil9HVrrPILNxgK3tGNVnGQYyP1qC6h3PZy&#10;GUWptKqjsNCqwby2pj5VZ4uwa7ZVOsmEV8lx986r0/7zI4kRHx/m7RoEm5n/w3DFD+hQBqaDO5P2&#10;okfIXsIrjPCcgrjacRKOA8Iyi0GWhbzlL/8AAAD//wMAUEsBAi0AFAAGAAgAAAAhALaDOJL+AAAA&#10;4QEAABMAAAAAAAAAAAAAAAAAAAAAAFtDb250ZW50X1R5cGVzXS54bWxQSwECLQAUAAYACAAAACEA&#10;OP0h/9YAAACUAQAACwAAAAAAAAAAAAAAAAAvAQAAX3JlbHMvLnJlbHNQSwECLQAUAAYACAAAACEA&#10;cwjfOxUCAAAtBAAADgAAAAAAAAAAAAAAAAAuAgAAZHJzL2Uyb0RvYy54bWxQSwECLQAUAAYACAAA&#10;ACEAs33xsd0AAAAHAQAADwAAAAAAAAAAAAAAAABvBAAAZHJzL2Rvd25yZXYueG1sUEsFBgAAAAAE&#10;AAQA8wAAAHkFAAAAAA==&#10;"/>
              </w:pict>
            </w:r>
            <w:r w:rsidR="00E81D67" w:rsidRPr="00DA4D56">
              <w:rPr>
                <w:noProof/>
                <w:color w:val="000000" w:themeColor="text1"/>
              </w:rPr>
              <w:t>No</w:t>
            </w:r>
          </w:p>
          <w:p w14:paraId="16645917" w14:textId="77777777" w:rsidR="00A82F9F" w:rsidRPr="00DA4D56" w:rsidRDefault="00A82F9F" w:rsidP="00DA4D56">
            <w:pPr>
              <w:tabs>
                <w:tab w:val="left" w:pos="5040"/>
              </w:tabs>
              <w:jc w:val="both"/>
              <w:rPr>
                <w:noProof/>
                <w:color w:val="000000" w:themeColor="text1"/>
              </w:rPr>
            </w:pPr>
          </w:p>
          <w:p w14:paraId="22BA79DC" w14:textId="77777777" w:rsidR="0097512A" w:rsidRPr="00DA4D56" w:rsidRDefault="00545BEE" w:rsidP="00DA4D56">
            <w:pPr>
              <w:tabs>
                <w:tab w:val="left" w:pos="5040"/>
              </w:tabs>
              <w:jc w:val="both"/>
              <w:rPr>
                <w:noProof/>
                <w:color w:val="000000" w:themeColor="text1"/>
              </w:rPr>
            </w:pPr>
            <w:r>
              <w:rPr>
                <w:noProof/>
                <w:color w:val="000000" w:themeColor="text1"/>
              </w:rPr>
              <w:pict w14:anchorId="0A951214">
                <v:oval id="_x0000_s1038" style="position:absolute;left:0;text-align:left;margin-left:47.7pt;margin-top:4.1pt;width:13.3pt;height:11.75pt;z-index:25186201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vdagFQIAAC0EAAAOAAAAZHJzL2Uyb0RvYy54bWysU9tu2zAMfR+wfxD0vjgOkrYx4hRFugwD&#10;urVAtw9QZNkWJosapcTJvn6U7GbZBXsY5geBNKnDw0NqdXvsDDso9BpsyfPJlDNlJVTaNiX//Gn7&#10;5oYzH4SthAGrSn5Snt+uX79a9a5QM2jBVAoZgVhf9K7kbQiuyDIvW9UJPwGnLAVrwE4EcrHJKhQ9&#10;oXcmm02nV1kPWDkEqbynv/dDkK8Tfl0rGR7r2qvATMmJW0gnpnMXz2y9EkWDwrVajjTEP7DohLZU&#10;9Ax1L4Jge9S/QXVaIniow0RCl0Fda6lSD9RNPv2lm+dWOJV6IXG8O8vk/x+s/Hh4QqYrmt01Z1Z0&#10;NKPHgzBsHqXpnS8o49k9YWzOuweQXzyzsGmFbdQdIvStEhURymN+9tOF6Hi6ynb9B6gIWOwDJJWO&#10;NXYRkPpnxzSM03kY6hiYpJ/51c0yp5FJCuXz5Wy2SBVE8XLZoQ/vFHQsGiVXxmjno1yiEIcHHyIf&#10;UbxkJf5gdLXVxiQHm93GIKNmS75N31jAX6YZy/qSLxdU/u8Q0/T9CQJhb6u0aFGrt6MdhDaDTSyN&#10;HcWLeg2676A6kXYIw87SGyOjBfzGWU/7WnL/dS9QcWbeW9J/mc/nccGTM19cz8jBy8juMiKsJKiS&#10;B84GcxOGR7F3qJuWKuWpXQt3NLNaJzHjPAdWI1nayaTx+H7i0l/6KevHK19/BwAA//8DAFBLAwQU&#10;AAYACAAAACEAD/Xy6d0AAAAHAQAADwAAAGRycy9kb3ducmV2LnhtbEyPzU7DMBCE70i8g7VI3Kjz&#10;Q0oJ2VQVFRIcOBDauxtvk6jxOordNLw97gmOoxnNfFOsZ9OLiUbXWUaIFxEI4trqjhuE3ffbwwqE&#10;84q16i0Twg85WJe3N4XKtb3wF02Vb0QoYZcrhNb7IZfS1S0Z5RZ2IA7e0Y5G+SDHRupRXUK56WUS&#10;RUtpVMdhoVUDvbZUn6qzQdg2m2o5ydRn6XH77rPT/vMjjRHv7+bNCwhPs/8LwxU/oEMZmA72zNqJ&#10;HuE5ewxJhFUC4monSbh2QEjjJ5BlIf/zl78AAAD//wMAUEsBAi0AFAAGAAgAAAAhALaDOJL+AAAA&#10;4QEAABMAAAAAAAAAAAAAAAAAAAAAAFtDb250ZW50X1R5cGVzXS54bWxQSwECLQAUAAYACAAAACEA&#10;OP0h/9YAAACUAQAACwAAAAAAAAAAAAAAAAAvAQAAX3JlbHMvLnJlbHNQSwECLQAUAAYACAAAACEA&#10;h73WoBUCAAAtBAAADgAAAAAAAAAAAAAAAAAuAgAAZHJzL2Uyb0RvYy54bWxQSwECLQAUAAYACAAA&#10;ACEAD/Xy6d0AAAAHAQAADwAAAAAAAAAAAAAAAABvBAAAZHJzL2Rvd25yZXYueG1sUEsFBgAAAAAE&#10;AAQA8wAAAHkFAAAAAA==&#10;"/>
              </w:pict>
            </w:r>
            <w:r w:rsidR="0097512A" w:rsidRPr="00DA4D56">
              <w:rPr>
                <w:noProof/>
                <w:color w:val="000000" w:themeColor="text1"/>
              </w:rPr>
              <w:t xml:space="preserve">Other </w:t>
            </w:r>
          </w:p>
          <w:p w14:paraId="66E1B0BB" w14:textId="77777777" w:rsidR="0097512A" w:rsidRPr="00DA4D56" w:rsidRDefault="0097512A" w:rsidP="00DA4D56">
            <w:pPr>
              <w:tabs>
                <w:tab w:val="left" w:pos="5040"/>
              </w:tabs>
              <w:jc w:val="both"/>
              <w:rPr>
                <w:noProof/>
                <w:color w:val="000000" w:themeColor="text1"/>
              </w:rPr>
            </w:pPr>
          </w:p>
          <w:p w14:paraId="7B45DE88" w14:textId="77777777" w:rsidR="00CE50B7" w:rsidRPr="00DA4D56" w:rsidRDefault="0097512A" w:rsidP="00DA4D56">
            <w:pPr>
              <w:tabs>
                <w:tab w:val="left" w:pos="5040"/>
              </w:tabs>
              <w:jc w:val="both"/>
              <w:rPr>
                <w:noProof/>
                <w:color w:val="000000" w:themeColor="text1"/>
              </w:rPr>
            </w:pPr>
            <w:r w:rsidRPr="00DA4D56">
              <w:rPr>
                <w:noProof/>
                <w:color w:val="000000" w:themeColor="text1"/>
              </w:rPr>
              <w:t>P</w:t>
            </w:r>
            <w:r w:rsidR="00CE50B7" w:rsidRPr="00DA4D56">
              <w:rPr>
                <w:noProof/>
                <w:color w:val="000000" w:themeColor="text1"/>
              </w:rPr>
              <w:t>lease</w:t>
            </w:r>
            <w:r w:rsidRPr="00DA4D56">
              <w:rPr>
                <w:noProof/>
                <w:color w:val="000000" w:themeColor="text1"/>
              </w:rPr>
              <w:t>,</w:t>
            </w:r>
            <w:r w:rsidR="00CE50B7" w:rsidRPr="00DA4D56">
              <w:rPr>
                <w:noProof/>
                <w:color w:val="000000" w:themeColor="text1"/>
              </w:rPr>
              <w:t xml:space="preserve"> specify</w:t>
            </w:r>
            <w:r w:rsidR="00EA6ED3" w:rsidRPr="00DA4D56">
              <w:rPr>
                <w:noProof/>
                <w:color w:val="000000" w:themeColor="text1"/>
              </w:rPr>
              <w:t xml:space="preserve">other </w:t>
            </w:r>
            <w:r w:rsidRPr="00DA4D56">
              <w:rPr>
                <w:noProof/>
                <w:color w:val="000000" w:themeColor="text1"/>
              </w:rPr>
              <w:t>material covering the floor</w:t>
            </w:r>
            <w:r w:rsidR="00332FC0" w:rsidRPr="00DA4D56">
              <w:rPr>
                <w:noProof/>
                <w:color w:val="000000" w:themeColor="text1"/>
              </w:rPr>
              <w:t xml:space="preserve"> if any</w:t>
            </w:r>
            <w:r w:rsidR="00CE50B7" w:rsidRPr="00DA4D56">
              <w:rPr>
                <w:noProof/>
                <w:color w:val="000000" w:themeColor="text1"/>
              </w:rPr>
              <w:t xml:space="preserve">: </w:t>
            </w:r>
          </w:p>
          <w:p w14:paraId="4276F720" w14:textId="77777777" w:rsidR="00CE50B7" w:rsidRPr="00DA4D56" w:rsidRDefault="00CE50B7" w:rsidP="00DA4D56">
            <w:pPr>
              <w:tabs>
                <w:tab w:val="left" w:pos="5040"/>
              </w:tabs>
              <w:jc w:val="both"/>
              <w:rPr>
                <w:noProof/>
                <w:color w:val="000000" w:themeColor="text1"/>
              </w:rPr>
            </w:pPr>
          </w:p>
          <w:p w14:paraId="68F359DE" w14:textId="77777777" w:rsidR="00A82F9F" w:rsidRPr="00DA4D56" w:rsidRDefault="00CE50B7" w:rsidP="00DA4D56">
            <w:pPr>
              <w:tabs>
                <w:tab w:val="left" w:pos="5040"/>
              </w:tabs>
              <w:jc w:val="both"/>
              <w:rPr>
                <w:noProof/>
                <w:color w:val="000000" w:themeColor="text1"/>
              </w:rPr>
            </w:pPr>
            <w:r w:rsidRPr="00DA4D56">
              <w:rPr>
                <w:noProof/>
                <w:color w:val="000000" w:themeColor="text1"/>
              </w:rPr>
              <w:t>____________________________________________________________</w:t>
            </w:r>
          </w:p>
          <w:p w14:paraId="5ACB9248" w14:textId="77777777" w:rsidR="00A82F9F" w:rsidRPr="00DA4D56" w:rsidRDefault="00A82F9F" w:rsidP="00DA4D56">
            <w:pPr>
              <w:tabs>
                <w:tab w:val="left" w:pos="5040"/>
              </w:tabs>
              <w:jc w:val="both"/>
              <w:rPr>
                <w:noProof/>
                <w:color w:val="000000" w:themeColor="text1"/>
              </w:rPr>
            </w:pPr>
          </w:p>
        </w:tc>
      </w:tr>
      <w:tr w:rsidR="000E75D8" w:rsidRPr="00DA4D56" w14:paraId="263EA77C" w14:textId="77777777" w:rsidTr="000E75D8">
        <w:trPr>
          <w:trHeight w:val="470"/>
        </w:trPr>
        <w:tc>
          <w:tcPr>
            <w:tcW w:w="2779" w:type="dxa"/>
          </w:tcPr>
          <w:p w14:paraId="7A248414" w14:textId="77777777" w:rsidR="000E75D8" w:rsidRPr="00DA4D56" w:rsidRDefault="000E75D8" w:rsidP="00DA4D56">
            <w:pPr>
              <w:spacing w:line="360" w:lineRule="auto"/>
              <w:jc w:val="both"/>
              <w:rPr>
                <w:color w:val="131413"/>
              </w:rPr>
            </w:pPr>
            <w:r w:rsidRPr="00DA4D56">
              <w:rPr>
                <w:color w:val="131413"/>
              </w:rPr>
              <w:t>Walk time to school</w:t>
            </w:r>
          </w:p>
        </w:tc>
        <w:tc>
          <w:tcPr>
            <w:tcW w:w="7536" w:type="dxa"/>
          </w:tcPr>
          <w:p w14:paraId="65EBE860" w14:textId="77777777" w:rsidR="000E75D8" w:rsidRPr="00DA4D56" w:rsidRDefault="000E75D8" w:rsidP="00DA4D56">
            <w:pPr>
              <w:spacing w:line="360" w:lineRule="auto"/>
              <w:jc w:val="both"/>
              <w:rPr>
                <w:color w:val="131413"/>
              </w:rPr>
            </w:pPr>
          </w:p>
        </w:tc>
      </w:tr>
      <w:tr w:rsidR="000E75D8" w:rsidRPr="00DA4D56" w14:paraId="5E3B2942" w14:textId="77777777" w:rsidTr="000E75D8">
        <w:trPr>
          <w:trHeight w:val="406"/>
        </w:trPr>
        <w:tc>
          <w:tcPr>
            <w:tcW w:w="2779" w:type="dxa"/>
          </w:tcPr>
          <w:p w14:paraId="4CABF625" w14:textId="77777777" w:rsidR="000E75D8" w:rsidRPr="00DA4D56" w:rsidRDefault="000E75D8" w:rsidP="00DA4D56">
            <w:pPr>
              <w:spacing w:line="360" w:lineRule="auto"/>
              <w:jc w:val="both"/>
              <w:rPr>
                <w:color w:val="131413"/>
              </w:rPr>
            </w:pPr>
            <w:r w:rsidRPr="00DA4D56">
              <w:rPr>
                <w:color w:val="131413"/>
              </w:rPr>
              <w:t>Family size</w:t>
            </w:r>
          </w:p>
        </w:tc>
        <w:tc>
          <w:tcPr>
            <w:tcW w:w="7536" w:type="dxa"/>
          </w:tcPr>
          <w:p w14:paraId="7C0EC8D2" w14:textId="77777777" w:rsidR="000E75D8" w:rsidRPr="00DA4D56" w:rsidRDefault="000E75D8" w:rsidP="00DA4D56">
            <w:pPr>
              <w:spacing w:line="360" w:lineRule="auto"/>
              <w:jc w:val="both"/>
              <w:rPr>
                <w:color w:val="131413"/>
              </w:rPr>
            </w:pPr>
          </w:p>
        </w:tc>
      </w:tr>
      <w:tr w:rsidR="000E75D8" w:rsidRPr="00DA4D56" w14:paraId="1071F5CA" w14:textId="77777777" w:rsidTr="000E75D8">
        <w:trPr>
          <w:trHeight w:val="413"/>
        </w:trPr>
        <w:tc>
          <w:tcPr>
            <w:tcW w:w="2779" w:type="dxa"/>
          </w:tcPr>
          <w:p w14:paraId="1EAAA451" w14:textId="77777777" w:rsidR="000E75D8" w:rsidRPr="00DA4D56" w:rsidRDefault="000E75D8" w:rsidP="00DA4D56">
            <w:pPr>
              <w:jc w:val="both"/>
              <w:rPr>
                <w:color w:val="000000" w:themeColor="text1"/>
              </w:rPr>
            </w:pPr>
            <w:r w:rsidRPr="00DA4D56">
              <w:rPr>
                <w:color w:val="131413"/>
              </w:rPr>
              <w:t>Family Income</w:t>
            </w:r>
          </w:p>
        </w:tc>
        <w:tc>
          <w:tcPr>
            <w:tcW w:w="7536" w:type="dxa"/>
          </w:tcPr>
          <w:p w14:paraId="136E7B04" w14:textId="77777777" w:rsidR="000E75D8" w:rsidRPr="00DA4D56" w:rsidRDefault="000E75D8" w:rsidP="00DA4D56">
            <w:pPr>
              <w:tabs>
                <w:tab w:val="left" w:pos="5040"/>
              </w:tabs>
              <w:jc w:val="both"/>
              <w:rPr>
                <w:noProof/>
                <w:color w:val="000000" w:themeColor="text1"/>
              </w:rPr>
            </w:pPr>
          </w:p>
        </w:tc>
      </w:tr>
      <w:tr w:rsidR="000E75D8" w:rsidRPr="00DA4D56" w14:paraId="04F885C5" w14:textId="77777777" w:rsidTr="000E75D8">
        <w:trPr>
          <w:trHeight w:val="1671"/>
        </w:trPr>
        <w:tc>
          <w:tcPr>
            <w:tcW w:w="2779" w:type="dxa"/>
          </w:tcPr>
          <w:p w14:paraId="7EEEF5BC" w14:textId="77777777" w:rsidR="000E75D8" w:rsidRPr="00DA4D56" w:rsidRDefault="000E75D8" w:rsidP="00DA4D56">
            <w:pPr>
              <w:spacing w:line="360" w:lineRule="auto"/>
              <w:jc w:val="both"/>
              <w:rPr>
                <w:color w:val="131413"/>
              </w:rPr>
            </w:pPr>
            <w:r w:rsidRPr="00DA4D56">
              <w:rPr>
                <w:color w:val="131413"/>
              </w:rPr>
              <w:t>Materials of House roof</w:t>
            </w:r>
          </w:p>
        </w:tc>
        <w:tc>
          <w:tcPr>
            <w:tcW w:w="7536" w:type="dxa"/>
          </w:tcPr>
          <w:p w14:paraId="305625B5" w14:textId="77777777" w:rsidR="000E75D8" w:rsidRPr="00DA4D56" w:rsidRDefault="000E75D8" w:rsidP="00DA4D56">
            <w:pPr>
              <w:spacing w:line="360" w:lineRule="auto"/>
              <w:jc w:val="both"/>
              <w:rPr>
                <w:color w:val="131413"/>
              </w:rPr>
            </w:pPr>
            <w:r w:rsidRPr="00DA4D56">
              <w:rPr>
                <w:color w:val="131413"/>
              </w:rPr>
              <w:t xml:space="preserve">Thatched  </w:t>
            </w:r>
          </w:p>
          <w:p w14:paraId="73F166B2" w14:textId="77777777" w:rsidR="000E75D8" w:rsidRPr="00DA4D56" w:rsidRDefault="000E75D8" w:rsidP="00DA4D56">
            <w:pPr>
              <w:spacing w:line="360" w:lineRule="auto"/>
              <w:jc w:val="both"/>
              <w:rPr>
                <w:color w:val="131413"/>
              </w:rPr>
            </w:pPr>
          </w:p>
          <w:p w14:paraId="0EFDA19E" w14:textId="77777777" w:rsidR="000E75D8" w:rsidRPr="00DA4D56" w:rsidRDefault="000E75D8" w:rsidP="00DA4D56">
            <w:pPr>
              <w:spacing w:line="360" w:lineRule="auto"/>
              <w:jc w:val="both"/>
              <w:rPr>
                <w:color w:val="131413"/>
              </w:rPr>
            </w:pPr>
          </w:p>
          <w:p w14:paraId="332DF40E" w14:textId="77777777" w:rsidR="000E75D8" w:rsidRPr="00DA4D56" w:rsidRDefault="00545BEE" w:rsidP="00DA4D56">
            <w:pPr>
              <w:spacing w:line="360" w:lineRule="auto"/>
              <w:jc w:val="both"/>
              <w:rPr>
                <w:color w:val="131413"/>
              </w:rPr>
            </w:pPr>
            <w:r>
              <w:rPr>
                <w:noProof/>
                <w:color w:val="131413"/>
                <w:lang w:val="en-GB" w:eastAsia="en-GB"/>
              </w:rPr>
              <w:pict w14:anchorId="13E35240">
                <v:rect id="_x0000_s1071" style="position:absolute;left:0;text-align:left;margin-left:93.95pt;margin-top:2.2pt;width:42pt;height:13.5pt;z-index:251872256"/>
              </w:pict>
            </w:r>
            <w:r w:rsidR="000E75D8" w:rsidRPr="00DA4D56">
              <w:rPr>
                <w:color w:val="131413"/>
              </w:rPr>
              <w:t>Corrugated sheet</w:t>
            </w:r>
          </w:p>
        </w:tc>
      </w:tr>
      <w:tr w:rsidR="000E75D8" w:rsidRPr="00DA4D56" w14:paraId="04F1E0D8" w14:textId="77777777" w:rsidTr="000E75D8">
        <w:trPr>
          <w:trHeight w:val="1293"/>
        </w:trPr>
        <w:tc>
          <w:tcPr>
            <w:tcW w:w="2779" w:type="dxa"/>
          </w:tcPr>
          <w:p w14:paraId="4D309162" w14:textId="77777777" w:rsidR="000E75D8" w:rsidRPr="00DA4D56" w:rsidRDefault="000E75D8" w:rsidP="00DA4D56">
            <w:pPr>
              <w:spacing w:line="360" w:lineRule="auto"/>
              <w:jc w:val="both"/>
              <w:rPr>
                <w:color w:val="131413"/>
              </w:rPr>
            </w:pPr>
            <w:r w:rsidRPr="00DA4D56">
              <w:rPr>
                <w:color w:val="131413"/>
              </w:rPr>
              <w:t xml:space="preserve">Household waste disposal </w:t>
            </w:r>
          </w:p>
        </w:tc>
        <w:tc>
          <w:tcPr>
            <w:tcW w:w="7536" w:type="dxa"/>
          </w:tcPr>
          <w:p w14:paraId="5B464CFE" w14:textId="77777777" w:rsidR="000E75D8" w:rsidRPr="00DA4D56" w:rsidRDefault="00545BEE" w:rsidP="00DA4D56">
            <w:pPr>
              <w:spacing w:line="360" w:lineRule="auto"/>
              <w:jc w:val="both"/>
              <w:rPr>
                <w:color w:val="131413"/>
              </w:rPr>
            </w:pPr>
            <w:r>
              <w:rPr>
                <w:noProof/>
                <w:color w:val="131413"/>
                <w:lang w:val="en-GB" w:eastAsia="en-GB"/>
              </w:rPr>
              <w:pict w14:anchorId="12D71195">
                <v:roundrect id="_x0000_s1072" style="position:absolute;left:0;text-align:left;margin-left:77.45pt;margin-top:-66.85pt;width:28.5pt;height:12pt;z-index:251873280;mso-position-horizontal-relative:text;mso-position-vertical-relative:text" arcsize="10923f"/>
              </w:pict>
            </w:r>
            <w:r w:rsidR="000E75D8" w:rsidRPr="00DA4D56">
              <w:rPr>
                <w:color w:val="131413"/>
              </w:rPr>
              <w:t xml:space="preserve">Open dumping </w:t>
            </w:r>
          </w:p>
          <w:p w14:paraId="330497CC" w14:textId="77777777" w:rsidR="000E75D8" w:rsidRPr="00DA4D56" w:rsidRDefault="00545BEE" w:rsidP="00DA4D56">
            <w:pPr>
              <w:spacing w:line="360" w:lineRule="auto"/>
              <w:jc w:val="both"/>
              <w:rPr>
                <w:color w:val="131413"/>
              </w:rPr>
            </w:pPr>
            <w:r>
              <w:rPr>
                <w:noProof/>
                <w:color w:val="131413"/>
                <w:lang w:val="en-GB" w:eastAsia="en-GB"/>
              </w:rPr>
              <w:pict w14:anchorId="5FCA3AAC">
                <v:roundrect id="_x0000_s1073" style="position:absolute;left:0;text-align:left;margin-left:52.7pt;margin-top:-.1pt;width:28.5pt;height:12pt;z-index:251874304" arcsize="10923f"/>
              </w:pict>
            </w:r>
            <w:r w:rsidR="000E75D8" w:rsidRPr="00DA4D56">
              <w:rPr>
                <w:color w:val="131413"/>
              </w:rPr>
              <w:t>Burn/burry</w:t>
            </w:r>
          </w:p>
          <w:p w14:paraId="524039AF" w14:textId="77777777" w:rsidR="000E75D8" w:rsidRPr="00DA4D56" w:rsidRDefault="00545BEE" w:rsidP="00DA4D56">
            <w:pPr>
              <w:spacing w:line="360" w:lineRule="auto"/>
              <w:jc w:val="both"/>
              <w:rPr>
                <w:color w:val="131413"/>
              </w:rPr>
            </w:pPr>
            <w:r>
              <w:rPr>
                <w:noProof/>
                <w:color w:val="131413"/>
                <w:lang w:val="en-GB" w:eastAsia="en-GB"/>
              </w:rPr>
              <w:pict w14:anchorId="6C39C581">
                <v:roundrect id="_x0000_s1074" style="position:absolute;left:0;text-align:left;margin-left:107.45pt;margin-top:1.4pt;width:28.5pt;height:12pt;z-index:251875328" arcsize="10923f"/>
              </w:pict>
            </w:r>
            <w:r w:rsidR="000E75D8" w:rsidRPr="00DA4D56">
              <w:rPr>
                <w:color w:val="131413"/>
              </w:rPr>
              <w:t>Use a collection service</w:t>
            </w:r>
          </w:p>
        </w:tc>
      </w:tr>
      <w:tr w:rsidR="000E75D8" w:rsidRPr="00DA4D56" w14:paraId="6DC46CF3" w14:textId="77777777" w:rsidTr="000E75D8">
        <w:trPr>
          <w:trHeight w:val="1411"/>
        </w:trPr>
        <w:tc>
          <w:tcPr>
            <w:tcW w:w="2779" w:type="dxa"/>
          </w:tcPr>
          <w:p w14:paraId="4E4B7205" w14:textId="77777777" w:rsidR="000E75D8" w:rsidRPr="00DA4D56" w:rsidRDefault="000E75D8" w:rsidP="00DA4D56">
            <w:pPr>
              <w:spacing w:line="360" w:lineRule="auto"/>
              <w:jc w:val="both"/>
              <w:rPr>
                <w:color w:val="131413"/>
              </w:rPr>
            </w:pPr>
            <w:r w:rsidRPr="00DA4D56">
              <w:rPr>
                <w:color w:val="131413"/>
              </w:rPr>
              <w:t>Household latrine facility</w:t>
            </w:r>
          </w:p>
        </w:tc>
        <w:tc>
          <w:tcPr>
            <w:tcW w:w="7536" w:type="dxa"/>
          </w:tcPr>
          <w:p w14:paraId="3F620275" w14:textId="77777777" w:rsidR="000E75D8" w:rsidRPr="00DA4D56" w:rsidRDefault="00545BEE" w:rsidP="00DA4D56">
            <w:pPr>
              <w:spacing w:line="360" w:lineRule="auto"/>
              <w:jc w:val="both"/>
              <w:rPr>
                <w:color w:val="131413"/>
              </w:rPr>
            </w:pPr>
            <w:r>
              <w:rPr>
                <w:noProof/>
                <w:color w:val="131413"/>
                <w:lang w:val="en-GB" w:eastAsia="en-GB"/>
              </w:rPr>
              <w:pict w14:anchorId="7F5ACAB7">
                <v:roundrect id="_x0000_s1076" style="position:absolute;left:0;text-align:left;margin-left:99.95pt;margin-top:15.75pt;width:28.5pt;height:12pt;z-index:251877376;mso-position-horizontal-relative:text;mso-position-vertical-relative:text" arcsize="10923f"/>
              </w:pict>
            </w:r>
            <w:r>
              <w:rPr>
                <w:noProof/>
                <w:color w:val="131413"/>
                <w:lang w:val="en-GB" w:eastAsia="en-GB"/>
              </w:rPr>
              <w:pict w14:anchorId="591FBB33">
                <v:roundrect id="_x0000_s1070" style="position:absolute;left:0;text-align:left;margin-left:81.2pt;margin-top:-.75pt;width:28.5pt;height:12pt;z-index:251871232;mso-position-horizontal-relative:text;mso-position-vertical-relative:text" arcsize="10923f"/>
              </w:pict>
            </w:r>
            <w:r>
              <w:rPr>
                <w:noProof/>
                <w:color w:val="131413"/>
                <w:lang w:val="en-GB" w:eastAsia="en-GB"/>
              </w:rPr>
              <w:pict w14:anchorId="315D82F2">
                <v:roundrect id="_x0000_s1075" style="position:absolute;left:0;text-align:left;margin-left:89.45pt;margin-top:-53.25pt;width:28.5pt;height:12pt;z-index:251876352;mso-position-horizontal-relative:text;mso-position-vertical-relative:text" arcsize="10923f"/>
              </w:pict>
            </w:r>
            <w:r w:rsidR="000E75D8" w:rsidRPr="00DA4D56">
              <w:rPr>
                <w:color w:val="131413"/>
              </w:rPr>
              <w:t xml:space="preserve">Open defecation </w:t>
            </w:r>
          </w:p>
          <w:p w14:paraId="2E0517C6" w14:textId="77777777" w:rsidR="000E75D8" w:rsidRPr="00DA4D56" w:rsidRDefault="000E75D8" w:rsidP="00DA4D56">
            <w:pPr>
              <w:spacing w:line="360" w:lineRule="auto"/>
              <w:jc w:val="both"/>
              <w:rPr>
                <w:color w:val="131413"/>
              </w:rPr>
            </w:pPr>
            <w:r w:rsidRPr="00DA4D56">
              <w:rPr>
                <w:color w:val="131413"/>
              </w:rPr>
              <w:t xml:space="preserve">Non-improved latrine </w:t>
            </w:r>
          </w:p>
          <w:p w14:paraId="146DD588" w14:textId="77777777" w:rsidR="000E75D8" w:rsidRPr="00DA4D56" w:rsidRDefault="00545BEE" w:rsidP="00DA4D56">
            <w:pPr>
              <w:spacing w:line="360" w:lineRule="auto"/>
              <w:jc w:val="both"/>
              <w:rPr>
                <w:color w:val="131413"/>
              </w:rPr>
            </w:pPr>
            <w:r>
              <w:rPr>
                <w:noProof/>
                <w:color w:val="131413"/>
                <w:lang w:val="en-GB" w:eastAsia="en-GB"/>
              </w:rPr>
              <w:pict w14:anchorId="6B755B92">
                <v:roundrect id="_x0000_s1077" style="position:absolute;left:0;text-align:left;margin-left:113.45pt;margin-top:0;width:28.5pt;height:12pt;z-index:251878400" arcsize="10923f"/>
              </w:pict>
            </w:r>
            <w:r w:rsidR="000E75D8" w:rsidRPr="00DA4D56">
              <w:rPr>
                <w:color w:val="131413"/>
              </w:rPr>
              <w:t>Improved, shared latrine</w:t>
            </w:r>
          </w:p>
          <w:p w14:paraId="54A58AA3" w14:textId="77777777" w:rsidR="000E75D8" w:rsidRPr="00DA4D56" w:rsidRDefault="00545BEE" w:rsidP="00DA4D56">
            <w:pPr>
              <w:spacing w:line="360" w:lineRule="auto"/>
              <w:jc w:val="both"/>
              <w:rPr>
                <w:color w:val="131413"/>
              </w:rPr>
            </w:pPr>
            <w:r>
              <w:rPr>
                <w:noProof/>
                <w:color w:val="131413"/>
                <w:lang w:val="en-GB" w:eastAsia="en-GB"/>
              </w:rPr>
              <w:pict w14:anchorId="1046F231">
                <v:roundrect id="_x0000_s1078" style="position:absolute;left:0;text-align:left;margin-left:128.45pt;margin-top:0;width:28.5pt;height:12pt;z-index:251879424" arcsize="10923f"/>
              </w:pict>
            </w:r>
            <w:r w:rsidR="000E75D8" w:rsidRPr="00DA4D56">
              <w:rPr>
                <w:color w:val="131413"/>
              </w:rPr>
              <w:t xml:space="preserve">Improved, not shared latrine </w:t>
            </w:r>
          </w:p>
        </w:tc>
      </w:tr>
      <w:tr w:rsidR="000E75D8" w:rsidRPr="00DA4D56" w14:paraId="6A39B681" w14:textId="77777777" w:rsidTr="000E75D8">
        <w:trPr>
          <w:trHeight w:val="1119"/>
        </w:trPr>
        <w:tc>
          <w:tcPr>
            <w:tcW w:w="2779" w:type="dxa"/>
          </w:tcPr>
          <w:p w14:paraId="23948909" w14:textId="77777777" w:rsidR="000E75D8" w:rsidRPr="00DA4D56" w:rsidRDefault="000E75D8" w:rsidP="00DA4D56">
            <w:pPr>
              <w:spacing w:line="360" w:lineRule="auto"/>
              <w:jc w:val="both"/>
              <w:rPr>
                <w:color w:val="131413"/>
              </w:rPr>
            </w:pPr>
            <w:r w:rsidRPr="00DA4D56">
              <w:rPr>
                <w:color w:val="131413"/>
              </w:rPr>
              <w:t>Water source</w:t>
            </w:r>
          </w:p>
        </w:tc>
        <w:tc>
          <w:tcPr>
            <w:tcW w:w="7536" w:type="dxa"/>
          </w:tcPr>
          <w:p w14:paraId="1459E155" w14:textId="77777777" w:rsidR="000E75D8" w:rsidRPr="00DA4D56" w:rsidRDefault="00545BEE" w:rsidP="00DA4D56">
            <w:pPr>
              <w:spacing w:line="360" w:lineRule="auto"/>
              <w:jc w:val="both"/>
              <w:rPr>
                <w:color w:val="131413"/>
              </w:rPr>
            </w:pPr>
            <w:r>
              <w:rPr>
                <w:noProof/>
                <w:color w:val="131413"/>
                <w:lang w:val="en-GB" w:eastAsia="en-GB"/>
              </w:rPr>
              <w:pict w14:anchorId="0CC608E9">
                <v:roundrect id="_x0000_s1079" style="position:absolute;left:0;text-align:left;margin-left:93.95pt;margin-top:.95pt;width:28.5pt;height:12pt;z-index:251880448;mso-position-horizontal-relative:text;mso-position-vertical-relative:text" arcsize="10923f"/>
              </w:pict>
            </w:r>
            <w:r w:rsidR="000E75D8" w:rsidRPr="00DA4D56">
              <w:rPr>
                <w:color w:val="131413"/>
              </w:rPr>
              <w:t xml:space="preserve">Piped into dwelling </w:t>
            </w:r>
          </w:p>
          <w:p w14:paraId="57264328" w14:textId="77777777" w:rsidR="000E75D8" w:rsidRPr="00DA4D56" w:rsidRDefault="00545BEE" w:rsidP="00DA4D56">
            <w:pPr>
              <w:spacing w:line="360" w:lineRule="auto"/>
              <w:jc w:val="both"/>
              <w:rPr>
                <w:color w:val="131413"/>
              </w:rPr>
            </w:pPr>
            <w:r>
              <w:rPr>
                <w:noProof/>
                <w:color w:val="131413"/>
                <w:lang w:val="en-GB" w:eastAsia="en-GB"/>
              </w:rPr>
              <w:pict w14:anchorId="24509495">
                <v:roundrect id="_x0000_s1080" style="position:absolute;left:0;text-align:left;margin-left:99.95pt;margin-top:2.45pt;width:28.5pt;height:12pt;z-index:251881472" arcsize="10923f"/>
              </w:pict>
            </w:r>
            <w:r w:rsidR="000E75D8" w:rsidRPr="00DA4D56">
              <w:rPr>
                <w:color w:val="131413"/>
              </w:rPr>
              <w:t xml:space="preserve">Community tap/ wells </w:t>
            </w:r>
          </w:p>
          <w:p w14:paraId="71EB4818" w14:textId="77777777" w:rsidR="000E75D8" w:rsidRPr="00DA4D56" w:rsidRDefault="00545BEE" w:rsidP="00DA4D56">
            <w:pPr>
              <w:spacing w:line="360" w:lineRule="auto"/>
              <w:jc w:val="both"/>
              <w:rPr>
                <w:color w:val="131413"/>
              </w:rPr>
            </w:pPr>
            <w:r>
              <w:rPr>
                <w:noProof/>
                <w:color w:val="131413"/>
                <w:lang w:val="en-GB" w:eastAsia="en-GB"/>
              </w:rPr>
              <w:pict w14:anchorId="4260EBF9">
                <v:roundrect id="_x0000_s1081" style="position:absolute;left:0;text-align:left;margin-left:65.45pt;margin-top:2.45pt;width:28.5pt;height:12pt;z-index:251882496" arcsize="10923f"/>
              </w:pict>
            </w:r>
            <w:r w:rsidR="000E75D8" w:rsidRPr="00DA4D56">
              <w:rPr>
                <w:color w:val="131413"/>
              </w:rPr>
              <w:t>Self-supplied</w:t>
            </w:r>
          </w:p>
        </w:tc>
      </w:tr>
      <w:tr w:rsidR="000E75D8" w:rsidRPr="00DA4D56" w14:paraId="3044D315" w14:textId="77777777" w:rsidTr="000E75D8">
        <w:trPr>
          <w:trHeight w:val="837"/>
        </w:trPr>
        <w:tc>
          <w:tcPr>
            <w:tcW w:w="2779" w:type="dxa"/>
          </w:tcPr>
          <w:p w14:paraId="431B6162" w14:textId="77777777" w:rsidR="000E75D8" w:rsidRPr="00DA4D56" w:rsidRDefault="000E75D8" w:rsidP="00DA4D56">
            <w:pPr>
              <w:spacing w:line="360" w:lineRule="auto"/>
              <w:jc w:val="both"/>
              <w:rPr>
                <w:color w:val="131413"/>
              </w:rPr>
            </w:pPr>
            <w:r w:rsidRPr="00DA4D56">
              <w:rPr>
                <w:color w:val="131413"/>
              </w:rPr>
              <w:t>Time travelled to fetch water</w:t>
            </w:r>
          </w:p>
        </w:tc>
        <w:tc>
          <w:tcPr>
            <w:tcW w:w="7536" w:type="dxa"/>
          </w:tcPr>
          <w:p w14:paraId="0C73C35F" w14:textId="77777777" w:rsidR="000E75D8" w:rsidRPr="00DA4D56" w:rsidRDefault="00545BEE" w:rsidP="00DA4D56">
            <w:pPr>
              <w:spacing w:line="360" w:lineRule="auto"/>
              <w:jc w:val="both"/>
              <w:rPr>
                <w:color w:val="131413"/>
              </w:rPr>
            </w:pPr>
            <w:r>
              <w:rPr>
                <w:noProof/>
                <w:color w:val="131413"/>
                <w:u w:val="single"/>
                <w:lang w:val="en-GB" w:eastAsia="en-GB"/>
              </w:rPr>
              <w:pict w14:anchorId="1B49931D">
                <v:roundrect id="_x0000_s1082" style="position:absolute;left:0;text-align:left;margin-left:60.95pt;margin-top:.75pt;width:28.5pt;height:12pt;z-index:251883520;mso-position-horizontal-relative:text;mso-position-vertical-relative:text" arcsize="10923f"/>
              </w:pict>
            </w:r>
            <w:r w:rsidR="000E75D8" w:rsidRPr="00DA4D56">
              <w:rPr>
                <w:color w:val="131413"/>
                <w:u w:val="single"/>
              </w:rPr>
              <w:t>&lt;</w:t>
            </w:r>
            <w:r w:rsidR="000E75D8" w:rsidRPr="00DA4D56">
              <w:rPr>
                <w:color w:val="131413"/>
              </w:rPr>
              <w:t xml:space="preserve">30 minutes </w:t>
            </w:r>
          </w:p>
          <w:p w14:paraId="501AD406" w14:textId="77777777" w:rsidR="000E75D8" w:rsidRPr="00DA4D56" w:rsidRDefault="00545BEE" w:rsidP="00DA4D56">
            <w:pPr>
              <w:spacing w:line="360" w:lineRule="auto"/>
              <w:jc w:val="both"/>
              <w:rPr>
                <w:color w:val="131413"/>
              </w:rPr>
            </w:pPr>
            <w:r>
              <w:rPr>
                <w:noProof/>
                <w:color w:val="131413"/>
                <w:u w:val="single"/>
                <w:lang w:val="en-GB" w:eastAsia="en-GB"/>
              </w:rPr>
              <w:pict w14:anchorId="709D8956">
                <v:roundrect id="_x0000_s1083" style="position:absolute;left:0;text-align:left;margin-left:56.45pt;margin-top:.75pt;width:28.5pt;height:12pt;z-index:251884544" arcsize="10923f"/>
              </w:pict>
            </w:r>
            <w:r w:rsidR="000E75D8" w:rsidRPr="00DA4D56">
              <w:rPr>
                <w:color w:val="131413"/>
              </w:rPr>
              <w:t>&gt;30 minutes</w:t>
            </w:r>
          </w:p>
        </w:tc>
      </w:tr>
      <w:tr w:rsidR="000E75D8" w:rsidRPr="00DA4D56" w14:paraId="62BF7305" w14:textId="77777777" w:rsidTr="000E75D8">
        <w:trPr>
          <w:trHeight w:val="978"/>
        </w:trPr>
        <w:tc>
          <w:tcPr>
            <w:tcW w:w="2779" w:type="dxa"/>
          </w:tcPr>
          <w:p w14:paraId="5B628B7E" w14:textId="77777777" w:rsidR="000E75D8" w:rsidRPr="00DA4D56" w:rsidRDefault="000E75D8" w:rsidP="00DA4D56">
            <w:pPr>
              <w:spacing w:line="360" w:lineRule="auto"/>
              <w:jc w:val="both"/>
              <w:rPr>
                <w:color w:val="131413"/>
              </w:rPr>
            </w:pPr>
            <w:r w:rsidRPr="00DA4D56">
              <w:rPr>
                <w:color w:val="131413"/>
              </w:rPr>
              <w:t>Share living space with domestic animals</w:t>
            </w:r>
          </w:p>
        </w:tc>
        <w:tc>
          <w:tcPr>
            <w:tcW w:w="7536" w:type="dxa"/>
          </w:tcPr>
          <w:p w14:paraId="6E8E49D2" w14:textId="77777777" w:rsidR="000E75D8" w:rsidRPr="00DA4D56" w:rsidRDefault="00545BEE" w:rsidP="00DA4D56">
            <w:pPr>
              <w:spacing w:line="360" w:lineRule="auto"/>
              <w:jc w:val="both"/>
              <w:rPr>
                <w:color w:val="131413"/>
              </w:rPr>
            </w:pPr>
            <w:r>
              <w:rPr>
                <w:noProof/>
                <w:color w:val="131413"/>
                <w:lang w:val="en-GB" w:eastAsia="en-GB"/>
              </w:rPr>
              <w:pict w14:anchorId="66AAA538">
                <v:roundrect id="_x0000_s1084" style="position:absolute;left:0;text-align:left;margin-left:24.2pt;margin-top:1.15pt;width:28.5pt;height:12pt;z-index:251885568;mso-position-horizontal-relative:text;mso-position-vertical-relative:text" arcsize="10923f"/>
              </w:pict>
            </w:r>
            <w:r w:rsidR="000E75D8" w:rsidRPr="00DA4D56">
              <w:rPr>
                <w:color w:val="131413"/>
              </w:rPr>
              <w:t xml:space="preserve">Yes </w:t>
            </w:r>
          </w:p>
          <w:p w14:paraId="63B2F074" w14:textId="77777777" w:rsidR="000E75D8" w:rsidRPr="00DA4D56" w:rsidRDefault="00545BEE" w:rsidP="00DA4D56">
            <w:pPr>
              <w:spacing w:line="360" w:lineRule="auto"/>
              <w:jc w:val="both"/>
              <w:rPr>
                <w:color w:val="131413"/>
              </w:rPr>
            </w:pPr>
            <w:r>
              <w:rPr>
                <w:noProof/>
                <w:color w:val="131413"/>
                <w:lang w:val="en-GB" w:eastAsia="en-GB"/>
              </w:rPr>
              <w:pict w14:anchorId="3B9154A6">
                <v:roundrect id="_x0000_s1085" style="position:absolute;left:0;text-align:left;margin-left:24.2pt;margin-top:5.65pt;width:28.5pt;height:12pt;z-index:251886592" arcsize="10923f"/>
              </w:pict>
            </w:r>
            <w:r w:rsidR="000E75D8" w:rsidRPr="00DA4D56">
              <w:rPr>
                <w:color w:val="131413"/>
              </w:rPr>
              <w:t xml:space="preserve">No </w:t>
            </w:r>
          </w:p>
        </w:tc>
      </w:tr>
      <w:tr w:rsidR="00270A2B" w:rsidRPr="00DA4D56" w14:paraId="1105D196" w14:textId="77777777" w:rsidTr="00270A2B">
        <w:trPr>
          <w:trHeight w:val="978"/>
        </w:trPr>
        <w:tc>
          <w:tcPr>
            <w:tcW w:w="2779" w:type="dxa"/>
          </w:tcPr>
          <w:p w14:paraId="65AC81B2" w14:textId="77777777" w:rsidR="00270A2B" w:rsidRPr="00DA4D56" w:rsidRDefault="00270A2B" w:rsidP="00DA4D56">
            <w:pPr>
              <w:spacing w:line="360" w:lineRule="auto"/>
              <w:jc w:val="both"/>
              <w:rPr>
                <w:color w:val="131413"/>
              </w:rPr>
            </w:pPr>
            <w:r w:rsidRPr="00DA4D56">
              <w:rPr>
                <w:color w:val="131413"/>
              </w:rPr>
              <w:t>Footwear habit</w:t>
            </w:r>
          </w:p>
        </w:tc>
        <w:tc>
          <w:tcPr>
            <w:tcW w:w="7536" w:type="dxa"/>
          </w:tcPr>
          <w:p w14:paraId="25F885AC" w14:textId="77777777" w:rsidR="00270A2B" w:rsidRPr="00DA4D56" w:rsidRDefault="00545BEE" w:rsidP="00DA4D56">
            <w:pPr>
              <w:spacing w:line="360" w:lineRule="auto"/>
              <w:jc w:val="both"/>
              <w:rPr>
                <w:color w:val="131413"/>
              </w:rPr>
            </w:pPr>
            <w:r>
              <w:rPr>
                <w:noProof/>
                <w:color w:val="131413"/>
                <w:lang w:val="en-GB" w:eastAsia="en-GB"/>
              </w:rPr>
              <w:pict w14:anchorId="51692F15">
                <v:roundrect id="_x0000_s1087" style="position:absolute;left:0;text-align:left;margin-left:56.45pt;margin-top:14.75pt;width:28.5pt;height:12pt;z-index:251888640;mso-position-horizontal-relative:text;mso-position-vertical-relative:text" arcsize="10923f"/>
              </w:pict>
            </w:r>
            <w:r>
              <w:rPr>
                <w:noProof/>
                <w:color w:val="131413"/>
                <w:lang w:val="en-GB" w:eastAsia="en-GB"/>
              </w:rPr>
              <w:pict w14:anchorId="4B401D1B">
                <v:roundrect id="_x0000_s1086" style="position:absolute;left:0;text-align:left;margin-left:113.45pt;margin-top:2.75pt;width:28.5pt;height:12pt;z-index:251887616;mso-position-horizontal-relative:text;mso-position-vertical-relative:text" arcsize="10923f"/>
              </w:pict>
            </w:r>
            <w:r w:rsidR="00270A2B" w:rsidRPr="00DA4D56">
              <w:rPr>
                <w:color w:val="131413"/>
              </w:rPr>
              <w:t xml:space="preserve">Never (always barefoot) </w:t>
            </w:r>
          </w:p>
          <w:p w14:paraId="4A2CE290" w14:textId="77777777" w:rsidR="00270A2B" w:rsidRPr="00DA4D56" w:rsidRDefault="00270A2B" w:rsidP="00DA4D56">
            <w:pPr>
              <w:spacing w:line="360" w:lineRule="auto"/>
              <w:jc w:val="both"/>
              <w:rPr>
                <w:color w:val="131413"/>
              </w:rPr>
            </w:pPr>
            <w:r w:rsidRPr="00DA4D56">
              <w:rPr>
                <w:color w:val="131413"/>
              </w:rPr>
              <w:t xml:space="preserve">Sometimes </w:t>
            </w:r>
          </w:p>
          <w:p w14:paraId="36FC884D" w14:textId="77777777" w:rsidR="00270A2B" w:rsidRPr="00DA4D56" w:rsidRDefault="00545BEE" w:rsidP="00DA4D56">
            <w:pPr>
              <w:spacing w:line="360" w:lineRule="auto"/>
              <w:jc w:val="both"/>
              <w:rPr>
                <w:color w:val="131413"/>
              </w:rPr>
            </w:pPr>
            <w:r>
              <w:rPr>
                <w:noProof/>
                <w:color w:val="131413"/>
                <w:lang w:val="en-GB" w:eastAsia="en-GB"/>
              </w:rPr>
              <w:pict w14:anchorId="75A984E6">
                <v:roundrect id="_x0000_s1088" style="position:absolute;left:0;text-align:left;margin-left:36.95pt;margin-top:.5pt;width:28.5pt;height:12pt;z-index:251889664" arcsize="10923f"/>
              </w:pict>
            </w:r>
            <w:r w:rsidR="00270A2B" w:rsidRPr="00DA4D56">
              <w:rPr>
                <w:color w:val="131413"/>
              </w:rPr>
              <w:t xml:space="preserve">Always </w:t>
            </w:r>
          </w:p>
        </w:tc>
      </w:tr>
      <w:tr w:rsidR="00270A2B" w:rsidRPr="00DA4D56" w14:paraId="7F88845C" w14:textId="77777777" w:rsidTr="00270A2B">
        <w:trPr>
          <w:trHeight w:val="1266"/>
        </w:trPr>
        <w:tc>
          <w:tcPr>
            <w:tcW w:w="2779" w:type="dxa"/>
          </w:tcPr>
          <w:p w14:paraId="27461247" w14:textId="77777777" w:rsidR="00270A2B" w:rsidRPr="00DA4D56" w:rsidRDefault="00270A2B" w:rsidP="00DA4D56">
            <w:pPr>
              <w:spacing w:line="360" w:lineRule="auto"/>
              <w:jc w:val="both"/>
              <w:rPr>
                <w:color w:val="131413"/>
              </w:rPr>
            </w:pPr>
            <w:r w:rsidRPr="00DA4D56">
              <w:rPr>
                <w:color w:val="131413"/>
              </w:rPr>
              <w:t>Feet washing</w:t>
            </w:r>
          </w:p>
        </w:tc>
        <w:tc>
          <w:tcPr>
            <w:tcW w:w="7536" w:type="dxa"/>
          </w:tcPr>
          <w:p w14:paraId="4637FCC4" w14:textId="77777777" w:rsidR="00270A2B" w:rsidRPr="00DA4D56" w:rsidRDefault="00545BEE" w:rsidP="00DA4D56">
            <w:pPr>
              <w:spacing w:line="360" w:lineRule="auto"/>
              <w:jc w:val="both"/>
              <w:rPr>
                <w:color w:val="131413"/>
              </w:rPr>
            </w:pPr>
            <w:r>
              <w:rPr>
                <w:noProof/>
                <w:color w:val="131413"/>
                <w:lang w:val="en-GB" w:eastAsia="en-GB"/>
              </w:rPr>
              <w:pict w14:anchorId="035C6192">
                <v:roundrect id="_x0000_s1089" style="position:absolute;left:0;text-align:left;margin-left:79.7pt;margin-top:2.5pt;width:28.5pt;height:12pt;z-index:251890688;mso-position-horizontal-relative:text;mso-position-vertical-relative:text" arcsize="10923f"/>
              </w:pict>
            </w:r>
            <w:r w:rsidR="00270A2B" w:rsidRPr="00DA4D56">
              <w:rPr>
                <w:color w:val="131413"/>
              </w:rPr>
              <w:t xml:space="preserve">&gt; 2 times a day </w:t>
            </w:r>
          </w:p>
          <w:p w14:paraId="6CE8D646" w14:textId="77777777" w:rsidR="00270A2B" w:rsidRPr="00DA4D56" w:rsidRDefault="00545BEE" w:rsidP="00DA4D56">
            <w:pPr>
              <w:spacing w:line="360" w:lineRule="auto"/>
              <w:jc w:val="both"/>
              <w:rPr>
                <w:color w:val="131413"/>
              </w:rPr>
            </w:pPr>
            <w:r>
              <w:rPr>
                <w:noProof/>
                <w:color w:val="131413"/>
                <w:lang w:val="en-GB" w:eastAsia="en-GB"/>
              </w:rPr>
              <w:pict w14:anchorId="0A17D4D1">
                <v:roundrect id="_x0000_s1091" style="position:absolute;left:0;text-align:left;margin-left:108.2pt;margin-top:15.25pt;width:28.5pt;height:12pt;z-index:251892736" arcsize="10923f"/>
              </w:pict>
            </w:r>
            <w:r>
              <w:rPr>
                <w:noProof/>
                <w:color w:val="131413"/>
                <w:lang w:val="en-GB" w:eastAsia="en-GB"/>
              </w:rPr>
              <w:pict w14:anchorId="4F4C00EF">
                <v:roundrect id="_x0000_s1090" style="position:absolute;left:0;text-align:left;margin-left:64.7pt;margin-top:3.25pt;width:28.5pt;height:12pt;z-index:251891712" arcsize="10923f"/>
              </w:pict>
            </w:r>
            <w:r w:rsidR="00270A2B" w:rsidRPr="00DA4D56">
              <w:rPr>
                <w:color w:val="131413"/>
              </w:rPr>
              <w:t>Once per day</w:t>
            </w:r>
          </w:p>
          <w:p w14:paraId="3B712AEC" w14:textId="77777777" w:rsidR="00270A2B" w:rsidRPr="00DA4D56" w:rsidRDefault="00270A2B" w:rsidP="00DA4D56">
            <w:pPr>
              <w:spacing w:line="360" w:lineRule="auto"/>
              <w:jc w:val="both"/>
              <w:rPr>
                <w:color w:val="131413"/>
              </w:rPr>
            </w:pPr>
            <w:r w:rsidRPr="00DA4D56">
              <w:rPr>
                <w:color w:val="131413"/>
              </w:rPr>
              <w:t xml:space="preserve">Less than once per day </w:t>
            </w:r>
          </w:p>
        </w:tc>
      </w:tr>
      <w:tr w:rsidR="00270A2B" w:rsidRPr="00DA4D56" w14:paraId="5D04B907" w14:textId="77777777" w:rsidTr="00270A2B">
        <w:trPr>
          <w:trHeight w:val="1128"/>
        </w:trPr>
        <w:tc>
          <w:tcPr>
            <w:tcW w:w="2779" w:type="dxa"/>
          </w:tcPr>
          <w:p w14:paraId="334ABB74" w14:textId="77777777" w:rsidR="00270A2B" w:rsidRPr="00DA4D56" w:rsidRDefault="00270A2B" w:rsidP="00DA4D56">
            <w:pPr>
              <w:spacing w:line="360" w:lineRule="auto"/>
              <w:jc w:val="both"/>
              <w:rPr>
                <w:color w:val="131413"/>
              </w:rPr>
            </w:pPr>
            <w:r w:rsidRPr="00DA4D56">
              <w:rPr>
                <w:color w:val="131413"/>
              </w:rPr>
              <w:t>Feet washing with soap</w:t>
            </w:r>
          </w:p>
        </w:tc>
        <w:tc>
          <w:tcPr>
            <w:tcW w:w="7536" w:type="dxa"/>
          </w:tcPr>
          <w:p w14:paraId="550618B2" w14:textId="77777777" w:rsidR="00270A2B" w:rsidRPr="00DA4D56" w:rsidRDefault="00545BEE" w:rsidP="00DA4D56">
            <w:pPr>
              <w:spacing w:line="360" w:lineRule="auto"/>
              <w:jc w:val="both"/>
              <w:rPr>
                <w:color w:val="131413"/>
              </w:rPr>
            </w:pPr>
            <w:r>
              <w:rPr>
                <w:noProof/>
                <w:color w:val="131413"/>
                <w:lang w:val="en-GB" w:eastAsia="en-GB"/>
              </w:rPr>
              <w:pict w14:anchorId="31CCB4B4">
                <v:roundrect id="_x0000_s1092" style="position:absolute;left:0;text-align:left;margin-left:36.2pt;margin-top:.95pt;width:28.5pt;height:12pt;z-index:251893760;mso-position-horizontal-relative:text;mso-position-vertical-relative:text" arcsize="10923f"/>
              </w:pict>
            </w:r>
            <w:r w:rsidR="00270A2B" w:rsidRPr="00DA4D56">
              <w:rPr>
                <w:color w:val="131413"/>
              </w:rPr>
              <w:t xml:space="preserve">Never </w:t>
            </w:r>
          </w:p>
          <w:p w14:paraId="65EE5069" w14:textId="77777777" w:rsidR="00270A2B" w:rsidRPr="00DA4D56" w:rsidRDefault="00545BEE" w:rsidP="00DA4D56">
            <w:pPr>
              <w:spacing w:line="360" w:lineRule="auto"/>
              <w:jc w:val="both"/>
              <w:rPr>
                <w:color w:val="131413"/>
              </w:rPr>
            </w:pPr>
            <w:r>
              <w:rPr>
                <w:noProof/>
                <w:color w:val="131413"/>
                <w:lang w:val="en-GB" w:eastAsia="en-GB"/>
              </w:rPr>
              <w:pict w14:anchorId="153D3C1A">
                <v:roundrect id="_x0000_s1093" style="position:absolute;left:0;text-align:left;margin-left:60.95pt;margin-top:.2pt;width:28.5pt;height:12pt;z-index:251894784" arcsize="10923f"/>
              </w:pict>
            </w:r>
            <w:r w:rsidR="00270A2B" w:rsidRPr="00DA4D56">
              <w:rPr>
                <w:color w:val="131413"/>
              </w:rPr>
              <w:t xml:space="preserve">Sometimes </w:t>
            </w:r>
          </w:p>
          <w:p w14:paraId="028FADA1" w14:textId="77777777" w:rsidR="00270A2B" w:rsidRPr="00DA4D56" w:rsidRDefault="00545BEE" w:rsidP="00DA4D56">
            <w:pPr>
              <w:spacing w:line="360" w:lineRule="auto"/>
              <w:jc w:val="both"/>
              <w:rPr>
                <w:color w:val="131413"/>
              </w:rPr>
            </w:pPr>
            <w:r>
              <w:rPr>
                <w:noProof/>
                <w:color w:val="131413"/>
                <w:lang w:val="en-GB" w:eastAsia="en-GB"/>
              </w:rPr>
              <w:pict w14:anchorId="69377BB2">
                <v:roundrect id="_x0000_s1094" style="position:absolute;left:0;text-align:left;margin-left:41.45pt;margin-top:.95pt;width:28.5pt;height:12pt;z-index:251895808" arcsize="10923f"/>
              </w:pict>
            </w:r>
            <w:r w:rsidR="00270A2B" w:rsidRPr="00DA4D56">
              <w:rPr>
                <w:color w:val="131413"/>
              </w:rPr>
              <w:t xml:space="preserve">Always </w:t>
            </w:r>
          </w:p>
        </w:tc>
      </w:tr>
      <w:tr w:rsidR="00270A2B" w:rsidRPr="00DA4D56" w14:paraId="2D6BBBDC" w14:textId="77777777" w:rsidTr="00270A2B">
        <w:trPr>
          <w:trHeight w:val="1115"/>
        </w:trPr>
        <w:tc>
          <w:tcPr>
            <w:tcW w:w="2779" w:type="dxa"/>
          </w:tcPr>
          <w:p w14:paraId="193B1C96" w14:textId="77777777" w:rsidR="00270A2B" w:rsidRPr="00DA4D56" w:rsidRDefault="00270A2B" w:rsidP="00DA4D56">
            <w:pPr>
              <w:spacing w:line="360" w:lineRule="auto"/>
              <w:jc w:val="both"/>
              <w:rPr>
                <w:color w:val="131413"/>
              </w:rPr>
            </w:pPr>
            <w:r w:rsidRPr="00DA4D56">
              <w:rPr>
                <w:color w:val="131413"/>
              </w:rPr>
              <w:t>Shoes worn to school (during the classroom observation)</w:t>
            </w:r>
          </w:p>
        </w:tc>
        <w:tc>
          <w:tcPr>
            <w:tcW w:w="7536" w:type="dxa"/>
          </w:tcPr>
          <w:p w14:paraId="0BC46536" w14:textId="77777777" w:rsidR="00270A2B" w:rsidRPr="00DA4D56" w:rsidRDefault="00545BEE" w:rsidP="00DA4D56">
            <w:pPr>
              <w:spacing w:line="360" w:lineRule="auto"/>
              <w:jc w:val="both"/>
              <w:rPr>
                <w:color w:val="131413"/>
              </w:rPr>
            </w:pPr>
            <w:r>
              <w:rPr>
                <w:noProof/>
                <w:color w:val="131413"/>
                <w:lang w:val="en-GB" w:eastAsia="en-GB"/>
              </w:rPr>
              <w:pict w14:anchorId="10915C18">
                <v:roundrect id="_x0000_s1095" style="position:absolute;left:0;text-align:left;margin-left:69.95pt;margin-top:3.3pt;width:28.5pt;height:12pt;z-index:251896832;mso-position-horizontal-relative:text;mso-position-vertical-relative:text" arcsize="10923f"/>
              </w:pict>
            </w:r>
            <w:r w:rsidR="00270A2B" w:rsidRPr="00DA4D56">
              <w:rPr>
                <w:color w:val="131413"/>
              </w:rPr>
              <w:t xml:space="preserve">Closed shoes </w:t>
            </w:r>
          </w:p>
          <w:p w14:paraId="086B7D5F" w14:textId="77777777" w:rsidR="00270A2B" w:rsidRPr="00DA4D56" w:rsidRDefault="00545BEE" w:rsidP="00DA4D56">
            <w:pPr>
              <w:spacing w:line="360" w:lineRule="auto"/>
              <w:jc w:val="both"/>
              <w:rPr>
                <w:color w:val="131413"/>
              </w:rPr>
            </w:pPr>
            <w:r>
              <w:rPr>
                <w:noProof/>
                <w:color w:val="131413"/>
                <w:lang w:val="en-GB" w:eastAsia="en-GB"/>
              </w:rPr>
              <w:pict w14:anchorId="3386C4EF">
                <v:roundrect id="_x0000_s1096" style="position:absolute;left:0;text-align:left;margin-left:60.95pt;margin-top:2.55pt;width:28.5pt;height:12pt;z-index:251897856" arcsize="10923f"/>
              </w:pict>
            </w:r>
            <w:r w:rsidR="00270A2B" w:rsidRPr="00DA4D56">
              <w:rPr>
                <w:color w:val="131413"/>
              </w:rPr>
              <w:t xml:space="preserve">Open shoes </w:t>
            </w:r>
          </w:p>
          <w:p w14:paraId="1EB55432" w14:textId="77777777" w:rsidR="00270A2B" w:rsidRPr="00DA4D56" w:rsidRDefault="00545BEE" w:rsidP="00DA4D56">
            <w:pPr>
              <w:spacing w:line="360" w:lineRule="auto"/>
              <w:jc w:val="both"/>
              <w:rPr>
                <w:color w:val="131413"/>
              </w:rPr>
            </w:pPr>
            <w:r>
              <w:rPr>
                <w:noProof/>
                <w:color w:val="131413"/>
                <w:lang w:eastAsia="en-GB"/>
              </w:rPr>
              <w:pict w14:anchorId="543DD1D9">
                <v:roundrect id="_x0000_s1098" style="position:absolute;left:0;text-align:left;margin-left:48.2pt;margin-top:4.05pt;width:28.5pt;height:12pt;z-index:251899904" arcsize="10923f"/>
              </w:pict>
            </w:r>
            <w:r>
              <w:rPr>
                <w:noProof/>
                <w:color w:val="131413"/>
                <w:lang w:val="en-GB" w:eastAsia="en-GB"/>
              </w:rPr>
              <w:pict w14:anchorId="62A8678B">
                <v:roundrect id="_x0000_s1097" style="position:absolute;left:0;text-align:left;margin-left:48.2pt;margin-top:4.05pt;width:28.5pt;height:12pt;z-index:251898880" arcsize="10923f"/>
              </w:pict>
            </w:r>
            <w:r w:rsidR="00270A2B" w:rsidRPr="00DA4D56">
              <w:rPr>
                <w:color w:val="131413"/>
              </w:rPr>
              <w:t>No shoes</w:t>
            </w:r>
          </w:p>
        </w:tc>
      </w:tr>
    </w:tbl>
    <w:p w14:paraId="1912BB85" w14:textId="77777777" w:rsidR="00270A2B" w:rsidRPr="00DA4D56" w:rsidRDefault="00270A2B" w:rsidP="00DA4D56">
      <w:pPr>
        <w:jc w:val="both"/>
      </w:pPr>
    </w:p>
    <w:p w14:paraId="7EB09390" w14:textId="77777777" w:rsidR="00270A2B" w:rsidRPr="00DA4D56" w:rsidRDefault="00270A2B" w:rsidP="00DA4D56">
      <w:pPr>
        <w:jc w:val="both"/>
      </w:pPr>
    </w:p>
    <w:p w14:paraId="5719E8A2" w14:textId="77777777" w:rsidR="00270A2B" w:rsidRPr="00DA4D56" w:rsidRDefault="00270A2B" w:rsidP="00DA4D56">
      <w:pPr>
        <w:jc w:val="both"/>
      </w:pPr>
      <w:r w:rsidRPr="00DA4D56">
        <w:rPr>
          <w:b/>
          <w:color w:val="131413"/>
        </w:rPr>
        <w:t>Observational checklist in the primary schools</w:t>
      </w:r>
    </w:p>
    <w:p w14:paraId="17FE694B" w14:textId="77777777" w:rsidR="00270A2B" w:rsidRPr="00DA4D56" w:rsidRDefault="00270A2B" w:rsidP="00DA4D56">
      <w:pPr>
        <w:jc w:val="both"/>
      </w:pPr>
    </w:p>
    <w:p w14:paraId="161A1EF1" w14:textId="77777777" w:rsidR="00270A2B" w:rsidRPr="00DA4D56" w:rsidRDefault="00270A2B" w:rsidP="00DA4D56">
      <w:pPr>
        <w:jc w:val="both"/>
      </w:pPr>
    </w:p>
    <w:tbl>
      <w:tblPr>
        <w:tblStyle w:val="TableGrid"/>
        <w:tblpPr w:leftFromText="180" w:rightFromText="180" w:vertAnchor="text" w:horzAnchor="margin" w:tblpXSpec="right" w:tblpY="-38"/>
        <w:tblW w:w="9606" w:type="dxa"/>
        <w:tblLook w:val="04A0" w:firstRow="1" w:lastRow="0" w:firstColumn="1" w:lastColumn="0" w:noHBand="0" w:noVBand="1"/>
      </w:tblPr>
      <w:tblGrid>
        <w:gridCol w:w="4077"/>
        <w:gridCol w:w="3828"/>
        <w:gridCol w:w="1701"/>
      </w:tblGrid>
      <w:tr w:rsidR="00270A2B" w:rsidRPr="00DA4D56" w14:paraId="04C88B11" w14:textId="77777777" w:rsidTr="00270A2B">
        <w:tc>
          <w:tcPr>
            <w:tcW w:w="4077" w:type="dxa"/>
          </w:tcPr>
          <w:p w14:paraId="0321BBFA" w14:textId="77777777" w:rsidR="00270A2B" w:rsidRPr="00DA4D56" w:rsidRDefault="00270A2B" w:rsidP="00DA4D56">
            <w:pPr>
              <w:spacing w:line="360" w:lineRule="auto"/>
              <w:jc w:val="both"/>
              <w:rPr>
                <w:color w:val="131413"/>
                <w:sz w:val="24"/>
                <w:szCs w:val="24"/>
              </w:rPr>
            </w:pPr>
            <w:r w:rsidRPr="00DA4D56">
              <w:rPr>
                <w:color w:val="131413"/>
                <w:sz w:val="24"/>
                <w:szCs w:val="24"/>
              </w:rPr>
              <w:t>Variables</w:t>
            </w:r>
          </w:p>
          <w:p w14:paraId="403510AE" w14:textId="77777777" w:rsidR="00270A2B" w:rsidRPr="00DA4D56" w:rsidRDefault="00270A2B" w:rsidP="00DA4D56">
            <w:pPr>
              <w:spacing w:line="360" w:lineRule="auto"/>
              <w:jc w:val="both"/>
              <w:rPr>
                <w:color w:val="131413"/>
                <w:sz w:val="24"/>
                <w:szCs w:val="24"/>
              </w:rPr>
            </w:pPr>
          </w:p>
        </w:tc>
        <w:tc>
          <w:tcPr>
            <w:tcW w:w="3828" w:type="dxa"/>
          </w:tcPr>
          <w:p w14:paraId="4ECDB928" w14:textId="77777777" w:rsidR="00270A2B" w:rsidRPr="00DA4D56" w:rsidRDefault="00270A2B" w:rsidP="00DA4D56">
            <w:pPr>
              <w:spacing w:line="360" w:lineRule="auto"/>
              <w:jc w:val="both"/>
              <w:rPr>
                <w:color w:val="131413"/>
                <w:sz w:val="24"/>
                <w:szCs w:val="24"/>
              </w:rPr>
            </w:pPr>
            <w:r w:rsidRPr="00DA4D56">
              <w:rPr>
                <w:color w:val="131413"/>
                <w:sz w:val="24"/>
                <w:szCs w:val="24"/>
              </w:rPr>
              <w:t>Category</w:t>
            </w:r>
          </w:p>
        </w:tc>
        <w:tc>
          <w:tcPr>
            <w:tcW w:w="1701" w:type="dxa"/>
          </w:tcPr>
          <w:p w14:paraId="45450B1F" w14:textId="77777777" w:rsidR="00270A2B" w:rsidRPr="00DA4D56" w:rsidRDefault="00270A2B" w:rsidP="00DA4D56">
            <w:pPr>
              <w:spacing w:line="360" w:lineRule="auto"/>
              <w:jc w:val="both"/>
              <w:rPr>
                <w:color w:val="131413"/>
                <w:sz w:val="24"/>
                <w:szCs w:val="24"/>
              </w:rPr>
            </w:pPr>
            <m:oMath>
              <m:r>
                <w:rPr>
                  <w:rFonts w:ascii="Cambria Math"/>
                  <w:color w:val="131413"/>
                  <w:sz w:val="24"/>
                  <w:szCs w:val="24"/>
                </w:rPr>
                <m:t>(</m:t>
              </m:r>
              <m:r>
                <w:rPr>
                  <w:rFonts w:ascii="Cambria Math"/>
                  <w:color w:val="131413"/>
                  <w:sz w:val="24"/>
                  <w:szCs w:val="24"/>
                </w:rPr>
                <m:t>√</m:t>
              </m:r>
            </m:oMath>
            <w:proofErr w:type="gramStart"/>
            <w:r w:rsidRPr="00DA4D56">
              <w:rPr>
                <w:color w:val="131413"/>
                <w:sz w:val="24"/>
                <w:szCs w:val="24"/>
              </w:rPr>
              <w:t>)Thick</w:t>
            </w:r>
            <w:proofErr w:type="gramEnd"/>
            <w:r w:rsidRPr="00DA4D56">
              <w:rPr>
                <w:color w:val="131413"/>
                <w:sz w:val="24"/>
                <w:szCs w:val="24"/>
              </w:rPr>
              <w:t xml:space="preserve"> when appropriate</w:t>
            </w:r>
          </w:p>
        </w:tc>
      </w:tr>
      <w:tr w:rsidR="00270A2B" w:rsidRPr="00DA4D56" w14:paraId="6DB142C2" w14:textId="77777777" w:rsidTr="00270A2B">
        <w:tc>
          <w:tcPr>
            <w:tcW w:w="4077" w:type="dxa"/>
          </w:tcPr>
          <w:p w14:paraId="1C8BC6BF" w14:textId="77777777" w:rsidR="00270A2B" w:rsidRPr="00DA4D56" w:rsidRDefault="00270A2B" w:rsidP="00DA4D56">
            <w:pPr>
              <w:spacing w:line="360" w:lineRule="auto"/>
              <w:jc w:val="both"/>
              <w:rPr>
                <w:color w:val="131413"/>
                <w:sz w:val="24"/>
                <w:szCs w:val="24"/>
              </w:rPr>
            </w:pPr>
            <w:r w:rsidRPr="00DA4D56">
              <w:rPr>
                <w:color w:val="131413"/>
                <w:sz w:val="24"/>
                <w:szCs w:val="24"/>
              </w:rPr>
              <w:t>Classroom floor material</w:t>
            </w:r>
          </w:p>
        </w:tc>
        <w:tc>
          <w:tcPr>
            <w:tcW w:w="3828" w:type="dxa"/>
          </w:tcPr>
          <w:p w14:paraId="39545060" w14:textId="77777777" w:rsidR="00270A2B" w:rsidRPr="00DA4D56" w:rsidRDefault="00270A2B" w:rsidP="00DA4D56">
            <w:pPr>
              <w:spacing w:line="360" w:lineRule="auto"/>
              <w:jc w:val="both"/>
              <w:rPr>
                <w:color w:val="131413"/>
                <w:sz w:val="24"/>
                <w:szCs w:val="24"/>
              </w:rPr>
            </w:pPr>
            <w:r w:rsidRPr="00DA4D56">
              <w:rPr>
                <w:color w:val="131413"/>
                <w:sz w:val="24"/>
                <w:szCs w:val="24"/>
              </w:rPr>
              <w:t xml:space="preserve">Natural soil  </w:t>
            </w:r>
          </w:p>
        </w:tc>
        <w:tc>
          <w:tcPr>
            <w:tcW w:w="1701" w:type="dxa"/>
          </w:tcPr>
          <w:p w14:paraId="729C352F" w14:textId="77777777" w:rsidR="00270A2B" w:rsidRPr="00DA4D56" w:rsidRDefault="00270A2B" w:rsidP="00DA4D56">
            <w:pPr>
              <w:spacing w:line="360" w:lineRule="auto"/>
              <w:jc w:val="both"/>
              <w:rPr>
                <w:color w:val="131413"/>
                <w:sz w:val="24"/>
                <w:szCs w:val="24"/>
              </w:rPr>
            </w:pPr>
          </w:p>
        </w:tc>
      </w:tr>
      <w:tr w:rsidR="00270A2B" w:rsidRPr="00DA4D56" w14:paraId="7C9FB7D6" w14:textId="77777777" w:rsidTr="00270A2B">
        <w:tc>
          <w:tcPr>
            <w:tcW w:w="4077" w:type="dxa"/>
          </w:tcPr>
          <w:p w14:paraId="445B01E4" w14:textId="77777777" w:rsidR="00270A2B" w:rsidRPr="00DA4D56" w:rsidRDefault="00270A2B" w:rsidP="00DA4D56">
            <w:pPr>
              <w:spacing w:line="360" w:lineRule="auto"/>
              <w:jc w:val="both"/>
              <w:rPr>
                <w:color w:val="131413"/>
                <w:sz w:val="24"/>
                <w:szCs w:val="24"/>
              </w:rPr>
            </w:pPr>
          </w:p>
        </w:tc>
        <w:tc>
          <w:tcPr>
            <w:tcW w:w="3828" w:type="dxa"/>
          </w:tcPr>
          <w:p w14:paraId="72645394" w14:textId="77777777" w:rsidR="00270A2B" w:rsidRPr="00DA4D56" w:rsidRDefault="00270A2B" w:rsidP="00DA4D56">
            <w:pPr>
              <w:spacing w:line="360" w:lineRule="auto"/>
              <w:jc w:val="both"/>
              <w:rPr>
                <w:color w:val="131413"/>
                <w:sz w:val="24"/>
                <w:szCs w:val="24"/>
              </w:rPr>
            </w:pPr>
            <w:r w:rsidRPr="00DA4D56">
              <w:rPr>
                <w:color w:val="131413"/>
                <w:sz w:val="24"/>
                <w:szCs w:val="24"/>
              </w:rPr>
              <w:t>Smeared mud</w:t>
            </w:r>
          </w:p>
        </w:tc>
        <w:tc>
          <w:tcPr>
            <w:tcW w:w="1701" w:type="dxa"/>
          </w:tcPr>
          <w:p w14:paraId="0DE7471C" w14:textId="77777777" w:rsidR="00270A2B" w:rsidRPr="00DA4D56" w:rsidRDefault="00270A2B" w:rsidP="00DA4D56">
            <w:pPr>
              <w:spacing w:line="360" w:lineRule="auto"/>
              <w:jc w:val="both"/>
              <w:rPr>
                <w:color w:val="131413"/>
                <w:sz w:val="24"/>
                <w:szCs w:val="24"/>
              </w:rPr>
            </w:pPr>
          </w:p>
        </w:tc>
      </w:tr>
      <w:tr w:rsidR="00270A2B" w:rsidRPr="00DA4D56" w14:paraId="6F63E793" w14:textId="77777777" w:rsidTr="00270A2B">
        <w:tc>
          <w:tcPr>
            <w:tcW w:w="4077" w:type="dxa"/>
          </w:tcPr>
          <w:p w14:paraId="165C9590" w14:textId="77777777" w:rsidR="00270A2B" w:rsidRPr="00DA4D56" w:rsidRDefault="00270A2B" w:rsidP="00DA4D56">
            <w:pPr>
              <w:spacing w:line="360" w:lineRule="auto"/>
              <w:jc w:val="both"/>
              <w:rPr>
                <w:color w:val="131413"/>
                <w:sz w:val="24"/>
                <w:szCs w:val="24"/>
              </w:rPr>
            </w:pPr>
          </w:p>
        </w:tc>
        <w:tc>
          <w:tcPr>
            <w:tcW w:w="3828" w:type="dxa"/>
          </w:tcPr>
          <w:p w14:paraId="78E282DC" w14:textId="77777777" w:rsidR="00270A2B" w:rsidRPr="00DA4D56" w:rsidRDefault="00270A2B" w:rsidP="00DA4D56">
            <w:pPr>
              <w:spacing w:line="360" w:lineRule="auto"/>
              <w:jc w:val="both"/>
              <w:rPr>
                <w:color w:val="131413"/>
                <w:sz w:val="24"/>
                <w:szCs w:val="24"/>
              </w:rPr>
            </w:pPr>
            <w:r w:rsidRPr="00DA4D56">
              <w:rPr>
                <w:color w:val="131413"/>
                <w:sz w:val="24"/>
                <w:szCs w:val="24"/>
              </w:rPr>
              <w:t>Cracked concrete</w:t>
            </w:r>
          </w:p>
        </w:tc>
        <w:tc>
          <w:tcPr>
            <w:tcW w:w="1701" w:type="dxa"/>
          </w:tcPr>
          <w:p w14:paraId="24C3320D" w14:textId="77777777" w:rsidR="00270A2B" w:rsidRPr="00DA4D56" w:rsidRDefault="00270A2B" w:rsidP="00DA4D56">
            <w:pPr>
              <w:spacing w:line="360" w:lineRule="auto"/>
              <w:jc w:val="both"/>
              <w:rPr>
                <w:color w:val="131413"/>
                <w:sz w:val="24"/>
                <w:szCs w:val="24"/>
              </w:rPr>
            </w:pPr>
          </w:p>
        </w:tc>
      </w:tr>
      <w:tr w:rsidR="00270A2B" w:rsidRPr="00DA4D56" w14:paraId="12091C3F" w14:textId="77777777" w:rsidTr="00270A2B">
        <w:tc>
          <w:tcPr>
            <w:tcW w:w="4077" w:type="dxa"/>
          </w:tcPr>
          <w:p w14:paraId="66B7DDD9" w14:textId="77777777" w:rsidR="00270A2B" w:rsidRPr="00DA4D56" w:rsidRDefault="00270A2B" w:rsidP="00DA4D56">
            <w:pPr>
              <w:spacing w:line="360" w:lineRule="auto"/>
              <w:jc w:val="both"/>
              <w:rPr>
                <w:color w:val="131413"/>
                <w:sz w:val="24"/>
                <w:szCs w:val="24"/>
              </w:rPr>
            </w:pPr>
          </w:p>
        </w:tc>
        <w:tc>
          <w:tcPr>
            <w:tcW w:w="3828" w:type="dxa"/>
          </w:tcPr>
          <w:p w14:paraId="36C6B9F4" w14:textId="77777777" w:rsidR="00270A2B" w:rsidRPr="00DA4D56" w:rsidRDefault="00270A2B" w:rsidP="00DA4D56">
            <w:pPr>
              <w:spacing w:line="360" w:lineRule="auto"/>
              <w:jc w:val="both"/>
              <w:rPr>
                <w:color w:val="131413"/>
                <w:sz w:val="24"/>
                <w:szCs w:val="24"/>
              </w:rPr>
            </w:pPr>
            <w:r w:rsidRPr="00DA4D56">
              <w:rPr>
                <w:color w:val="131413"/>
                <w:sz w:val="24"/>
                <w:szCs w:val="24"/>
              </w:rPr>
              <w:t>Smooth concrete</w:t>
            </w:r>
          </w:p>
        </w:tc>
        <w:tc>
          <w:tcPr>
            <w:tcW w:w="1701" w:type="dxa"/>
          </w:tcPr>
          <w:p w14:paraId="00D8A39B" w14:textId="77777777" w:rsidR="00270A2B" w:rsidRPr="00DA4D56" w:rsidRDefault="00270A2B" w:rsidP="00DA4D56">
            <w:pPr>
              <w:spacing w:line="360" w:lineRule="auto"/>
              <w:jc w:val="both"/>
              <w:rPr>
                <w:color w:val="131413"/>
                <w:sz w:val="24"/>
                <w:szCs w:val="24"/>
              </w:rPr>
            </w:pPr>
          </w:p>
        </w:tc>
      </w:tr>
      <w:tr w:rsidR="00270A2B" w:rsidRPr="00DA4D56" w14:paraId="08D0E2F3" w14:textId="77777777" w:rsidTr="00270A2B">
        <w:tc>
          <w:tcPr>
            <w:tcW w:w="4077" w:type="dxa"/>
          </w:tcPr>
          <w:p w14:paraId="028D5371" w14:textId="77777777" w:rsidR="00270A2B" w:rsidRPr="00DA4D56" w:rsidRDefault="00270A2B" w:rsidP="00DA4D56">
            <w:pPr>
              <w:spacing w:line="360" w:lineRule="auto"/>
              <w:jc w:val="both"/>
              <w:rPr>
                <w:color w:val="131413"/>
                <w:sz w:val="24"/>
                <w:szCs w:val="24"/>
              </w:rPr>
            </w:pPr>
            <w:r w:rsidRPr="00DA4D56">
              <w:rPr>
                <w:color w:val="131413"/>
                <w:sz w:val="24"/>
                <w:szCs w:val="24"/>
              </w:rPr>
              <w:t>Roofing material of classrooms</w:t>
            </w:r>
          </w:p>
        </w:tc>
        <w:tc>
          <w:tcPr>
            <w:tcW w:w="3828" w:type="dxa"/>
          </w:tcPr>
          <w:p w14:paraId="02C6B7A9" w14:textId="77777777" w:rsidR="00270A2B" w:rsidRPr="00DA4D56" w:rsidRDefault="00270A2B" w:rsidP="00DA4D56">
            <w:pPr>
              <w:spacing w:line="360" w:lineRule="auto"/>
              <w:jc w:val="both"/>
              <w:rPr>
                <w:color w:val="131413"/>
                <w:sz w:val="24"/>
                <w:szCs w:val="24"/>
              </w:rPr>
            </w:pPr>
            <w:r w:rsidRPr="00DA4D56">
              <w:rPr>
                <w:color w:val="131413"/>
                <w:sz w:val="24"/>
                <w:szCs w:val="24"/>
              </w:rPr>
              <w:t>Corrugated roof</w:t>
            </w:r>
          </w:p>
        </w:tc>
        <w:tc>
          <w:tcPr>
            <w:tcW w:w="1701" w:type="dxa"/>
          </w:tcPr>
          <w:p w14:paraId="1C808090" w14:textId="77777777" w:rsidR="00270A2B" w:rsidRPr="00DA4D56" w:rsidRDefault="00270A2B" w:rsidP="00DA4D56">
            <w:pPr>
              <w:spacing w:line="360" w:lineRule="auto"/>
              <w:jc w:val="both"/>
              <w:rPr>
                <w:color w:val="131413"/>
                <w:sz w:val="24"/>
                <w:szCs w:val="24"/>
              </w:rPr>
            </w:pPr>
          </w:p>
        </w:tc>
      </w:tr>
      <w:tr w:rsidR="00270A2B" w:rsidRPr="00DA4D56" w14:paraId="1B20DB71" w14:textId="77777777" w:rsidTr="00270A2B">
        <w:tc>
          <w:tcPr>
            <w:tcW w:w="4077" w:type="dxa"/>
          </w:tcPr>
          <w:p w14:paraId="509F352B" w14:textId="77777777" w:rsidR="00270A2B" w:rsidRPr="00DA4D56" w:rsidRDefault="00270A2B" w:rsidP="00DA4D56">
            <w:pPr>
              <w:spacing w:line="360" w:lineRule="auto"/>
              <w:jc w:val="both"/>
              <w:rPr>
                <w:color w:val="131413"/>
                <w:sz w:val="24"/>
                <w:szCs w:val="24"/>
              </w:rPr>
            </w:pPr>
          </w:p>
        </w:tc>
        <w:tc>
          <w:tcPr>
            <w:tcW w:w="3828" w:type="dxa"/>
          </w:tcPr>
          <w:p w14:paraId="06C78D40" w14:textId="77777777" w:rsidR="00270A2B" w:rsidRPr="00DA4D56" w:rsidRDefault="00270A2B" w:rsidP="00DA4D56">
            <w:pPr>
              <w:spacing w:line="360" w:lineRule="auto"/>
              <w:jc w:val="both"/>
              <w:rPr>
                <w:color w:val="131413"/>
                <w:sz w:val="24"/>
                <w:szCs w:val="24"/>
              </w:rPr>
            </w:pPr>
            <w:r w:rsidRPr="00DA4D56">
              <w:rPr>
                <w:color w:val="131413"/>
                <w:sz w:val="24"/>
                <w:szCs w:val="24"/>
              </w:rPr>
              <w:t xml:space="preserve">Grass roof/thatched </w:t>
            </w:r>
          </w:p>
        </w:tc>
        <w:tc>
          <w:tcPr>
            <w:tcW w:w="1701" w:type="dxa"/>
          </w:tcPr>
          <w:p w14:paraId="30828B25" w14:textId="77777777" w:rsidR="00270A2B" w:rsidRPr="00DA4D56" w:rsidRDefault="00270A2B" w:rsidP="00DA4D56">
            <w:pPr>
              <w:spacing w:line="360" w:lineRule="auto"/>
              <w:jc w:val="both"/>
              <w:rPr>
                <w:color w:val="131413"/>
                <w:sz w:val="24"/>
                <w:szCs w:val="24"/>
              </w:rPr>
            </w:pPr>
          </w:p>
        </w:tc>
      </w:tr>
      <w:tr w:rsidR="00270A2B" w:rsidRPr="00DA4D56" w14:paraId="60E45FF0" w14:textId="77777777" w:rsidTr="00270A2B">
        <w:tc>
          <w:tcPr>
            <w:tcW w:w="4077" w:type="dxa"/>
          </w:tcPr>
          <w:p w14:paraId="568F3F16" w14:textId="77777777" w:rsidR="00270A2B" w:rsidRPr="00DA4D56" w:rsidRDefault="00270A2B" w:rsidP="00DA4D56">
            <w:pPr>
              <w:spacing w:line="360" w:lineRule="auto"/>
              <w:jc w:val="both"/>
              <w:rPr>
                <w:color w:val="131413"/>
                <w:sz w:val="24"/>
                <w:szCs w:val="24"/>
              </w:rPr>
            </w:pPr>
            <w:proofErr w:type="gramStart"/>
            <w:r w:rsidRPr="00DA4D56">
              <w:rPr>
                <w:color w:val="131413"/>
                <w:sz w:val="24"/>
                <w:szCs w:val="24"/>
              </w:rPr>
              <w:t>Class room</w:t>
            </w:r>
            <w:proofErr w:type="gramEnd"/>
            <w:r w:rsidRPr="00DA4D56">
              <w:rPr>
                <w:color w:val="131413"/>
                <w:sz w:val="24"/>
                <w:szCs w:val="24"/>
              </w:rPr>
              <w:t xml:space="preserve"> wall plastering </w:t>
            </w:r>
          </w:p>
        </w:tc>
        <w:tc>
          <w:tcPr>
            <w:tcW w:w="3828" w:type="dxa"/>
          </w:tcPr>
          <w:p w14:paraId="5074224E" w14:textId="77777777" w:rsidR="00270A2B" w:rsidRPr="00DA4D56" w:rsidRDefault="00270A2B" w:rsidP="00DA4D56">
            <w:pPr>
              <w:spacing w:line="360" w:lineRule="auto"/>
              <w:jc w:val="both"/>
              <w:rPr>
                <w:color w:val="131413"/>
                <w:sz w:val="24"/>
                <w:szCs w:val="24"/>
              </w:rPr>
            </w:pPr>
            <w:r w:rsidRPr="00DA4D56">
              <w:rPr>
                <w:color w:val="131413"/>
                <w:sz w:val="24"/>
                <w:szCs w:val="24"/>
              </w:rPr>
              <w:t xml:space="preserve">Smooth brick/ cement </w:t>
            </w:r>
          </w:p>
        </w:tc>
        <w:tc>
          <w:tcPr>
            <w:tcW w:w="1701" w:type="dxa"/>
          </w:tcPr>
          <w:p w14:paraId="1254F915" w14:textId="77777777" w:rsidR="00270A2B" w:rsidRPr="00DA4D56" w:rsidRDefault="00270A2B" w:rsidP="00DA4D56">
            <w:pPr>
              <w:spacing w:line="360" w:lineRule="auto"/>
              <w:jc w:val="both"/>
              <w:rPr>
                <w:color w:val="131413"/>
                <w:sz w:val="24"/>
                <w:szCs w:val="24"/>
              </w:rPr>
            </w:pPr>
          </w:p>
        </w:tc>
      </w:tr>
      <w:tr w:rsidR="00270A2B" w:rsidRPr="00DA4D56" w14:paraId="188D2991" w14:textId="77777777" w:rsidTr="00270A2B">
        <w:tc>
          <w:tcPr>
            <w:tcW w:w="4077" w:type="dxa"/>
          </w:tcPr>
          <w:p w14:paraId="344154B4" w14:textId="77777777" w:rsidR="00270A2B" w:rsidRPr="00DA4D56" w:rsidRDefault="00270A2B" w:rsidP="00DA4D56">
            <w:pPr>
              <w:spacing w:line="360" w:lineRule="auto"/>
              <w:jc w:val="both"/>
              <w:rPr>
                <w:color w:val="131413"/>
                <w:sz w:val="24"/>
                <w:szCs w:val="24"/>
              </w:rPr>
            </w:pPr>
          </w:p>
        </w:tc>
        <w:tc>
          <w:tcPr>
            <w:tcW w:w="3828" w:type="dxa"/>
          </w:tcPr>
          <w:p w14:paraId="495B410D" w14:textId="77777777" w:rsidR="00270A2B" w:rsidRPr="00DA4D56" w:rsidRDefault="00270A2B" w:rsidP="00DA4D56">
            <w:pPr>
              <w:spacing w:line="360" w:lineRule="auto"/>
              <w:jc w:val="both"/>
              <w:rPr>
                <w:color w:val="131413"/>
                <w:sz w:val="24"/>
                <w:szCs w:val="24"/>
              </w:rPr>
            </w:pPr>
            <w:r w:rsidRPr="00DA4D56">
              <w:rPr>
                <w:color w:val="131413"/>
                <w:sz w:val="24"/>
                <w:szCs w:val="24"/>
              </w:rPr>
              <w:t>Cracked brick/ cement</w:t>
            </w:r>
          </w:p>
        </w:tc>
        <w:tc>
          <w:tcPr>
            <w:tcW w:w="1701" w:type="dxa"/>
          </w:tcPr>
          <w:p w14:paraId="4CDB6A63" w14:textId="77777777" w:rsidR="00270A2B" w:rsidRPr="00DA4D56" w:rsidRDefault="00270A2B" w:rsidP="00DA4D56">
            <w:pPr>
              <w:spacing w:line="360" w:lineRule="auto"/>
              <w:jc w:val="both"/>
              <w:rPr>
                <w:color w:val="131413"/>
                <w:sz w:val="24"/>
                <w:szCs w:val="24"/>
              </w:rPr>
            </w:pPr>
          </w:p>
        </w:tc>
      </w:tr>
      <w:tr w:rsidR="00270A2B" w:rsidRPr="00DA4D56" w14:paraId="124A2F29" w14:textId="77777777" w:rsidTr="00270A2B">
        <w:tc>
          <w:tcPr>
            <w:tcW w:w="4077" w:type="dxa"/>
          </w:tcPr>
          <w:p w14:paraId="7A804BBB" w14:textId="77777777" w:rsidR="00270A2B" w:rsidRPr="00DA4D56" w:rsidRDefault="00270A2B" w:rsidP="00DA4D56">
            <w:pPr>
              <w:spacing w:line="360" w:lineRule="auto"/>
              <w:jc w:val="both"/>
              <w:rPr>
                <w:color w:val="131413"/>
                <w:sz w:val="24"/>
                <w:szCs w:val="24"/>
              </w:rPr>
            </w:pPr>
          </w:p>
        </w:tc>
        <w:tc>
          <w:tcPr>
            <w:tcW w:w="3828" w:type="dxa"/>
          </w:tcPr>
          <w:p w14:paraId="26E63DA5" w14:textId="77777777" w:rsidR="00270A2B" w:rsidRPr="00DA4D56" w:rsidRDefault="00270A2B" w:rsidP="00DA4D56">
            <w:pPr>
              <w:spacing w:line="360" w:lineRule="auto"/>
              <w:jc w:val="both"/>
              <w:rPr>
                <w:color w:val="131413"/>
                <w:sz w:val="24"/>
                <w:szCs w:val="24"/>
              </w:rPr>
            </w:pPr>
            <w:r w:rsidRPr="00DA4D56">
              <w:rPr>
                <w:color w:val="131413"/>
                <w:sz w:val="24"/>
                <w:szCs w:val="24"/>
              </w:rPr>
              <w:t>Smeared mud</w:t>
            </w:r>
          </w:p>
        </w:tc>
        <w:tc>
          <w:tcPr>
            <w:tcW w:w="1701" w:type="dxa"/>
          </w:tcPr>
          <w:p w14:paraId="69D7AE64" w14:textId="77777777" w:rsidR="00270A2B" w:rsidRPr="00DA4D56" w:rsidRDefault="00270A2B" w:rsidP="00DA4D56">
            <w:pPr>
              <w:spacing w:line="360" w:lineRule="auto"/>
              <w:jc w:val="both"/>
              <w:rPr>
                <w:color w:val="131413"/>
                <w:sz w:val="24"/>
                <w:szCs w:val="24"/>
              </w:rPr>
            </w:pPr>
          </w:p>
        </w:tc>
      </w:tr>
    </w:tbl>
    <w:p w14:paraId="430002E6" w14:textId="77777777" w:rsidR="00270A2B" w:rsidRPr="00DA4D56" w:rsidRDefault="00270A2B" w:rsidP="00DA4D56">
      <w:pPr>
        <w:jc w:val="both"/>
      </w:pPr>
    </w:p>
    <w:p w14:paraId="727C0493" w14:textId="77777777" w:rsidR="00270A2B" w:rsidRPr="00DA4D56" w:rsidRDefault="00270A2B" w:rsidP="00DA4D56">
      <w:pPr>
        <w:tabs>
          <w:tab w:val="left" w:pos="1170"/>
        </w:tabs>
        <w:jc w:val="both"/>
      </w:pPr>
      <w:r w:rsidRPr="00DA4D56">
        <w:tab/>
      </w:r>
    </w:p>
    <w:p w14:paraId="1AC85F22" w14:textId="77777777" w:rsidR="00270A2B" w:rsidRPr="00DA4D56" w:rsidRDefault="00270A2B" w:rsidP="00DA4D56">
      <w:pPr>
        <w:tabs>
          <w:tab w:val="left" w:pos="1170"/>
        </w:tabs>
        <w:jc w:val="both"/>
      </w:pPr>
    </w:p>
    <w:sectPr w:rsidR="00270A2B" w:rsidRPr="00DA4D56" w:rsidSect="00595A7C">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83F654" w14:textId="77777777" w:rsidR="002E012D" w:rsidRDefault="002E012D" w:rsidP="00EA67DA">
      <w:r>
        <w:separator/>
      </w:r>
    </w:p>
  </w:endnote>
  <w:endnote w:type="continuationSeparator" w:id="0">
    <w:p w14:paraId="5C837526" w14:textId="77777777" w:rsidR="002E012D" w:rsidRDefault="002E012D" w:rsidP="00EA67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24076782"/>
      <w:docPartObj>
        <w:docPartGallery w:val="Page Numbers (Bottom of Page)"/>
        <w:docPartUnique/>
      </w:docPartObj>
    </w:sdtPr>
    <w:sdtEndPr/>
    <w:sdtContent>
      <w:p w14:paraId="2E6398DF" w14:textId="77777777" w:rsidR="00DA4D56" w:rsidRDefault="00545BEE">
        <w:pPr>
          <w:pStyle w:val="Footer"/>
          <w:jc w:val="right"/>
        </w:pPr>
        <w:r>
          <w:fldChar w:fldCharType="begin"/>
        </w:r>
        <w:r>
          <w:instrText xml:space="preserve"> PAGE   \* MERGEFORMAT </w:instrText>
        </w:r>
        <w:r>
          <w:fldChar w:fldCharType="separate"/>
        </w:r>
        <w:r w:rsidR="00397561">
          <w:rPr>
            <w:noProof/>
          </w:rPr>
          <w:t>1</w:t>
        </w:r>
        <w:r>
          <w:rPr>
            <w:noProof/>
          </w:rPr>
          <w:fldChar w:fldCharType="end"/>
        </w:r>
      </w:p>
    </w:sdtContent>
  </w:sdt>
  <w:p w14:paraId="3DEC72F6" w14:textId="77777777" w:rsidR="00DA4D56" w:rsidRDefault="00DA4D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99270B" w14:textId="77777777" w:rsidR="002E012D" w:rsidRDefault="002E012D" w:rsidP="00EA67DA">
      <w:r>
        <w:separator/>
      </w:r>
    </w:p>
  </w:footnote>
  <w:footnote w:type="continuationSeparator" w:id="0">
    <w:p w14:paraId="783DA176" w14:textId="77777777" w:rsidR="002E012D" w:rsidRDefault="002E012D" w:rsidP="00EA67DA">
      <w:r>
        <w:continuationSeparator/>
      </w:r>
    </w:p>
  </w:footnote>
  <w:footnote w:id="1">
    <w:p w14:paraId="39AAA118" w14:textId="77777777" w:rsidR="00EA67DA" w:rsidRPr="000E75D8" w:rsidRDefault="00EA67DA" w:rsidP="00EA67DA">
      <w:pPr>
        <w:pStyle w:val="BodyText3"/>
        <w:jc w:val="both"/>
        <w:rPr>
          <w:sz w:val="18"/>
          <w:szCs w:val="18"/>
        </w:rPr>
      </w:pPr>
      <w:r w:rsidRPr="000E75D8">
        <w:rPr>
          <w:rStyle w:val="FootnoteReference"/>
          <w:sz w:val="18"/>
          <w:szCs w:val="18"/>
        </w:rPr>
        <w:footnoteRef/>
      </w:r>
      <w:r w:rsidR="000E75D8">
        <w:rPr>
          <w:sz w:val="18"/>
          <w:szCs w:val="18"/>
        </w:rPr>
        <w:t xml:space="preserve">A </w:t>
      </w:r>
      <w:r w:rsidRPr="000E75D8">
        <w:rPr>
          <w:sz w:val="18"/>
          <w:szCs w:val="18"/>
        </w:rPr>
        <w:t xml:space="preserve">literate witness must sign (if possible, this person should be selected by the participant and should have no connection to the research team). Participants who are illiterate should include their thumb print as well.  </w:t>
      </w:r>
    </w:p>
    <w:p w14:paraId="61F2E5F7" w14:textId="77777777" w:rsidR="00EA67DA" w:rsidRPr="000E75D8" w:rsidRDefault="00EA67DA" w:rsidP="00EA67DA">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4E4B9D"/>
    <w:multiLevelType w:val="hybridMultilevel"/>
    <w:tmpl w:val="51662E72"/>
    <w:lvl w:ilvl="0" w:tplc="A0C06A24">
      <w:start w:val="7"/>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1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MzA1NjKwMDY3tzQzsTRR0lEKTi0uzszPAykwqwUAg+7gciwAAAA="/>
  </w:docVars>
  <w:rsids>
    <w:rsidRoot w:val="00F64FBB"/>
    <w:rsid w:val="00017CB5"/>
    <w:rsid w:val="0004512D"/>
    <w:rsid w:val="00095900"/>
    <w:rsid w:val="000E75D8"/>
    <w:rsid w:val="001412AD"/>
    <w:rsid w:val="00172B4C"/>
    <w:rsid w:val="00194505"/>
    <w:rsid w:val="001A2C6F"/>
    <w:rsid w:val="001A47EB"/>
    <w:rsid w:val="001A565C"/>
    <w:rsid w:val="001D52B7"/>
    <w:rsid w:val="001F4A6F"/>
    <w:rsid w:val="001F686E"/>
    <w:rsid w:val="00202901"/>
    <w:rsid w:val="00214AA0"/>
    <w:rsid w:val="0022736B"/>
    <w:rsid w:val="00241BFB"/>
    <w:rsid w:val="00270481"/>
    <w:rsid w:val="00270A2B"/>
    <w:rsid w:val="002A3440"/>
    <w:rsid w:val="002E012D"/>
    <w:rsid w:val="00332FC0"/>
    <w:rsid w:val="00372F39"/>
    <w:rsid w:val="003913DB"/>
    <w:rsid w:val="003943E2"/>
    <w:rsid w:val="00397561"/>
    <w:rsid w:val="003E725C"/>
    <w:rsid w:val="003F3813"/>
    <w:rsid w:val="00401AC0"/>
    <w:rsid w:val="00434A9D"/>
    <w:rsid w:val="00467BFC"/>
    <w:rsid w:val="004F6C16"/>
    <w:rsid w:val="0050046F"/>
    <w:rsid w:val="00502948"/>
    <w:rsid w:val="00545BEE"/>
    <w:rsid w:val="005551ED"/>
    <w:rsid w:val="00574241"/>
    <w:rsid w:val="00595A7C"/>
    <w:rsid w:val="005F2A00"/>
    <w:rsid w:val="00624F27"/>
    <w:rsid w:val="006443C7"/>
    <w:rsid w:val="00670AA2"/>
    <w:rsid w:val="00676037"/>
    <w:rsid w:val="00677FDC"/>
    <w:rsid w:val="00685D93"/>
    <w:rsid w:val="0069430E"/>
    <w:rsid w:val="006A2429"/>
    <w:rsid w:val="006D1EBE"/>
    <w:rsid w:val="00752C7B"/>
    <w:rsid w:val="00764088"/>
    <w:rsid w:val="00776CE1"/>
    <w:rsid w:val="0079066E"/>
    <w:rsid w:val="00792B73"/>
    <w:rsid w:val="007B68D2"/>
    <w:rsid w:val="007D2AF7"/>
    <w:rsid w:val="008022C8"/>
    <w:rsid w:val="008066E1"/>
    <w:rsid w:val="00813CA8"/>
    <w:rsid w:val="00845D12"/>
    <w:rsid w:val="008A533A"/>
    <w:rsid w:val="008B6425"/>
    <w:rsid w:val="008E462A"/>
    <w:rsid w:val="008E7161"/>
    <w:rsid w:val="00924318"/>
    <w:rsid w:val="00937D85"/>
    <w:rsid w:val="0097512A"/>
    <w:rsid w:val="00982037"/>
    <w:rsid w:val="00996A94"/>
    <w:rsid w:val="009C6A45"/>
    <w:rsid w:val="009C72B8"/>
    <w:rsid w:val="009F019A"/>
    <w:rsid w:val="00A44E5F"/>
    <w:rsid w:val="00A81C62"/>
    <w:rsid w:val="00A82F9F"/>
    <w:rsid w:val="00A97B00"/>
    <w:rsid w:val="00B32E4E"/>
    <w:rsid w:val="00B923C4"/>
    <w:rsid w:val="00B95095"/>
    <w:rsid w:val="00BC4A42"/>
    <w:rsid w:val="00C174FF"/>
    <w:rsid w:val="00C17D9A"/>
    <w:rsid w:val="00C33D27"/>
    <w:rsid w:val="00C504D3"/>
    <w:rsid w:val="00C55A38"/>
    <w:rsid w:val="00CE50B7"/>
    <w:rsid w:val="00CF07A4"/>
    <w:rsid w:val="00D65B61"/>
    <w:rsid w:val="00D946B6"/>
    <w:rsid w:val="00DA4D56"/>
    <w:rsid w:val="00DC7007"/>
    <w:rsid w:val="00DE47F5"/>
    <w:rsid w:val="00DF2620"/>
    <w:rsid w:val="00E14E11"/>
    <w:rsid w:val="00E2508F"/>
    <w:rsid w:val="00E81D67"/>
    <w:rsid w:val="00E82D7C"/>
    <w:rsid w:val="00EA67DA"/>
    <w:rsid w:val="00EA6ED3"/>
    <w:rsid w:val="00EC192D"/>
    <w:rsid w:val="00EE4124"/>
    <w:rsid w:val="00F05A8A"/>
    <w:rsid w:val="00F135D3"/>
    <w:rsid w:val="00F51EF4"/>
    <w:rsid w:val="00F64FBB"/>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100"/>
    <o:shapelayout v:ext="edit">
      <o:idmap v:ext="edit" data="1"/>
    </o:shapelayout>
  </w:shapeDefaults>
  <w:decimalSymbol w:val="."/>
  <w:listSeparator w:val=","/>
  <w14:docId w14:val="7E1B8970"/>
  <w15:docId w15:val="{7BD806B1-B70F-46E7-8C0A-0F439C61EC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F64FBB"/>
    <w:pPr>
      <w:widowControl w:val="0"/>
      <w:autoSpaceDE w:val="0"/>
      <w:autoSpaceDN w:val="0"/>
      <w:adjustRightInd w:val="0"/>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F64FBB"/>
    <w:pPr>
      <w:ind w:left="280"/>
      <w:outlineLvl w:val="0"/>
    </w:pPr>
    <w:rPr>
      <w:rFonts w:ascii="Calibri Light" w:hAnsi="Calibri Light"/>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4FBB"/>
    <w:rPr>
      <w:rFonts w:ascii="Calibri Light" w:eastAsia="Times New Roman" w:hAnsi="Calibri Light" w:cs="Times New Roman"/>
      <w:b/>
      <w:bCs/>
      <w:kern w:val="32"/>
      <w:sz w:val="32"/>
      <w:szCs w:val="32"/>
    </w:rPr>
  </w:style>
  <w:style w:type="paragraph" w:styleId="NoSpacing">
    <w:name w:val="No Spacing"/>
    <w:uiPriority w:val="1"/>
    <w:qFormat/>
    <w:rsid w:val="00F64FBB"/>
    <w:pPr>
      <w:spacing w:after="0" w:line="240" w:lineRule="auto"/>
    </w:pPr>
    <w:rPr>
      <w:rFonts w:eastAsiaTheme="minorEastAsia"/>
    </w:rPr>
  </w:style>
  <w:style w:type="paragraph" w:styleId="ListParagraph">
    <w:name w:val="List Paragraph"/>
    <w:basedOn w:val="Normal"/>
    <w:uiPriority w:val="34"/>
    <w:qFormat/>
    <w:rsid w:val="00937D85"/>
    <w:pPr>
      <w:ind w:left="720"/>
      <w:contextualSpacing/>
    </w:pPr>
  </w:style>
  <w:style w:type="paragraph" w:customStyle="1" w:styleId="Default">
    <w:name w:val="Default"/>
    <w:rsid w:val="00EA67DA"/>
    <w:pPr>
      <w:widowControl w:val="0"/>
      <w:autoSpaceDE w:val="0"/>
      <w:autoSpaceDN w:val="0"/>
      <w:adjustRightInd w:val="0"/>
      <w:spacing w:after="0" w:line="240" w:lineRule="auto"/>
    </w:pPr>
    <w:rPr>
      <w:rFonts w:ascii="Times New Roman" w:eastAsia="SimSun" w:hAnsi="Times New Roman" w:cs="Times New Roman"/>
      <w:color w:val="000000"/>
      <w:sz w:val="24"/>
      <w:szCs w:val="24"/>
      <w:lang w:eastAsia="zh-CN"/>
    </w:rPr>
  </w:style>
  <w:style w:type="paragraph" w:styleId="Title">
    <w:name w:val="Title"/>
    <w:basedOn w:val="Default"/>
    <w:next w:val="Default"/>
    <w:link w:val="TitleChar"/>
    <w:qFormat/>
    <w:rsid w:val="00EA67DA"/>
    <w:rPr>
      <w:color w:val="auto"/>
    </w:rPr>
  </w:style>
  <w:style w:type="character" w:customStyle="1" w:styleId="TitleChar">
    <w:name w:val="Title Char"/>
    <w:basedOn w:val="DefaultParagraphFont"/>
    <w:link w:val="Title"/>
    <w:rsid w:val="00EA67DA"/>
    <w:rPr>
      <w:rFonts w:ascii="Times New Roman" w:eastAsia="SimSun" w:hAnsi="Times New Roman" w:cs="Times New Roman"/>
      <w:sz w:val="24"/>
      <w:szCs w:val="24"/>
      <w:lang w:eastAsia="zh-CN"/>
    </w:rPr>
  </w:style>
  <w:style w:type="paragraph" w:styleId="BodyText3">
    <w:name w:val="Body Text 3"/>
    <w:basedOn w:val="Default"/>
    <w:next w:val="Default"/>
    <w:link w:val="BodyText3Char"/>
    <w:rsid w:val="00EA67DA"/>
    <w:rPr>
      <w:color w:val="auto"/>
    </w:rPr>
  </w:style>
  <w:style w:type="character" w:customStyle="1" w:styleId="BodyText3Char">
    <w:name w:val="Body Text 3 Char"/>
    <w:basedOn w:val="DefaultParagraphFont"/>
    <w:link w:val="BodyText3"/>
    <w:rsid w:val="00EA67DA"/>
    <w:rPr>
      <w:rFonts w:ascii="Times New Roman" w:eastAsia="SimSun" w:hAnsi="Times New Roman" w:cs="Times New Roman"/>
      <w:sz w:val="24"/>
      <w:szCs w:val="24"/>
      <w:lang w:eastAsia="zh-CN"/>
    </w:rPr>
  </w:style>
  <w:style w:type="paragraph" w:styleId="FootnoteText">
    <w:name w:val="footnote text"/>
    <w:basedOn w:val="Normal"/>
    <w:link w:val="FootnoteTextChar"/>
    <w:semiHidden/>
    <w:rsid w:val="00EA67DA"/>
    <w:rPr>
      <w:rFonts w:eastAsia="SimSun"/>
      <w:sz w:val="20"/>
      <w:szCs w:val="20"/>
      <w:lang w:eastAsia="zh-CN"/>
    </w:rPr>
  </w:style>
  <w:style w:type="character" w:customStyle="1" w:styleId="FootnoteTextChar">
    <w:name w:val="Footnote Text Char"/>
    <w:basedOn w:val="DefaultParagraphFont"/>
    <w:link w:val="FootnoteText"/>
    <w:semiHidden/>
    <w:rsid w:val="00EA67DA"/>
    <w:rPr>
      <w:rFonts w:ascii="Times New Roman" w:eastAsia="SimSun" w:hAnsi="Times New Roman" w:cs="Times New Roman"/>
      <w:sz w:val="20"/>
      <w:szCs w:val="20"/>
      <w:lang w:eastAsia="zh-CN"/>
    </w:rPr>
  </w:style>
  <w:style w:type="character" w:styleId="FootnoteReference">
    <w:name w:val="footnote reference"/>
    <w:basedOn w:val="DefaultParagraphFont"/>
    <w:semiHidden/>
    <w:rsid w:val="00EA67DA"/>
    <w:rPr>
      <w:vertAlign w:val="superscript"/>
    </w:rPr>
  </w:style>
  <w:style w:type="table" w:styleId="TableGrid">
    <w:name w:val="Table Grid"/>
    <w:basedOn w:val="TableNormal"/>
    <w:uiPriority w:val="39"/>
    <w:rsid w:val="00270A2B"/>
    <w:pPr>
      <w:spacing w:after="0" w:line="240" w:lineRule="auto"/>
    </w:pPr>
    <w:rPr>
      <w:lang w:val="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PlaceholderText">
    <w:name w:val="Placeholder Text"/>
    <w:basedOn w:val="DefaultParagraphFont"/>
    <w:uiPriority w:val="99"/>
    <w:semiHidden/>
    <w:rsid w:val="00270A2B"/>
    <w:rPr>
      <w:color w:val="808080"/>
    </w:rPr>
  </w:style>
  <w:style w:type="paragraph" w:styleId="BalloonText">
    <w:name w:val="Balloon Text"/>
    <w:basedOn w:val="Normal"/>
    <w:link w:val="BalloonTextChar"/>
    <w:uiPriority w:val="99"/>
    <w:semiHidden/>
    <w:unhideWhenUsed/>
    <w:rsid w:val="00270A2B"/>
    <w:rPr>
      <w:rFonts w:ascii="Tahoma" w:hAnsi="Tahoma" w:cs="Tahoma"/>
      <w:sz w:val="16"/>
      <w:szCs w:val="16"/>
    </w:rPr>
  </w:style>
  <w:style w:type="character" w:customStyle="1" w:styleId="BalloonTextChar">
    <w:name w:val="Balloon Text Char"/>
    <w:basedOn w:val="DefaultParagraphFont"/>
    <w:link w:val="BalloonText"/>
    <w:uiPriority w:val="99"/>
    <w:semiHidden/>
    <w:rsid w:val="00270A2B"/>
    <w:rPr>
      <w:rFonts w:ascii="Tahoma" w:eastAsia="Times New Roman" w:hAnsi="Tahoma" w:cs="Tahoma"/>
      <w:sz w:val="16"/>
      <w:szCs w:val="16"/>
    </w:rPr>
  </w:style>
  <w:style w:type="paragraph" w:styleId="Header">
    <w:name w:val="header"/>
    <w:basedOn w:val="Normal"/>
    <w:link w:val="HeaderChar"/>
    <w:uiPriority w:val="99"/>
    <w:semiHidden/>
    <w:unhideWhenUsed/>
    <w:rsid w:val="00DA4D56"/>
    <w:pPr>
      <w:tabs>
        <w:tab w:val="center" w:pos="4513"/>
        <w:tab w:val="right" w:pos="9026"/>
      </w:tabs>
    </w:pPr>
  </w:style>
  <w:style w:type="character" w:customStyle="1" w:styleId="HeaderChar">
    <w:name w:val="Header Char"/>
    <w:basedOn w:val="DefaultParagraphFont"/>
    <w:link w:val="Header"/>
    <w:uiPriority w:val="99"/>
    <w:semiHidden/>
    <w:rsid w:val="00DA4D56"/>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DA4D56"/>
    <w:pPr>
      <w:tabs>
        <w:tab w:val="center" w:pos="4513"/>
        <w:tab w:val="right" w:pos="9026"/>
      </w:tabs>
    </w:pPr>
  </w:style>
  <w:style w:type="character" w:customStyle="1" w:styleId="FooterChar">
    <w:name w:val="Footer Char"/>
    <w:basedOn w:val="DefaultParagraphFont"/>
    <w:link w:val="Footer"/>
    <w:uiPriority w:val="99"/>
    <w:rsid w:val="00DA4D56"/>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A6B9FF7-907B-4E01-B074-878D2C5C15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Pages>
  <Words>1622</Words>
  <Characters>9247</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10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chn off27</cp:lastModifiedBy>
  <cp:revision>8</cp:revision>
  <dcterms:created xsi:type="dcterms:W3CDTF">2021-03-21T11:01:00Z</dcterms:created>
  <dcterms:modified xsi:type="dcterms:W3CDTF">2021-10-23T13:09:00Z</dcterms:modified>
</cp:coreProperties>
</file>